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078E63" w14:textId="6AD399DD" w:rsidR="00177EE6" w:rsidRDefault="001E2AB4" w:rsidP="42CCCF67">
      <w:pPr>
        <w:pStyle w:val="Heading1"/>
      </w:pPr>
      <w:r>
        <w:t>Appendix 3</w:t>
      </w:r>
    </w:p>
    <w:p w14:paraId="3D3129E1" w14:textId="34524583" w:rsidR="59F0FCB0" w:rsidRDefault="59F0FCB0" w:rsidP="42CCCF67">
      <w:r>
        <w:t>Re</w:t>
      </w:r>
      <w:r w:rsidR="001E2AB4">
        <w:t>sults from the first round of consensus survey. Results that changed in round 2 are in italics</w:t>
      </w:r>
      <w:r w:rsidR="00DF4C7D">
        <w:t xml:space="preserve"> and bold</w:t>
      </w:r>
      <w:r w:rsidR="001E2AB4">
        <w:t>.</w:t>
      </w:r>
    </w:p>
    <w:tbl>
      <w:tblPr>
        <w:tblStyle w:val="TableGrid"/>
        <w:tblW w:w="13035" w:type="dxa"/>
        <w:tblLayout w:type="fixed"/>
        <w:tblLook w:val="06A0" w:firstRow="1" w:lastRow="0" w:firstColumn="1" w:lastColumn="0" w:noHBand="1" w:noVBand="1"/>
      </w:tblPr>
      <w:tblGrid>
        <w:gridCol w:w="540"/>
        <w:gridCol w:w="6118"/>
        <w:gridCol w:w="1594"/>
        <w:gridCol w:w="1594"/>
        <w:gridCol w:w="1594"/>
        <w:gridCol w:w="1595"/>
      </w:tblGrid>
      <w:tr w:rsidR="42CCCF67" w14:paraId="538EC16A" w14:textId="77777777" w:rsidTr="009F578A">
        <w:tc>
          <w:tcPr>
            <w:tcW w:w="540" w:type="dxa"/>
            <w:vAlign w:val="center"/>
          </w:tcPr>
          <w:p w14:paraId="624CCA6F" w14:textId="0AF8029C" w:rsidR="2BDAE2F2" w:rsidRDefault="2BDAE2F2" w:rsidP="42CCCF67">
            <w:pPr>
              <w:rPr>
                <w:b/>
                <w:bCs/>
                <w:sz w:val="20"/>
                <w:szCs w:val="20"/>
              </w:rPr>
            </w:pPr>
            <w:r w:rsidRPr="42CCCF67">
              <w:rPr>
                <w:b/>
                <w:bCs/>
                <w:sz w:val="20"/>
                <w:szCs w:val="20"/>
              </w:rPr>
              <w:t>No</w:t>
            </w:r>
            <w:r w:rsidR="43FD257D" w:rsidRPr="42CCCF67"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6118" w:type="dxa"/>
            <w:vAlign w:val="center"/>
          </w:tcPr>
          <w:p w14:paraId="2FDEEFDB" w14:textId="71AA75B5" w:rsidR="59F0FCB0" w:rsidRDefault="59F0FCB0" w:rsidP="42CCCF67">
            <w:pPr>
              <w:rPr>
                <w:b/>
                <w:bCs/>
                <w:sz w:val="20"/>
                <w:szCs w:val="20"/>
              </w:rPr>
            </w:pPr>
            <w:r w:rsidRPr="42CCCF67">
              <w:rPr>
                <w:b/>
                <w:bCs/>
                <w:sz w:val="20"/>
                <w:szCs w:val="20"/>
              </w:rPr>
              <w:t>Recommendation</w:t>
            </w:r>
          </w:p>
        </w:tc>
        <w:tc>
          <w:tcPr>
            <w:tcW w:w="1594" w:type="dxa"/>
            <w:vAlign w:val="center"/>
          </w:tcPr>
          <w:p w14:paraId="7B6EB133" w14:textId="0B3670EA" w:rsidR="59F0FCB0" w:rsidRDefault="009F578A" w:rsidP="009F578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&amp;F Researcher’s (n=5)</w:t>
            </w:r>
            <w:r w:rsidR="59F0FCB0" w:rsidRPr="42CCCF67">
              <w:rPr>
                <w:b/>
                <w:bCs/>
                <w:sz w:val="20"/>
                <w:szCs w:val="20"/>
              </w:rPr>
              <w:t xml:space="preserve"> score (1-9)</w:t>
            </w:r>
          </w:p>
        </w:tc>
        <w:tc>
          <w:tcPr>
            <w:tcW w:w="1594" w:type="dxa"/>
            <w:vAlign w:val="center"/>
          </w:tcPr>
          <w:p w14:paraId="3255D662" w14:textId="261B253A" w:rsidR="59F0FCB0" w:rsidRDefault="009F578A" w:rsidP="009F578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edicine </w:t>
            </w:r>
            <w:proofErr w:type="spellStart"/>
            <w:r>
              <w:rPr>
                <w:b/>
                <w:bCs/>
                <w:sz w:val="20"/>
                <w:szCs w:val="20"/>
              </w:rPr>
              <w:t>Optimisation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Lead</w:t>
            </w:r>
            <w:r w:rsidR="59F0FCB0" w:rsidRPr="42CCCF67">
              <w:rPr>
                <w:b/>
                <w:bCs/>
                <w:sz w:val="20"/>
                <w:szCs w:val="20"/>
              </w:rPr>
              <w:t>’s</w:t>
            </w:r>
            <w:r>
              <w:rPr>
                <w:b/>
                <w:bCs/>
                <w:sz w:val="20"/>
                <w:szCs w:val="20"/>
              </w:rPr>
              <w:t xml:space="preserve"> (n=5)</w:t>
            </w:r>
            <w:r w:rsidR="59F0FCB0" w:rsidRPr="42CCCF67">
              <w:rPr>
                <w:b/>
                <w:bCs/>
                <w:sz w:val="20"/>
                <w:szCs w:val="20"/>
              </w:rPr>
              <w:t xml:space="preserve"> score (1-9)</w:t>
            </w:r>
          </w:p>
        </w:tc>
        <w:tc>
          <w:tcPr>
            <w:tcW w:w="1594" w:type="dxa"/>
            <w:vAlign w:val="center"/>
          </w:tcPr>
          <w:p w14:paraId="0D1379FF" w14:textId="46F09E1C" w:rsidR="59F0FCB0" w:rsidRDefault="59F0FCB0" w:rsidP="42CCCF67">
            <w:pPr>
              <w:jc w:val="center"/>
              <w:rPr>
                <w:b/>
                <w:bCs/>
                <w:sz w:val="20"/>
                <w:szCs w:val="20"/>
              </w:rPr>
            </w:pPr>
            <w:r w:rsidRPr="42CCCF67">
              <w:rPr>
                <w:b/>
                <w:bCs/>
                <w:sz w:val="20"/>
                <w:szCs w:val="20"/>
              </w:rPr>
              <w:t>P</w:t>
            </w:r>
            <w:r w:rsidR="009F578A">
              <w:rPr>
                <w:b/>
                <w:bCs/>
                <w:sz w:val="20"/>
                <w:szCs w:val="20"/>
              </w:rPr>
              <w:t xml:space="preserve">atient &amp; </w:t>
            </w:r>
            <w:r w:rsidRPr="42CCCF67">
              <w:rPr>
                <w:b/>
                <w:bCs/>
                <w:sz w:val="20"/>
                <w:szCs w:val="20"/>
              </w:rPr>
              <w:t>P</w:t>
            </w:r>
            <w:r w:rsidR="009F578A">
              <w:rPr>
                <w:b/>
                <w:bCs/>
                <w:sz w:val="20"/>
                <w:szCs w:val="20"/>
              </w:rPr>
              <w:t xml:space="preserve">ublic </w:t>
            </w:r>
            <w:r w:rsidRPr="42CCCF67">
              <w:rPr>
                <w:b/>
                <w:bCs/>
                <w:sz w:val="20"/>
                <w:szCs w:val="20"/>
              </w:rPr>
              <w:t>I</w:t>
            </w:r>
            <w:r w:rsidR="009F578A">
              <w:rPr>
                <w:b/>
                <w:bCs/>
                <w:sz w:val="20"/>
                <w:szCs w:val="20"/>
              </w:rPr>
              <w:t xml:space="preserve">nvolvement &amp; </w:t>
            </w:r>
            <w:r w:rsidRPr="42CCCF67">
              <w:rPr>
                <w:b/>
                <w:bCs/>
                <w:sz w:val="20"/>
                <w:szCs w:val="20"/>
              </w:rPr>
              <w:t>E</w:t>
            </w:r>
            <w:r w:rsidR="009F578A">
              <w:rPr>
                <w:b/>
                <w:bCs/>
                <w:sz w:val="20"/>
                <w:szCs w:val="20"/>
              </w:rPr>
              <w:t>ngagement</w:t>
            </w:r>
            <w:r w:rsidRPr="42CCCF67">
              <w:rPr>
                <w:b/>
                <w:bCs/>
                <w:sz w:val="20"/>
                <w:szCs w:val="20"/>
              </w:rPr>
              <w:t>’s</w:t>
            </w:r>
            <w:r w:rsidR="009F578A">
              <w:rPr>
                <w:b/>
                <w:bCs/>
                <w:sz w:val="20"/>
                <w:szCs w:val="20"/>
              </w:rPr>
              <w:t xml:space="preserve"> (n=4)</w:t>
            </w:r>
            <w:r w:rsidRPr="42CCCF67">
              <w:rPr>
                <w:b/>
                <w:bCs/>
                <w:sz w:val="20"/>
                <w:szCs w:val="20"/>
              </w:rPr>
              <w:t xml:space="preserve"> score (1-9)</w:t>
            </w:r>
          </w:p>
        </w:tc>
        <w:tc>
          <w:tcPr>
            <w:tcW w:w="1595" w:type="dxa"/>
            <w:vAlign w:val="center"/>
          </w:tcPr>
          <w:p w14:paraId="3228354D" w14:textId="1A71552B" w:rsidR="59F0FCB0" w:rsidRDefault="59F0FCB0" w:rsidP="42CCCF67">
            <w:pPr>
              <w:spacing w:line="259" w:lineRule="auto"/>
              <w:jc w:val="center"/>
              <w:rPr>
                <w:b/>
                <w:bCs/>
                <w:sz w:val="20"/>
                <w:szCs w:val="20"/>
              </w:rPr>
            </w:pPr>
            <w:r w:rsidRPr="42CCCF67">
              <w:rPr>
                <w:b/>
                <w:bCs/>
                <w:sz w:val="20"/>
                <w:szCs w:val="20"/>
              </w:rPr>
              <w:t>% Consensus (n=14)</w:t>
            </w:r>
          </w:p>
        </w:tc>
      </w:tr>
      <w:tr w:rsidR="42CCCF67" w14:paraId="635FD4D3" w14:textId="77777777" w:rsidTr="009F578A">
        <w:tc>
          <w:tcPr>
            <w:tcW w:w="13035" w:type="dxa"/>
            <w:gridSpan w:val="6"/>
          </w:tcPr>
          <w:p w14:paraId="0B944401" w14:textId="1D4B3D7A" w:rsidR="0BE76B73" w:rsidRDefault="0BE76B73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Prescribing issues for A&amp;F</w:t>
            </w:r>
            <w:r w:rsidR="34B3E917" w:rsidRPr="42CCCF67">
              <w:rPr>
                <w:sz w:val="18"/>
                <w:szCs w:val="18"/>
              </w:rPr>
              <w:t>:</w:t>
            </w:r>
          </w:p>
        </w:tc>
      </w:tr>
      <w:tr w:rsidR="42CCCF67" w14:paraId="2027E7F9" w14:textId="77777777" w:rsidTr="009F578A">
        <w:tc>
          <w:tcPr>
            <w:tcW w:w="13035" w:type="dxa"/>
            <w:gridSpan w:val="6"/>
          </w:tcPr>
          <w:p w14:paraId="33BB8A46" w14:textId="5FD581F7" w:rsidR="6DDCA5ED" w:rsidRDefault="6DDCA5ED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-</w:t>
            </w:r>
            <w:r w:rsidR="34B3E917" w:rsidRPr="42CCCF67">
              <w:rPr>
                <w:sz w:val="18"/>
                <w:szCs w:val="18"/>
              </w:rPr>
              <w:t xml:space="preserve"> </w:t>
            </w:r>
            <w:r w:rsidR="73BB5E2F" w:rsidRPr="42CCCF67">
              <w:rPr>
                <w:sz w:val="18"/>
                <w:szCs w:val="18"/>
              </w:rPr>
              <w:t>Importance</w:t>
            </w:r>
          </w:p>
        </w:tc>
      </w:tr>
      <w:tr w:rsidR="42CCCF67" w14:paraId="58A4FCD3" w14:textId="77777777" w:rsidTr="009F578A">
        <w:tc>
          <w:tcPr>
            <w:tcW w:w="540" w:type="dxa"/>
          </w:tcPr>
          <w:p w14:paraId="63A6DAB0" w14:textId="769D310B" w:rsidR="73BB5E2F" w:rsidRDefault="73BB5E2F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1</w:t>
            </w:r>
            <w:r w:rsidR="7554C422" w:rsidRPr="42CCCF67">
              <w:rPr>
                <w:sz w:val="18"/>
                <w:szCs w:val="18"/>
              </w:rPr>
              <w:t>.</w:t>
            </w:r>
          </w:p>
        </w:tc>
        <w:tc>
          <w:tcPr>
            <w:tcW w:w="6118" w:type="dxa"/>
          </w:tcPr>
          <w:p w14:paraId="4FE2B3F0" w14:textId="171E59A2" w:rsidR="73BB5E2F" w:rsidRDefault="73BB5E2F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Antibiotic prescribing</w:t>
            </w:r>
          </w:p>
        </w:tc>
        <w:tc>
          <w:tcPr>
            <w:tcW w:w="1594" w:type="dxa"/>
            <w:vAlign w:val="center"/>
          </w:tcPr>
          <w:p w14:paraId="676DD8C6" w14:textId="50BC2B46" w:rsidR="73BB5E2F" w:rsidRDefault="73BB5E2F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9</w:t>
            </w:r>
          </w:p>
        </w:tc>
        <w:tc>
          <w:tcPr>
            <w:tcW w:w="1594" w:type="dxa"/>
            <w:vAlign w:val="center"/>
          </w:tcPr>
          <w:p w14:paraId="7CE229FC" w14:textId="64E809F7" w:rsidR="73BB5E2F" w:rsidRDefault="73BB5E2F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9</w:t>
            </w:r>
          </w:p>
        </w:tc>
        <w:tc>
          <w:tcPr>
            <w:tcW w:w="1594" w:type="dxa"/>
            <w:vAlign w:val="center"/>
          </w:tcPr>
          <w:p w14:paraId="26F113D0" w14:textId="4719F5CC" w:rsidR="73BB5E2F" w:rsidRPr="00DF4C7D" w:rsidRDefault="001E2AB4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DF4C7D">
              <w:rPr>
                <w:b/>
                <w:i/>
                <w:sz w:val="18"/>
                <w:szCs w:val="18"/>
              </w:rPr>
              <w:t>5</w:t>
            </w:r>
          </w:p>
        </w:tc>
        <w:tc>
          <w:tcPr>
            <w:tcW w:w="1595" w:type="dxa"/>
            <w:vAlign w:val="center"/>
          </w:tcPr>
          <w:p w14:paraId="72190D4F" w14:textId="55BB8CB2" w:rsidR="73BB5E2F" w:rsidRPr="00DF4C7D" w:rsidRDefault="001E2AB4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DF4C7D">
              <w:rPr>
                <w:b/>
                <w:i/>
                <w:sz w:val="18"/>
                <w:szCs w:val="18"/>
              </w:rPr>
              <w:t>75</w:t>
            </w:r>
          </w:p>
        </w:tc>
      </w:tr>
      <w:tr w:rsidR="42CCCF67" w14:paraId="3DD80AEF" w14:textId="77777777" w:rsidTr="009F578A">
        <w:tc>
          <w:tcPr>
            <w:tcW w:w="540" w:type="dxa"/>
          </w:tcPr>
          <w:p w14:paraId="2AB3C0AD" w14:textId="78229D86" w:rsidR="7DBED2BB" w:rsidRDefault="7DBED2BB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2</w:t>
            </w:r>
            <w:r w:rsidR="4317B044" w:rsidRPr="42CCCF67">
              <w:rPr>
                <w:sz w:val="18"/>
                <w:szCs w:val="18"/>
              </w:rPr>
              <w:t>.</w:t>
            </w:r>
          </w:p>
        </w:tc>
        <w:tc>
          <w:tcPr>
            <w:tcW w:w="6118" w:type="dxa"/>
          </w:tcPr>
          <w:p w14:paraId="43583E67" w14:textId="40B6594A" w:rsidR="7DBED2BB" w:rsidRDefault="7DBED2BB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Prescribing safety indicators</w:t>
            </w:r>
          </w:p>
        </w:tc>
        <w:tc>
          <w:tcPr>
            <w:tcW w:w="1594" w:type="dxa"/>
            <w:vAlign w:val="center"/>
          </w:tcPr>
          <w:p w14:paraId="7BAB0790" w14:textId="133A66F6" w:rsidR="7DBED2BB" w:rsidRPr="00DF4C7D" w:rsidRDefault="00DF4C7D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DF4C7D">
              <w:rPr>
                <w:b/>
                <w:i/>
                <w:sz w:val="18"/>
                <w:szCs w:val="18"/>
              </w:rPr>
              <w:t>6</w:t>
            </w:r>
          </w:p>
        </w:tc>
        <w:tc>
          <w:tcPr>
            <w:tcW w:w="1594" w:type="dxa"/>
            <w:vAlign w:val="center"/>
          </w:tcPr>
          <w:p w14:paraId="6247A11E" w14:textId="5B000B41" w:rsidR="7DBED2BB" w:rsidRPr="00DF4C7D" w:rsidRDefault="00DF4C7D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DF4C7D">
              <w:rPr>
                <w:b/>
                <w:i/>
                <w:sz w:val="18"/>
                <w:szCs w:val="18"/>
              </w:rPr>
              <w:t>7.5</w:t>
            </w:r>
          </w:p>
        </w:tc>
        <w:tc>
          <w:tcPr>
            <w:tcW w:w="1594" w:type="dxa"/>
            <w:vAlign w:val="center"/>
          </w:tcPr>
          <w:p w14:paraId="2D7B4D17" w14:textId="00AD663C" w:rsidR="7DBED2BB" w:rsidRPr="00DF4C7D" w:rsidRDefault="00DF4C7D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DF4C7D">
              <w:rPr>
                <w:b/>
                <w:i/>
                <w:sz w:val="18"/>
                <w:szCs w:val="18"/>
              </w:rPr>
              <w:t>7</w:t>
            </w:r>
          </w:p>
        </w:tc>
        <w:tc>
          <w:tcPr>
            <w:tcW w:w="1595" w:type="dxa"/>
            <w:vAlign w:val="center"/>
          </w:tcPr>
          <w:p w14:paraId="427C35D9" w14:textId="580F5E41" w:rsidR="7DBED2BB" w:rsidRPr="00DF4C7D" w:rsidRDefault="00DF4C7D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DF4C7D">
              <w:rPr>
                <w:b/>
                <w:i/>
                <w:sz w:val="18"/>
                <w:szCs w:val="18"/>
              </w:rPr>
              <w:t>73</w:t>
            </w:r>
          </w:p>
        </w:tc>
      </w:tr>
      <w:tr w:rsidR="42CCCF67" w14:paraId="2B8BD55A" w14:textId="77777777" w:rsidTr="009F578A">
        <w:tc>
          <w:tcPr>
            <w:tcW w:w="540" w:type="dxa"/>
          </w:tcPr>
          <w:p w14:paraId="5E1CA163" w14:textId="1C11967A" w:rsidR="467D08BD" w:rsidRDefault="467D08BD" w:rsidP="42CCCF67">
            <w:pPr>
              <w:spacing w:line="259" w:lineRule="auto"/>
            </w:pPr>
            <w:r w:rsidRPr="42CCCF67">
              <w:rPr>
                <w:sz w:val="18"/>
                <w:szCs w:val="18"/>
              </w:rPr>
              <w:t>3</w:t>
            </w:r>
            <w:r w:rsidR="4317B044" w:rsidRPr="42CCCF67">
              <w:rPr>
                <w:sz w:val="18"/>
                <w:szCs w:val="18"/>
              </w:rPr>
              <w:t>.</w:t>
            </w:r>
          </w:p>
        </w:tc>
        <w:tc>
          <w:tcPr>
            <w:tcW w:w="6118" w:type="dxa"/>
          </w:tcPr>
          <w:p w14:paraId="7FA066E4" w14:textId="5007AED6" w:rsidR="4F7F1741" w:rsidRDefault="4F7F1741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Opioid medication for chronic, non-cancer pain</w:t>
            </w:r>
          </w:p>
        </w:tc>
        <w:tc>
          <w:tcPr>
            <w:tcW w:w="1594" w:type="dxa"/>
            <w:vAlign w:val="center"/>
          </w:tcPr>
          <w:p w14:paraId="21873C62" w14:textId="557F63B9" w:rsidR="4F7F1741" w:rsidRPr="00DF4C7D" w:rsidRDefault="00DF4C7D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DF4C7D">
              <w:rPr>
                <w:b/>
                <w:i/>
                <w:sz w:val="18"/>
                <w:szCs w:val="18"/>
              </w:rPr>
              <w:t>7</w:t>
            </w:r>
          </w:p>
        </w:tc>
        <w:tc>
          <w:tcPr>
            <w:tcW w:w="1594" w:type="dxa"/>
            <w:vAlign w:val="center"/>
          </w:tcPr>
          <w:p w14:paraId="6A809FAE" w14:textId="30AD5890" w:rsidR="4F7F1741" w:rsidRDefault="4F7F1741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9</w:t>
            </w:r>
          </w:p>
        </w:tc>
        <w:tc>
          <w:tcPr>
            <w:tcW w:w="1594" w:type="dxa"/>
            <w:vAlign w:val="center"/>
          </w:tcPr>
          <w:p w14:paraId="43B2DBA4" w14:textId="1673BA62" w:rsidR="4F7F1741" w:rsidRPr="00DF4C7D" w:rsidRDefault="4F7F1741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DF4C7D">
              <w:rPr>
                <w:b/>
                <w:i/>
                <w:sz w:val="18"/>
                <w:szCs w:val="18"/>
              </w:rPr>
              <w:t>7</w:t>
            </w:r>
          </w:p>
        </w:tc>
        <w:tc>
          <w:tcPr>
            <w:tcW w:w="1595" w:type="dxa"/>
            <w:vAlign w:val="center"/>
          </w:tcPr>
          <w:p w14:paraId="40C7500C" w14:textId="7038D461" w:rsidR="4F7F1741" w:rsidRPr="00DF4C7D" w:rsidRDefault="00DF4C7D" w:rsidP="42CCCF67">
            <w:pPr>
              <w:jc w:val="center"/>
              <w:rPr>
                <w:b/>
                <w:sz w:val="18"/>
                <w:szCs w:val="18"/>
              </w:rPr>
            </w:pPr>
            <w:r w:rsidRPr="00DF4C7D">
              <w:rPr>
                <w:b/>
                <w:sz w:val="18"/>
                <w:szCs w:val="18"/>
              </w:rPr>
              <w:t>67</w:t>
            </w:r>
          </w:p>
        </w:tc>
      </w:tr>
      <w:tr w:rsidR="42CCCF67" w14:paraId="37330A14" w14:textId="77777777" w:rsidTr="009F578A">
        <w:tc>
          <w:tcPr>
            <w:tcW w:w="540" w:type="dxa"/>
          </w:tcPr>
          <w:p w14:paraId="695A04E4" w14:textId="21B27035" w:rsidR="747B751D" w:rsidRDefault="747B751D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4</w:t>
            </w:r>
            <w:r w:rsidR="72F2D9FB" w:rsidRPr="42CCCF67">
              <w:rPr>
                <w:sz w:val="18"/>
                <w:szCs w:val="18"/>
              </w:rPr>
              <w:t>.</w:t>
            </w:r>
          </w:p>
        </w:tc>
        <w:tc>
          <w:tcPr>
            <w:tcW w:w="6118" w:type="dxa"/>
          </w:tcPr>
          <w:p w14:paraId="41D7DD9E" w14:textId="4FFCBC6F" w:rsidR="7FE83C4F" w:rsidRDefault="7FE83C4F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Anticholinergic burden</w:t>
            </w:r>
          </w:p>
        </w:tc>
        <w:tc>
          <w:tcPr>
            <w:tcW w:w="1594" w:type="dxa"/>
            <w:vAlign w:val="center"/>
          </w:tcPr>
          <w:p w14:paraId="21226F5A" w14:textId="0AF5F281" w:rsidR="7FE83C4F" w:rsidRPr="00DF4C7D" w:rsidRDefault="00DF4C7D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DF4C7D">
              <w:rPr>
                <w:b/>
                <w:i/>
                <w:sz w:val="18"/>
                <w:szCs w:val="18"/>
              </w:rPr>
              <w:t>5.5</w:t>
            </w:r>
          </w:p>
        </w:tc>
        <w:tc>
          <w:tcPr>
            <w:tcW w:w="1594" w:type="dxa"/>
            <w:vAlign w:val="center"/>
          </w:tcPr>
          <w:p w14:paraId="2A40DC9C" w14:textId="0A155A62" w:rsidR="7FE83C4F" w:rsidRDefault="7FE83C4F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8</w:t>
            </w:r>
          </w:p>
        </w:tc>
        <w:tc>
          <w:tcPr>
            <w:tcW w:w="1594" w:type="dxa"/>
            <w:vAlign w:val="center"/>
          </w:tcPr>
          <w:p w14:paraId="4986BDFD" w14:textId="11A9D61D" w:rsidR="7FE83C4F" w:rsidRDefault="7FE83C4F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7</w:t>
            </w:r>
          </w:p>
        </w:tc>
        <w:tc>
          <w:tcPr>
            <w:tcW w:w="1595" w:type="dxa"/>
            <w:vAlign w:val="center"/>
          </w:tcPr>
          <w:p w14:paraId="1FA770B5" w14:textId="12BE9195" w:rsidR="7FE83C4F" w:rsidRPr="00DF4C7D" w:rsidRDefault="00DF4C7D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DF4C7D">
              <w:rPr>
                <w:b/>
                <w:i/>
                <w:sz w:val="18"/>
                <w:szCs w:val="18"/>
              </w:rPr>
              <w:t>56</w:t>
            </w:r>
          </w:p>
        </w:tc>
      </w:tr>
      <w:tr w:rsidR="42CCCF67" w14:paraId="13A1F186" w14:textId="77777777" w:rsidTr="009F578A">
        <w:tc>
          <w:tcPr>
            <w:tcW w:w="540" w:type="dxa"/>
          </w:tcPr>
          <w:p w14:paraId="086A76C1" w14:textId="75B76F04" w:rsidR="1B01525B" w:rsidRDefault="1B01525B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5</w:t>
            </w:r>
            <w:r w:rsidR="72F2D9FB" w:rsidRPr="42CCCF67">
              <w:rPr>
                <w:sz w:val="18"/>
                <w:szCs w:val="18"/>
              </w:rPr>
              <w:t>.</w:t>
            </w:r>
          </w:p>
        </w:tc>
        <w:tc>
          <w:tcPr>
            <w:tcW w:w="6118" w:type="dxa"/>
          </w:tcPr>
          <w:p w14:paraId="2AED456F" w14:textId="2E39C719" w:rsidR="7FE83C4F" w:rsidRDefault="7FE83C4F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Prescribing in low kidney function</w:t>
            </w:r>
          </w:p>
        </w:tc>
        <w:tc>
          <w:tcPr>
            <w:tcW w:w="1594" w:type="dxa"/>
            <w:vAlign w:val="center"/>
          </w:tcPr>
          <w:p w14:paraId="22CD0103" w14:textId="7FB22D89" w:rsidR="7FE83C4F" w:rsidRDefault="7FE83C4F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8</w:t>
            </w:r>
          </w:p>
        </w:tc>
        <w:tc>
          <w:tcPr>
            <w:tcW w:w="1594" w:type="dxa"/>
            <w:vAlign w:val="center"/>
          </w:tcPr>
          <w:p w14:paraId="0A09B37E" w14:textId="17A3DD5A" w:rsidR="7FE83C4F" w:rsidRDefault="7FE83C4F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7</w:t>
            </w:r>
          </w:p>
        </w:tc>
        <w:tc>
          <w:tcPr>
            <w:tcW w:w="1594" w:type="dxa"/>
            <w:vAlign w:val="center"/>
          </w:tcPr>
          <w:p w14:paraId="2EC16058" w14:textId="1A4A4A34" w:rsidR="7FE83C4F" w:rsidRPr="00EE0E38" w:rsidRDefault="00EE0E38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EE0E38">
              <w:rPr>
                <w:b/>
                <w:i/>
                <w:sz w:val="18"/>
                <w:szCs w:val="18"/>
              </w:rPr>
              <w:t>6</w:t>
            </w:r>
          </w:p>
        </w:tc>
        <w:tc>
          <w:tcPr>
            <w:tcW w:w="1595" w:type="dxa"/>
            <w:vAlign w:val="center"/>
          </w:tcPr>
          <w:p w14:paraId="7EA6983D" w14:textId="2FEC9085" w:rsidR="7FE83C4F" w:rsidRPr="00EE0E38" w:rsidRDefault="00EE0E38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EE0E38">
              <w:rPr>
                <w:b/>
                <w:i/>
                <w:sz w:val="18"/>
                <w:szCs w:val="18"/>
              </w:rPr>
              <w:t>73</w:t>
            </w:r>
          </w:p>
        </w:tc>
      </w:tr>
      <w:tr w:rsidR="42CCCF67" w14:paraId="4A5F3361" w14:textId="77777777" w:rsidTr="009F578A">
        <w:tc>
          <w:tcPr>
            <w:tcW w:w="540" w:type="dxa"/>
          </w:tcPr>
          <w:p w14:paraId="6B90A79C" w14:textId="690B4CE8" w:rsidR="1809CC77" w:rsidRDefault="1809CC77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6</w:t>
            </w:r>
            <w:r w:rsidR="5DDD72F2" w:rsidRPr="42CCCF67">
              <w:rPr>
                <w:sz w:val="18"/>
                <w:szCs w:val="18"/>
              </w:rPr>
              <w:t>.</w:t>
            </w:r>
          </w:p>
        </w:tc>
        <w:tc>
          <w:tcPr>
            <w:tcW w:w="6118" w:type="dxa"/>
          </w:tcPr>
          <w:p w14:paraId="2F688E5D" w14:textId="53180BEA" w:rsidR="3BD5DB77" w:rsidRDefault="3BD5DB77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 xml:space="preserve">Gabapentin and </w:t>
            </w:r>
            <w:proofErr w:type="spellStart"/>
            <w:r w:rsidRPr="42CCCF67">
              <w:rPr>
                <w:sz w:val="18"/>
                <w:szCs w:val="18"/>
              </w:rPr>
              <w:t>pregabalin</w:t>
            </w:r>
            <w:proofErr w:type="spellEnd"/>
            <w:r w:rsidRPr="42CCCF67">
              <w:rPr>
                <w:sz w:val="18"/>
                <w:szCs w:val="18"/>
              </w:rPr>
              <w:t xml:space="preserve"> painkillers</w:t>
            </w:r>
          </w:p>
        </w:tc>
        <w:tc>
          <w:tcPr>
            <w:tcW w:w="1594" w:type="dxa"/>
            <w:vAlign w:val="center"/>
          </w:tcPr>
          <w:p w14:paraId="7F2D2A0B" w14:textId="5481DF44" w:rsidR="3BD5DB77" w:rsidRDefault="3BD5DB77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5</w:t>
            </w:r>
          </w:p>
        </w:tc>
        <w:tc>
          <w:tcPr>
            <w:tcW w:w="1594" w:type="dxa"/>
            <w:vAlign w:val="center"/>
          </w:tcPr>
          <w:p w14:paraId="67965966" w14:textId="58F7E212" w:rsidR="3BD5DB77" w:rsidRDefault="3BD5DB77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8</w:t>
            </w:r>
          </w:p>
        </w:tc>
        <w:tc>
          <w:tcPr>
            <w:tcW w:w="1594" w:type="dxa"/>
            <w:vAlign w:val="center"/>
          </w:tcPr>
          <w:p w14:paraId="06FDCC35" w14:textId="0DE22BDC" w:rsidR="3BD5DB77" w:rsidRPr="00DF4C7D" w:rsidRDefault="00DF4C7D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DF4C7D">
              <w:rPr>
                <w:b/>
                <w:i/>
                <w:sz w:val="18"/>
                <w:szCs w:val="18"/>
              </w:rPr>
              <w:t>5</w:t>
            </w:r>
          </w:p>
        </w:tc>
        <w:tc>
          <w:tcPr>
            <w:tcW w:w="1595" w:type="dxa"/>
            <w:vAlign w:val="center"/>
          </w:tcPr>
          <w:p w14:paraId="1E6A8D41" w14:textId="3F16DC3E" w:rsidR="3BD5DB77" w:rsidRPr="00DF4C7D" w:rsidRDefault="00DF4C7D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DF4C7D">
              <w:rPr>
                <w:b/>
                <w:i/>
                <w:sz w:val="18"/>
                <w:szCs w:val="18"/>
              </w:rPr>
              <w:t>60</w:t>
            </w:r>
          </w:p>
        </w:tc>
      </w:tr>
      <w:tr w:rsidR="42CCCF67" w14:paraId="4BBA752C" w14:textId="77777777" w:rsidTr="009F578A">
        <w:tc>
          <w:tcPr>
            <w:tcW w:w="13035" w:type="dxa"/>
            <w:gridSpan w:val="6"/>
          </w:tcPr>
          <w:p w14:paraId="4F448A5B" w14:textId="22F31B7C" w:rsidR="698F383E" w:rsidRDefault="698F383E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-</w:t>
            </w:r>
            <w:r w:rsidR="50FD898E" w:rsidRPr="42CCCF67">
              <w:rPr>
                <w:sz w:val="18"/>
                <w:szCs w:val="18"/>
              </w:rPr>
              <w:t xml:space="preserve"> </w:t>
            </w:r>
            <w:r w:rsidR="54503D62" w:rsidRPr="42CCCF67">
              <w:rPr>
                <w:sz w:val="18"/>
                <w:szCs w:val="18"/>
              </w:rPr>
              <w:t>Priority</w:t>
            </w:r>
          </w:p>
        </w:tc>
      </w:tr>
      <w:tr w:rsidR="42CCCF67" w14:paraId="2F90FFA5" w14:textId="77777777" w:rsidTr="009F578A">
        <w:tc>
          <w:tcPr>
            <w:tcW w:w="540" w:type="dxa"/>
          </w:tcPr>
          <w:p w14:paraId="79193400" w14:textId="7666978E" w:rsidR="3E5551C1" w:rsidRDefault="3E5551C1" w:rsidP="42CCCF67">
            <w:pPr>
              <w:spacing w:line="259" w:lineRule="auto"/>
            </w:pPr>
            <w:r w:rsidRPr="42CCCF67">
              <w:rPr>
                <w:sz w:val="18"/>
                <w:szCs w:val="18"/>
              </w:rPr>
              <w:t>7</w:t>
            </w:r>
            <w:r w:rsidR="5FC8CE5F" w:rsidRPr="42CCCF67">
              <w:rPr>
                <w:sz w:val="18"/>
                <w:szCs w:val="18"/>
              </w:rPr>
              <w:t>.</w:t>
            </w:r>
          </w:p>
        </w:tc>
        <w:tc>
          <w:tcPr>
            <w:tcW w:w="6118" w:type="dxa"/>
          </w:tcPr>
          <w:p w14:paraId="3D6A6AD6" w14:textId="3C44CF9C" w:rsidR="7A950692" w:rsidRDefault="7A950692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Antibiotic prescribing</w:t>
            </w:r>
          </w:p>
        </w:tc>
        <w:tc>
          <w:tcPr>
            <w:tcW w:w="1594" w:type="dxa"/>
            <w:vAlign w:val="center"/>
          </w:tcPr>
          <w:p w14:paraId="2A1E5ED2" w14:textId="11A18D12" w:rsidR="7A950692" w:rsidRPr="00DF4C7D" w:rsidRDefault="00DF4C7D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DF4C7D">
              <w:rPr>
                <w:b/>
                <w:i/>
                <w:sz w:val="18"/>
                <w:szCs w:val="18"/>
              </w:rPr>
              <w:t>8</w:t>
            </w:r>
          </w:p>
        </w:tc>
        <w:tc>
          <w:tcPr>
            <w:tcW w:w="1594" w:type="dxa"/>
            <w:vAlign w:val="center"/>
          </w:tcPr>
          <w:p w14:paraId="44EFE5A3" w14:textId="25B79724" w:rsidR="7A950692" w:rsidRDefault="7A950692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9</w:t>
            </w:r>
          </w:p>
        </w:tc>
        <w:tc>
          <w:tcPr>
            <w:tcW w:w="1594" w:type="dxa"/>
            <w:vAlign w:val="center"/>
          </w:tcPr>
          <w:p w14:paraId="4AD763FC" w14:textId="39E88A02" w:rsidR="7A950692" w:rsidRDefault="7A950692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8.5</w:t>
            </w:r>
          </w:p>
        </w:tc>
        <w:tc>
          <w:tcPr>
            <w:tcW w:w="1595" w:type="dxa"/>
            <w:vAlign w:val="center"/>
          </w:tcPr>
          <w:p w14:paraId="645951BE" w14:textId="74F1B38B" w:rsidR="7A950692" w:rsidRPr="00DF4C7D" w:rsidRDefault="00DF4C7D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DF4C7D">
              <w:rPr>
                <w:b/>
                <w:i/>
                <w:sz w:val="18"/>
                <w:szCs w:val="18"/>
              </w:rPr>
              <w:t>83</w:t>
            </w:r>
          </w:p>
        </w:tc>
      </w:tr>
      <w:tr w:rsidR="42CCCF67" w14:paraId="4E41F049" w14:textId="77777777" w:rsidTr="009F578A">
        <w:tc>
          <w:tcPr>
            <w:tcW w:w="540" w:type="dxa"/>
          </w:tcPr>
          <w:p w14:paraId="4C620349" w14:textId="14C11C43" w:rsidR="087A764A" w:rsidRDefault="087A764A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8</w:t>
            </w:r>
            <w:r w:rsidR="7D59AB74" w:rsidRPr="42CCCF67">
              <w:rPr>
                <w:sz w:val="18"/>
                <w:szCs w:val="18"/>
              </w:rPr>
              <w:t>.</w:t>
            </w:r>
          </w:p>
        </w:tc>
        <w:tc>
          <w:tcPr>
            <w:tcW w:w="6118" w:type="dxa"/>
          </w:tcPr>
          <w:p w14:paraId="527643D8" w14:textId="5909B236" w:rsidR="7A950692" w:rsidRDefault="7A950692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Opioid medication for chronic, non-cancer pain</w:t>
            </w:r>
          </w:p>
        </w:tc>
        <w:tc>
          <w:tcPr>
            <w:tcW w:w="1594" w:type="dxa"/>
            <w:vAlign w:val="center"/>
          </w:tcPr>
          <w:p w14:paraId="37D71E51" w14:textId="10B6E954" w:rsidR="7A950692" w:rsidRDefault="7A950692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9</w:t>
            </w:r>
          </w:p>
        </w:tc>
        <w:tc>
          <w:tcPr>
            <w:tcW w:w="1594" w:type="dxa"/>
            <w:vAlign w:val="center"/>
          </w:tcPr>
          <w:p w14:paraId="4FA47CAA" w14:textId="47A83905" w:rsidR="7A950692" w:rsidRPr="00DF4C7D" w:rsidRDefault="00DF4C7D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DF4C7D">
              <w:rPr>
                <w:b/>
                <w:i/>
                <w:sz w:val="18"/>
                <w:szCs w:val="18"/>
              </w:rPr>
              <w:t>9</w:t>
            </w:r>
          </w:p>
        </w:tc>
        <w:tc>
          <w:tcPr>
            <w:tcW w:w="1594" w:type="dxa"/>
            <w:vAlign w:val="center"/>
          </w:tcPr>
          <w:p w14:paraId="4D7DAC43" w14:textId="7B8832EA" w:rsidR="7A950692" w:rsidRPr="00DF4C7D" w:rsidRDefault="7A950692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DF4C7D">
              <w:rPr>
                <w:b/>
                <w:i/>
                <w:sz w:val="18"/>
                <w:szCs w:val="18"/>
              </w:rPr>
              <w:t>7.5</w:t>
            </w:r>
          </w:p>
        </w:tc>
        <w:tc>
          <w:tcPr>
            <w:tcW w:w="1595" w:type="dxa"/>
            <w:vAlign w:val="center"/>
          </w:tcPr>
          <w:p w14:paraId="1F1A035B" w14:textId="38199B5F" w:rsidR="7A950692" w:rsidRPr="00DF4C7D" w:rsidRDefault="00DF4C7D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DF4C7D">
              <w:rPr>
                <w:b/>
                <w:i/>
                <w:sz w:val="18"/>
                <w:szCs w:val="18"/>
              </w:rPr>
              <w:t>83</w:t>
            </w:r>
          </w:p>
        </w:tc>
      </w:tr>
      <w:tr w:rsidR="42CCCF67" w14:paraId="207B5BF6" w14:textId="77777777" w:rsidTr="009F578A">
        <w:tc>
          <w:tcPr>
            <w:tcW w:w="540" w:type="dxa"/>
          </w:tcPr>
          <w:p w14:paraId="6B7A0925" w14:textId="19DCBC5C" w:rsidR="087A764A" w:rsidRDefault="087A764A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9</w:t>
            </w:r>
            <w:r w:rsidR="7D59AB74" w:rsidRPr="42CCCF67">
              <w:rPr>
                <w:sz w:val="18"/>
                <w:szCs w:val="18"/>
              </w:rPr>
              <w:t>.</w:t>
            </w:r>
          </w:p>
        </w:tc>
        <w:tc>
          <w:tcPr>
            <w:tcW w:w="6118" w:type="dxa"/>
          </w:tcPr>
          <w:p w14:paraId="7874829C" w14:textId="1126672F" w:rsidR="7A950692" w:rsidRDefault="7A950692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Anticholinergic burden</w:t>
            </w:r>
          </w:p>
        </w:tc>
        <w:tc>
          <w:tcPr>
            <w:tcW w:w="1594" w:type="dxa"/>
            <w:vAlign w:val="center"/>
          </w:tcPr>
          <w:p w14:paraId="4CCBCA94" w14:textId="5A07181E" w:rsidR="7A950692" w:rsidRDefault="7A950692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7.5</w:t>
            </w:r>
          </w:p>
        </w:tc>
        <w:tc>
          <w:tcPr>
            <w:tcW w:w="1594" w:type="dxa"/>
            <w:vAlign w:val="center"/>
          </w:tcPr>
          <w:p w14:paraId="749E24EE" w14:textId="47389B12" w:rsidR="7A950692" w:rsidRDefault="7A950692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7</w:t>
            </w:r>
          </w:p>
        </w:tc>
        <w:tc>
          <w:tcPr>
            <w:tcW w:w="1594" w:type="dxa"/>
            <w:vAlign w:val="center"/>
          </w:tcPr>
          <w:p w14:paraId="6606B8E5" w14:textId="53C97972" w:rsidR="7A950692" w:rsidRPr="00DF4C7D" w:rsidRDefault="00DF4C7D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DF4C7D">
              <w:rPr>
                <w:b/>
                <w:i/>
                <w:sz w:val="18"/>
                <w:szCs w:val="18"/>
              </w:rPr>
              <w:t>7.5</w:t>
            </w:r>
          </w:p>
        </w:tc>
        <w:tc>
          <w:tcPr>
            <w:tcW w:w="1595" w:type="dxa"/>
            <w:vAlign w:val="center"/>
          </w:tcPr>
          <w:p w14:paraId="59CF7756" w14:textId="2CA6B303" w:rsidR="7A950692" w:rsidRPr="00DF4C7D" w:rsidRDefault="00DF4C7D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DF4C7D">
              <w:rPr>
                <w:b/>
                <w:i/>
                <w:sz w:val="18"/>
                <w:szCs w:val="18"/>
              </w:rPr>
              <w:t>67</w:t>
            </w:r>
          </w:p>
        </w:tc>
      </w:tr>
      <w:tr w:rsidR="42CCCF67" w14:paraId="5BCDC9B3" w14:textId="77777777" w:rsidTr="009F578A">
        <w:tc>
          <w:tcPr>
            <w:tcW w:w="540" w:type="dxa"/>
          </w:tcPr>
          <w:p w14:paraId="7AC32AB5" w14:textId="5FB5475F" w:rsidR="435478B9" w:rsidRDefault="435478B9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10</w:t>
            </w:r>
            <w:r w:rsidR="008E703A" w:rsidRPr="42CCCF67">
              <w:rPr>
                <w:sz w:val="18"/>
                <w:szCs w:val="18"/>
              </w:rPr>
              <w:t>.</w:t>
            </w:r>
          </w:p>
        </w:tc>
        <w:tc>
          <w:tcPr>
            <w:tcW w:w="6118" w:type="dxa"/>
          </w:tcPr>
          <w:p w14:paraId="653F218D" w14:textId="732F0D36" w:rsidR="31B791BE" w:rsidRDefault="31B791BE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Prescribing safety indicators</w:t>
            </w:r>
          </w:p>
        </w:tc>
        <w:tc>
          <w:tcPr>
            <w:tcW w:w="1594" w:type="dxa"/>
            <w:vAlign w:val="center"/>
          </w:tcPr>
          <w:p w14:paraId="4326BC6C" w14:textId="4B90E631" w:rsidR="31B791BE" w:rsidRDefault="31B791BE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7.5</w:t>
            </w:r>
          </w:p>
        </w:tc>
        <w:tc>
          <w:tcPr>
            <w:tcW w:w="1594" w:type="dxa"/>
            <w:vAlign w:val="center"/>
          </w:tcPr>
          <w:p w14:paraId="273BB51E" w14:textId="7CBAB445" w:rsidR="31B791BE" w:rsidRDefault="31B791BE" w:rsidP="42CCCF67">
            <w:pPr>
              <w:spacing w:line="259" w:lineRule="auto"/>
              <w:jc w:val="center"/>
            </w:pPr>
            <w:r w:rsidRPr="42CCCF67">
              <w:rPr>
                <w:sz w:val="18"/>
                <w:szCs w:val="18"/>
              </w:rPr>
              <w:t>7</w:t>
            </w:r>
          </w:p>
        </w:tc>
        <w:tc>
          <w:tcPr>
            <w:tcW w:w="1594" w:type="dxa"/>
            <w:vAlign w:val="center"/>
          </w:tcPr>
          <w:p w14:paraId="48296CC4" w14:textId="6B47FBE8" w:rsidR="31B791BE" w:rsidRPr="00DF4C7D" w:rsidRDefault="00DF4C7D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DF4C7D">
              <w:rPr>
                <w:b/>
                <w:i/>
                <w:sz w:val="18"/>
                <w:szCs w:val="18"/>
              </w:rPr>
              <w:t>7</w:t>
            </w:r>
          </w:p>
        </w:tc>
        <w:tc>
          <w:tcPr>
            <w:tcW w:w="1595" w:type="dxa"/>
            <w:vAlign w:val="center"/>
          </w:tcPr>
          <w:p w14:paraId="3D4DF6AF" w14:textId="3EDD89FC" w:rsidR="31B791BE" w:rsidRPr="00DF4C7D" w:rsidRDefault="00DF4C7D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DF4C7D">
              <w:rPr>
                <w:b/>
                <w:i/>
                <w:sz w:val="18"/>
                <w:szCs w:val="18"/>
              </w:rPr>
              <w:t>64</w:t>
            </w:r>
          </w:p>
        </w:tc>
      </w:tr>
      <w:tr w:rsidR="42CCCF67" w14:paraId="0EAEC428" w14:textId="77777777" w:rsidTr="009F578A">
        <w:tc>
          <w:tcPr>
            <w:tcW w:w="540" w:type="dxa"/>
          </w:tcPr>
          <w:p w14:paraId="60B3A956" w14:textId="5433EFE3" w:rsidR="53A8C77C" w:rsidRDefault="53A8C77C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11</w:t>
            </w:r>
            <w:r w:rsidR="120AD118" w:rsidRPr="42CCCF67">
              <w:rPr>
                <w:sz w:val="18"/>
                <w:szCs w:val="18"/>
              </w:rPr>
              <w:t>.</w:t>
            </w:r>
          </w:p>
        </w:tc>
        <w:tc>
          <w:tcPr>
            <w:tcW w:w="6118" w:type="dxa"/>
          </w:tcPr>
          <w:p w14:paraId="01BFD840" w14:textId="67684700" w:rsidR="31B791BE" w:rsidRDefault="31B791BE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Prescribing in low kidney function</w:t>
            </w:r>
          </w:p>
        </w:tc>
        <w:tc>
          <w:tcPr>
            <w:tcW w:w="1594" w:type="dxa"/>
            <w:vAlign w:val="center"/>
          </w:tcPr>
          <w:p w14:paraId="58634647" w14:textId="41A0CB4C" w:rsidR="2AF607C2" w:rsidRDefault="2AF607C2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7.5</w:t>
            </w:r>
          </w:p>
        </w:tc>
        <w:tc>
          <w:tcPr>
            <w:tcW w:w="1594" w:type="dxa"/>
            <w:vAlign w:val="center"/>
          </w:tcPr>
          <w:p w14:paraId="09B80B25" w14:textId="3FB00748" w:rsidR="2AF607C2" w:rsidRDefault="2AF607C2" w:rsidP="42CCCF67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6</w:t>
            </w:r>
          </w:p>
        </w:tc>
        <w:tc>
          <w:tcPr>
            <w:tcW w:w="1594" w:type="dxa"/>
            <w:vAlign w:val="center"/>
          </w:tcPr>
          <w:p w14:paraId="26F5902F" w14:textId="2EE08BB4" w:rsidR="2AF607C2" w:rsidRPr="00EE0E38" w:rsidRDefault="00EE0E38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EE0E38">
              <w:rPr>
                <w:b/>
                <w:i/>
                <w:sz w:val="18"/>
                <w:szCs w:val="18"/>
              </w:rPr>
              <w:t>6</w:t>
            </w:r>
          </w:p>
        </w:tc>
        <w:tc>
          <w:tcPr>
            <w:tcW w:w="1595" w:type="dxa"/>
            <w:vAlign w:val="center"/>
          </w:tcPr>
          <w:p w14:paraId="6099ED9C" w14:textId="4E8873D4" w:rsidR="2AF607C2" w:rsidRPr="00EE0E38" w:rsidRDefault="00EE0E38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EE0E38">
              <w:rPr>
                <w:b/>
                <w:i/>
                <w:sz w:val="18"/>
                <w:szCs w:val="18"/>
              </w:rPr>
              <w:t>64</w:t>
            </w:r>
          </w:p>
        </w:tc>
      </w:tr>
      <w:tr w:rsidR="42CCCF67" w14:paraId="48E2D285" w14:textId="77777777" w:rsidTr="009F578A">
        <w:tc>
          <w:tcPr>
            <w:tcW w:w="540" w:type="dxa"/>
          </w:tcPr>
          <w:p w14:paraId="2A162EDA" w14:textId="7FBC551B" w:rsidR="42CCCF67" w:rsidRDefault="42CCCF67" w:rsidP="42CCCF67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118" w:type="dxa"/>
          </w:tcPr>
          <w:p w14:paraId="7A073AB6" w14:textId="7511F5B5" w:rsidR="7A950692" w:rsidRPr="001E2AB4" w:rsidRDefault="7A950692" w:rsidP="42CCCF67">
            <w:pPr>
              <w:rPr>
                <w:iCs/>
                <w:sz w:val="18"/>
                <w:szCs w:val="18"/>
              </w:rPr>
            </w:pPr>
            <w:r w:rsidRPr="001E2AB4">
              <w:rPr>
                <w:iCs/>
                <w:sz w:val="18"/>
                <w:szCs w:val="18"/>
              </w:rPr>
              <w:t xml:space="preserve">Gabapentin and </w:t>
            </w:r>
            <w:proofErr w:type="spellStart"/>
            <w:r w:rsidRPr="001E2AB4">
              <w:rPr>
                <w:iCs/>
                <w:sz w:val="18"/>
                <w:szCs w:val="18"/>
              </w:rPr>
              <w:t>pregabalin</w:t>
            </w:r>
            <w:proofErr w:type="spellEnd"/>
            <w:r w:rsidRPr="001E2AB4">
              <w:rPr>
                <w:iCs/>
                <w:sz w:val="18"/>
                <w:szCs w:val="18"/>
              </w:rPr>
              <w:t xml:space="preserve"> painkillers</w:t>
            </w:r>
          </w:p>
        </w:tc>
        <w:tc>
          <w:tcPr>
            <w:tcW w:w="1594" w:type="dxa"/>
            <w:vAlign w:val="center"/>
          </w:tcPr>
          <w:p w14:paraId="1BF7A742" w14:textId="6EE0E650" w:rsidR="7A950692" w:rsidRPr="00DF4C7D" w:rsidRDefault="00DF4C7D" w:rsidP="42CCCF67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 w:rsidRPr="00DF4C7D">
              <w:rPr>
                <w:b/>
                <w:i/>
                <w:iCs/>
                <w:sz w:val="18"/>
                <w:szCs w:val="18"/>
              </w:rPr>
              <w:t>5</w:t>
            </w:r>
            <w:r w:rsidR="7A950692" w:rsidRPr="00DF4C7D">
              <w:rPr>
                <w:b/>
                <w:i/>
                <w:iCs/>
                <w:sz w:val="18"/>
                <w:szCs w:val="18"/>
              </w:rPr>
              <w:t>.5</w:t>
            </w:r>
          </w:p>
        </w:tc>
        <w:tc>
          <w:tcPr>
            <w:tcW w:w="1594" w:type="dxa"/>
            <w:vAlign w:val="center"/>
          </w:tcPr>
          <w:p w14:paraId="3FB50448" w14:textId="372B546B" w:rsidR="7A950692" w:rsidRPr="001E2AB4" w:rsidRDefault="7A950692" w:rsidP="42CCCF67">
            <w:pPr>
              <w:jc w:val="center"/>
              <w:rPr>
                <w:iCs/>
                <w:sz w:val="18"/>
                <w:szCs w:val="18"/>
              </w:rPr>
            </w:pPr>
            <w:r w:rsidRPr="001E2AB4">
              <w:rPr>
                <w:iCs/>
                <w:sz w:val="18"/>
                <w:szCs w:val="18"/>
              </w:rPr>
              <w:t>9</w:t>
            </w:r>
          </w:p>
        </w:tc>
        <w:tc>
          <w:tcPr>
            <w:tcW w:w="1594" w:type="dxa"/>
            <w:vAlign w:val="center"/>
          </w:tcPr>
          <w:p w14:paraId="1683C75B" w14:textId="5A88E7F8" w:rsidR="7A950692" w:rsidRPr="00DF4C7D" w:rsidRDefault="00DF4C7D" w:rsidP="42CCCF67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 w:rsidRPr="00DF4C7D">
              <w:rPr>
                <w:b/>
                <w:i/>
                <w:iCs/>
                <w:sz w:val="18"/>
                <w:szCs w:val="18"/>
              </w:rPr>
              <w:t>7</w:t>
            </w:r>
          </w:p>
        </w:tc>
        <w:tc>
          <w:tcPr>
            <w:tcW w:w="1595" w:type="dxa"/>
            <w:vAlign w:val="center"/>
          </w:tcPr>
          <w:p w14:paraId="0B717451" w14:textId="49337565" w:rsidR="7A950692" w:rsidRPr="00DF4C7D" w:rsidRDefault="00DF4C7D" w:rsidP="42CCCF67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 w:rsidRPr="00DF4C7D">
              <w:rPr>
                <w:b/>
                <w:i/>
                <w:iCs/>
                <w:sz w:val="18"/>
                <w:szCs w:val="18"/>
              </w:rPr>
              <w:t>70</w:t>
            </w:r>
          </w:p>
        </w:tc>
      </w:tr>
      <w:tr w:rsidR="42CCCF67" w14:paraId="07230A06" w14:textId="77777777" w:rsidTr="009F578A">
        <w:tc>
          <w:tcPr>
            <w:tcW w:w="13035" w:type="dxa"/>
            <w:gridSpan w:val="6"/>
          </w:tcPr>
          <w:p w14:paraId="5C93FA1A" w14:textId="1165D673" w:rsidR="32B356E6" w:rsidRDefault="32B356E6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Audit and feedback as a method to improve primary care prescribing</w:t>
            </w:r>
          </w:p>
        </w:tc>
      </w:tr>
      <w:tr w:rsidR="42CCCF67" w14:paraId="2112190B" w14:textId="77777777" w:rsidTr="009F578A">
        <w:tc>
          <w:tcPr>
            <w:tcW w:w="540" w:type="dxa"/>
          </w:tcPr>
          <w:p w14:paraId="0CC3F65B" w14:textId="5D785442" w:rsidR="33D70EDE" w:rsidRDefault="33D70EDE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12</w:t>
            </w:r>
            <w:r w:rsidR="1B2ECF35" w:rsidRPr="42CCCF67">
              <w:rPr>
                <w:sz w:val="18"/>
                <w:szCs w:val="18"/>
              </w:rPr>
              <w:t>.</w:t>
            </w:r>
          </w:p>
        </w:tc>
        <w:tc>
          <w:tcPr>
            <w:tcW w:w="6118" w:type="dxa"/>
          </w:tcPr>
          <w:p w14:paraId="27145E70" w14:textId="32FE4268" w:rsidR="33D70EDE" w:rsidRDefault="33D70EDE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Importance</w:t>
            </w:r>
          </w:p>
        </w:tc>
        <w:tc>
          <w:tcPr>
            <w:tcW w:w="1594" w:type="dxa"/>
            <w:vAlign w:val="center"/>
          </w:tcPr>
          <w:p w14:paraId="06188B74" w14:textId="5CF6A292" w:rsidR="33D70EDE" w:rsidRDefault="33D70EDE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8</w:t>
            </w:r>
          </w:p>
        </w:tc>
        <w:tc>
          <w:tcPr>
            <w:tcW w:w="1594" w:type="dxa"/>
            <w:vAlign w:val="center"/>
          </w:tcPr>
          <w:p w14:paraId="78C4B19B" w14:textId="0A0679D9" w:rsidR="33D70EDE" w:rsidRDefault="33D70EDE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8</w:t>
            </w:r>
          </w:p>
        </w:tc>
        <w:tc>
          <w:tcPr>
            <w:tcW w:w="1594" w:type="dxa"/>
            <w:vAlign w:val="center"/>
          </w:tcPr>
          <w:p w14:paraId="2E75B11E" w14:textId="4E72C220" w:rsidR="33D70EDE" w:rsidRPr="00EE0E38" w:rsidRDefault="00EE0E38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EE0E38">
              <w:rPr>
                <w:b/>
                <w:i/>
                <w:sz w:val="18"/>
                <w:szCs w:val="18"/>
              </w:rPr>
              <w:t>7</w:t>
            </w:r>
          </w:p>
        </w:tc>
        <w:tc>
          <w:tcPr>
            <w:tcW w:w="1595" w:type="dxa"/>
            <w:vAlign w:val="center"/>
          </w:tcPr>
          <w:p w14:paraId="1C37CD20" w14:textId="47485B26" w:rsidR="33D70EDE" w:rsidRPr="00EE0E38" w:rsidRDefault="00EE0E38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EE0E38">
              <w:rPr>
                <w:b/>
                <w:i/>
                <w:sz w:val="18"/>
                <w:szCs w:val="18"/>
              </w:rPr>
              <w:t>86</w:t>
            </w:r>
          </w:p>
        </w:tc>
      </w:tr>
      <w:tr w:rsidR="42CCCF67" w14:paraId="7FE283AD" w14:textId="77777777" w:rsidTr="009F578A">
        <w:tc>
          <w:tcPr>
            <w:tcW w:w="540" w:type="dxa"/>
          </w:tcPr>
          <w:p w14:paraId="3AC1B697" w14:textId="4F0D2CD7" w:rsidR="33D70EDE" w:rsidRDefault="33D70EDE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13</w:t>
            </w:r>
            <w:r w:rsidR="1B2ECF35" w:rsidRPr="42CCCF67">
              <w:rPr>
                <w:sz w:val="18"/>
                <w:szCs w:val="18"/>
              </w:rPr>
              <w:t>.</w:t>
            </w:r>
          </w:p>
        </w:tc>
        <w:tc>
          <w:tcPr>
            <w:tcW w:w="6118" w:type="dxa"/>
          </w:tcPr>
          <w:p w14:paraId="39D1A859" w14:textId="69C69BE6" w:rsidR="33D70EDE" w:rsidRDefault="33D70EDE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Usefulness</w:t>
            </w:r>
          </w:p>
        </w:tc>
        <w:tc>
          <w:tcPr>
            <w:tcW w:w="1594" w:type="dxa"/>
            <w:vAlign w:val="center"/>
          </w:tcPr>
          <w:p w14:paraId="7FD9F46D" w14:textId="486CA3CE" w:rsidR="33D70EDE" w:rsidRDefault="33D70EDE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8</w:t>
            </w:r>
          </w:p>
        </w:tc>
        <w:tc>
          <w:tcPr>
            <w:tcW w:w="1594" w:type="dxa"/>
            <w:vAlign w:val="center"/>
          </w:tcPr>
          <w:p w14:paraId="345777C3" w14:textId="2B7B2DB7" w:rsidR="33D70EDE" w:rsidRDefault="33D70EDE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8</w:t>
            </w:r>
          </w:p>
        </w:tc>
        <w:tc>
          <w:tcPr>
            <w:tcW w:w="1594" w:type="dxa"/>
            <w:vAlign w:val="center"/>
          </w:tcPr>
          <w:p w14:paraId="418C4F03" w14:textId="7C0F0041" w:rsidR="33D70EDE" w:rsidRPr="00EE0E38" w:rsidRDefault="00EE0E38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EE0E38">
              <w:rPr>
                <w:b/>
                <w:i/>
                <w:sz w:val="18"/>
                <w:szCs w:val="18"/>
              </w:rPr>
              <w:t>9</w:t>
            </w:r>
          </w:p>
        </w:tc>
        <w:tc>
          <w:tcPr>
            <w:tcW w:w="1595" w:type="dxa"/>
            <w:vAlign w:val="center"/>
          </w:tcPr>
          <w:p w14:paraId="21C7E766" w14:textId="14E89F86" w:rsidR="33D70EDE" w:rsidRPr="00EE0E38" w:rsidRDefault="00EE0E38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EE0E38">
              <w:rPr>
                <w:b/>
                <w:i/>
                <w:sz w:val="18"/>
                <w:szCs w:val="18"/>
              </w:rPr>
              <w:t>100</w:t>
            </w:r>
          </w:p>
        </w:tc>
      </w:tr>
      <w:tr w:rsidR="42CCCF67" w14:paraId="4D051811" w14:textId="77777777" w:rsidTr="009F578A">
        <w:tc>
          <w:tcPr>
            <w:tcW w:w="13035" w:type="dxa"/>
            <w:gridSpan w:val="6"/>
          </w:tcPr>
          <w:p w14:paraId="7BAA7A57" w14:textId="10C5D5F9" w:rsidR="3A26D98F" w:rsidRDefault="3A26D98F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Usefulness of types of data</w:t>
            </w:r>
          </w:p>
        </w:tc>
      </w:tr>
      <w:tr w:rsidR="42CCCF67" w14:paraId="34A2A9E5" w14:textId="77777777" w:rsidTr="009F578A">
        <w:tc>
          <w:tcPr>
            <w:tcW w:w="540" w:type="dxa"/>
          </w:tcPr>
          <w:p w14:paraId="6529A53F" w14:textId="72C3436A" w:rsidR="4364424E" w:rsidRDefault="4364424E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14.</w:t>
            </w:r>
          </w:p>
        </w:tc>
        <w:tc>
          <w:tcPr>
            <w:tcW w:w="6118" w:type="dxa"/>
          </w:tcPr>
          <w:p w14:paraId="722D7746" w14:textId="4110A9C5" w:rsidR="44236A25" w:rsidRDefault="44236A25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Sub-groups of patients at high risk of dose escalation or adverse effects</w:t>
            </w:r>
          </w:p>
        </w:tc>
        <w:tc>
          <w:tcPr>
            <w:tcW w:w="1594" w:type="dxa"/>
            <w:vAlign w:val="center"/>
          </w:tcPr>
          <w:p w14:paraId="3C0B72D7" w14:textId="72265DAD" w:rsidR="44236A25" w:rsidRDefault="44236A25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8</w:t>
            </w:r>
          </w:p>
        </w:tc>
        <w:tc>
          <w:tcPr>
            <w:tcW w:w="1594" w:type="dxa"/>
            <w:vAlign w:val="center"/>
          </w:tcPr>
          <w:p w14:paraId="45BED824" w14:textId="74159373" w:rsidR="44236A25" w:rsidRDefault="44236A25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9</w:t>
            </w:r>
          </w:p>
        </w:tc>
        <w:tc>
          <w:tcPr>
            <w:tcW w:w="1594" w:type="dxa"/>
            <w:vAlign w:val="center"/>
          </w:tcPr>
          <w:p w14:paraId="6EAD9974" w14:textId="127EB21B" w:rsidR="44236A25" w:rsidRDefault="44236A25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9</w:t>
            </w:r>
          </w:p>
        </w:tc>
        <w:tc>
          <w:tcPr>
            <w:tcW w:w="1595" w:type="dxa"/>
            <w:vAlign w:val="center"/>
          </w:tcPr>
          <w:p w14:paraId="7F2EC9E1" w14:textId="6D9D9CCD" w:rsidR="44236A25" w:rsidRDefault="44236A25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100</w:t>
            </w:r>
          </w:p>
        </w:tc>
      </w:tr>
      <w:tr w:rsidR="42CCCF67" w14:paraId="56AA4292" w14:textId="77777777" w:rsidTr="009F578A">
        <w:tc>
          <w:tcPr>
            <w:tcW w:w="540" w:type="dxa"/>
          </w:tcPr>
          <w:p w14:paraId="6616C4A9" w14:textId="46F552D6" w:rsidR="4F90EAC2" w:rsidRDefault="4F90EAC2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15.</w:t>
            </w:r>
          </w:p>
        </w:tc>
        <w:tc>
          <w:tcPr>
            <w:tcW w:w="6118" w:type="dxa"/>
          </w:tcPr>
          <w:p w14:paraId="67BC07AA" w14:textId="202DB8E2" w:rsidR="3A26D98F" w:rsidRDefault="3A26D98F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Number of patients taking opioid medication, excluding patients with a</w:t>
            </w:r>
            <w:r w:rsidR="3DD35BA1" w:rsidRPr="42CCCF67">
              <w:rPr>
                <w:sz w:val="18"/>
                <w:szCs w:val="18"/>
              </w:rPr>
              <w:t xml:space="preserve"> palliative care diagnosis</w:t>
            </w:r>
          </w:p>
        </w:tc>
        <w:tc>
          <w:tcPr>
            <w:tcW w:w="1594" w:type="dxa"/>
            <w:vAlign w:val="center"/>
          </w:tcPr>
          <w:p w14:paraId="32E02721" w14:textId="4751E1EE" w:rsidR="3DD35BA1" w:rsidRDefault="3DD35BA1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6.5</w:t>
            </w:r>
          </w:p>
        </w:tc>
        <w:tc>
          <w:tcPr>
            <w:tcW w:w="1594" w:type="dxa"/>
            <w:vAlign w:val="center"/>
          </w:tcPr>
          <w:p w14:paraId="1F1741AB" w14:textId="017770A6" w:rsidR="3DD35BA1" w:rsidRDefault="3DD35BA1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8</w:t>
            </w:r>
          </w:p>
        </w:tc>
        <w:tc>
          <w:tcPr>
            <w:tcW w:w="1594" w:type="dxa"/>
            <w:vAlign w:val="center"/>
          </w:tcPr>
          <w:p w14:paraId="7C361922" w14:textId="2BCFD269" w:rsidR="3DD35BA1" w:rsidRPr="00EE0E38" w:rsidRDefault="00EE0E38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EE0E38">
              <w:rPr>
                <w:b/>
                <w:i/>
                <w:sz w:val="18"/>
                <w:szCs w:val="18"/>
              </w:rPr>
              <w:t>9</w:t>
            </w:r>
          </w:p>
        </w:tc>
        <w:tc>
          <w:tcPr>
            <w:tcW w:w="1595" w:type="dxa"/>
            <w:vAlign w:val="center"/>
          </w:tcPr>
          <w:p w14:paraId="468EA70C" w14:textId="172B0289" w:rsidR="3DD35BA1" w:rsidRPr="00EE0E38" w:rsidRDefault="00EE0E38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EE0E38">
              <w:rPr>
                <w:b/>
                <w:i/>
                <w:sz w:val="18"/>
                <w:szCs w:val="18"/>
              </w:rPr>
              <w:t>83</w:t>
            </w:r>
          </w:p>
        </w:tc>
      </w:tr>
      <w:tr w:rsidR="42CCCF67" w14:paraId="0556752D" w14:textId="77777777" w:rsidTr="009F578A">
        <w:tc>
          <w:tcPr>
            <w:tcW w:w="540" w:type="dxa"/>
          </w:tcPr>
          <w:p w14:paraId="7D6E65C7" w14:textId="70B968AD" w:rsidR="128731E5" w:rsidRDefault="128731E5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16.</w:t>
            </w:r>
          </w:p>
        </w:tc>
        <w:tc>
          <w:tcPr>
            <w:tcW w:w="6118" w:type="dxa"/>
          </w:tcPr>
          <w:p w14:paraId="53AF2C4D" w14:textId="71DEBEBC" w:rsidR="476B09B5" w:rsidRDefault="476B09B5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Number of patients taking opioid medication, excluding patients taking medication for drug addiction</w:t>
            </w:r>
          </w:p>
        </w:tc>
        <w:tc>
          <w:tcPr>
            <w:tcW w:w="1594" w:type="dxa"/>
            <w:vAlign w:val="center"/>
          </w:tcPr>
          <w:p w14:paraId="70260BBF" w14:textId="13679D3A" w:rsidR="476B09B5" w:rsidRDefault="476B09B5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6</w:t>
            </w:r>
          </w:p>
        </w:tc>
        <w:tc>
          <w:tcPr>
            <w:tcW w:w="1594" w:type="dxa"/>
            <w:vAlign w:val="center"/>
          </w:tcPr>
          <w:p w14:paraId="235AB07E" w14:textId="69114211" w:rsidR="476B09B5" w:rsidRDefault="476B09B5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8</w:t>
            </w:r>
          </w:p>
        </w:tc>
        <w:tc>
          <w:tcPr>
            <w:tcW w:w="1594" w:type="dxa"/>
            <w:vAlign w:val="center"/>
          </w:tcPr>
          <w:p w14:paraId="5858E765" w14:textId="5309D07E" w:rsidR="476B09B5" w:rsidRPr="00EE0E38" w:rsidRDefault="00EE0E38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EE0E38">
              <w:rPr>
                <w:b/>
                <w:i/>
                <w:sz w:val="18"/>
                <w:szCs w:val="18"/>
              </w:rPr>
              <w:t>9</w:t>
            </w:r>
          </w:p>
        </w:tc>
        <w:tc>
          <w:tcPr>
            <w:tcW w:w="1595" w:type="dxa"/>
            <w:vAlign w:val="center"/>
          </w:tcPr>
          <w:p w14:paraId="742346E1" w14:textId="63CA2EE1" w:rsidR="476B09B5" w:rsidRDefault="476B09B5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73</w:t>
            </w:r>
          </w:p>
        </w:tc>
      </w:tr>
      <w:tr w:rsidR="42CCCF67" w14:paraId="5774884C" w14:textId="77777777" w:rsidTr="009F578A">
        <w:tc>
          <w:tcPr>
            <w:tcW w:w="540" w:type="dxa"/>
          </w:tcPr>
          <w:p w14:paraId="1472F29F" w14:textId="49613C58" w:rsidR="42CCCF67" w:rsidRDefault="42CCCF67" w:rsidP="42CCCF67">
            <w:pPr>
              <w:rPr>
                <w:sz w:val="18"/>
                <w:szCs w:val="18"/>
              </w:rPr>
            </w:pPr>
          </w:p>
        </w:tc>
        <w:tc>
          <w:tcPr>
            <w:tcW w:w="6118" w:type="dxa"/>
          </w:tcPr>
          <w:p w14:paraId="2878D812" w14:textId="04C0BB7F" w:rsidR="3A26D98F" w:rsidRPr="001E2AB4" w:rsidRDefault="3A26D98F" w:rsidP="42CCCF67">
            <w:pPr>
              <w:rPr>
                <w:iCs/>
                <w:sz w:val="18"/>
                <w:szCs w:val="18"/>
              </w:rPr>
            </w:pPr>
            <w:r w:rsidRPr="001E2AB4">
              <w:rPr>
                <w:iCs/>
                <w:sz w:val="18"/>
                <w:szCs w:val="18"/>
              </w:rPr>
              <w:t>Specific opioid medications</w:t>
            </w:r>
          </w:p>
        </w:tc>
        <w:tc>
          <w:tcPr>
            <w:tcW w:w="1594" w:type="dxa"/>
            <w:vAlign w:val="center"/>
          </w:tcPr>
          <w:p w14:paraId="3B9EF56E" w14:textId="22A0B3C7" w:rsidR="3A26D98F" w:rsidRPr="001E2AB4" w:rsidRDefault="3A26D98F" w:rsidP="42CCCF67">
            <w:pPr>
              <w:jc w:val="center"/>
              <w:rPr>
                <w:iCs/>
                <w:sz w:val="18"/>
                <w:szCs w:val="18"/>
              </w:rPr>
            </w:pPr>
            <w:r w:rsidRPr="001E2AB4">
              <w:rPr>
                <w:iCs/>
                <w:sz w:val="18"/>
                <w:szCs w:val="18"/>
              </w:rPr>
              <w:t>7</w:t>
            </w:r>
          </w:p>
        </w:tc>
        <w:tc>
          <w:tcPr>
            <w:tcW w:w="1594" w:type="dxa"/>
            <w:vAlign w:val="center"/>
          </w:tcPr>
          <w:p w14:paraId="7ADF7A13" w14:textId="144992A8" w:rsidR="3A26D98F" w:rsidRPr="001E2AB4" w:rsidRDefault="3A26D98F" w:rsidP="42CCCF67">
            <w:pPr>
              <w:jc w:val="center"/>
              <w:rPr>
                <w:iCs/>
                <w:sz w:val="18"/>
                <w:szCs w:val="18"/>
              </w:rPr>
            </w:pPr>
            <w:r w:rsidRPr="001E2AB4">
              <w:rPr>
                <w:iCs/>
                <w:sz w:val="18"/>
                <w:szCs w:val="18"/>
              </w:rPr>
              <w:t>7</w:t>
            </w:r>
          </w:p>
        </w:tc>
        <w:tc>
          <w:tcPr>
            <w:tcW w:w="1594" w:type="dxa"/>
            <w:vAlign w:val="center"/>
          </w:tcPr>
          <w:p w14:paraId="762DA94B" w14:textId="072702E3" w:rsidR="3A26D98F" w:rsidRPr="00EE0E38" w:rsidRDefault="00EE0E38" w:rsidP="42CCCF67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 w:rsidRPr="00EE0E38">
              <w:rPr>
                <w:b/>
                <w:i/>
                <w:iCs/>
                <w:sz w:val="18"/>
                <w:szCs w:val="18"/>
              </w:rPr>
              <w:t>7.5</w:t>
            </w:r>
          </w:p>
        </w:tc>
        <w:tc>
          <w:tcPr>
            <w:tcW w:w="1595" w:type="dxa"/>
            <w:vAlign w:val="center"/>
          </w:tcPr>
          <w:p w14:paraId="13579F1A" w14:textId="293F2CC0" w:rsidR="3A26D98F" w:rsidRPr="00EE0E38" w:rsidRDefault="00EE0E38" w:rsidP="42CCCF67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 w:rsidRPr="00EE0E38">
              <w:rPr>
                <w:b/>
                <w:i/>
                <w:iCs/>
                <w:sz w:val="18"/>
                <w:szCs w:val="18"/>
              </w:rPr>
              <w:t>67</w:t>
            </w:r>
          </w:p>
        </w:tc>
      </w:tr>
      <w:tr w:rsidR="42CCCF67" w14:paraId="7F3DA0F4" w14:textId="77777777" w:rsidTr="009F578A">
        <w:tc>
          <w:tcPr>
            <w:tcW w:w="540" w:type="dxa"/>
          </w:tcPr>
          <w:p w14:paraId="4A9F392C" w14:textId="56034C63" w:rsidR="42CCCF67" w:rsidRDefault="42CCCF67" w:rsidP="42CCCF67">
            <w:pPr>
              <w:rPr>
                <w:sz w:val="18"/>
                <w:szCs w:val="18"/>
              </w:rPr>
            </w:pPr>
          </w:p>
        </w:tc>
        <w:tc>
          <w:tcPr>
            <w:tcW w:w="6118" w:type="dxa"/>
          </w:tcPr>
          <w:p w14:paraId="7613151A" w14:textId="2A89BB9E" w:rsidR="3A26D98F" w:rsidRPr="001E2AB4" w:rsidRDefault="3A26D98F" w:rsidP="42CCCF67">
            <w:pPr>
              <w:rPr>
                <w:iCs/>
                <w:sz w:val="18"/>
                <w:szCs w:val="18"/>
              </w:rPr>
            </w:pPr>
            <w:r w:rsidRPr="001E2AB4">
              <w:rPr>
                <w:iCs/>
                <w:sz w:val="18"/>
                <w:szCs w:val="18"/>
              </w:rPr>
              <w:t>Number of patients taking opioid medication</w:t>
            </w:r>
          </w:p>
        </w:tc>
        <w:tc>
          <w:tcPr>
            <w:tcW w:w="1594" w:type="dxa"/>
            <w:vAlign w:val="center"/>
          </w:tcPr>
          <w:p w14:paraId="32B4FA74" w14:textId="7D570B0A" w:rsidR="3A26D98F" w:rsidRPr="00EE0E38" w:rsidRDefault="00EE0E38" w:rsidP="42CCCF67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 w:rsidRPr="00EE0E38">
              <w:rPr>
                <w:b/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1594" w:type="dxa"/>
            <w:vAlign w:val="center"/>
          </w:tcPr>
          <w:p w14:paraId="3060A7DE" w14:textId="5FB1866B" w:rsidR="3A26D98F" w:rsidRPr="001E2AB4" w:rsidRDefault="3A26D98F" w:rsidP="42CCCF67">
            <w:pPr>
              <w:jc w:val="center"/>
              <w:rPr>
                <w:iCs/>
                <w:sz w:val="18"/>
                <w:szCs w:val="18"/>
              </w:rPr>
            </w:pPr>
            <w:r w:rsidRPr="001E2AB4">
              <w:rPr>
                <w:iCs/>
                <w:sz w:val="18"/>
                <w:szCs w:val="18"/>
              </w:rPr>
              <w:t>6</w:t>
            </w:r>
          </w:p>
        </w:tc>
        <w:tc>
          <w:tcPr>
            <w:tcW w:w="1594" w:type="dxa"/>
            <w:vAlign w:val="center"/>
          </w:tcPr>
          <w:p w14:paraId="1A1B727D" w14:textId="1B04F1F2" w:rsidR="3A26D98F" w:rsidRPr="001E2AB4" w:rsidRDefault="3A26D98F" w:rsidP="42CCCF67">
            <w:pPr>
              <w:jc w:val="center"/>
              <w:rPr>
                <w:iCs/>
                <w:sz w:val="18"/>
                <w:szCs w:val="18"/>
              </w:rPr>
            </w:pPr>
            <w:r w:rsidRPr="001E2AB4">
              <w:rPr>
                <w:iCs/>
                <w:sz w:val="18"/>
                <w:szCs w:val="18"/>
              </w:rPr>
              <w:t>7.5</w:t>
            </w:r>
          </w:p>
        </w:tc>
        <w:tc>
          <w:tcPr>
            <w:tcW w:w="1595" w:type="dxa"/>
            <w:vAlign w:val="center"/>
          </w:tcPr>
          <w:p w14:paraId="32839B30" w14:textId="0D4C524B" w:rsidR="3A26D98F" w:rsidRPr="00EE0E38" w:rsidRDefault="00EE0E38" w:rsidP="42CCCF67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 w:rsidRPr="00EE0E38">
              <w:rPr>
                <w:b/>
                <w:i/>
                <w:iCs/>
                <w:sz w:val="18"/>
                <w:szCs w:val="18"/>
              </w:rPr>
              <w:t>54</w:t>
            </w:r>
          </w:p>
        </w:tc>
      </w:tr>
      <w:tr w:rsidR="42CCCF67" w14:paraId="65310DA4" w14:textId="77777777" w:rsidTr="009F578A">
        <w:tc>
          <w:tcPr>
            <w:tcW w:w="540" w:type="dxa"/>
          </w:tcPr>
          <w:p w14:paraId="6DC716D8" w14:textId="3C4C6F6B" w:rsidR="42CCCF67" w:rsidRDefault="42CCCF67" w:rsidP="42CCCF67">
            <w:pPr>
              <w:rPr>
                <w:sz w:val="18"/>
                <w:szCs w:val="18"/>
              </w:rPr>
            </w:pPr>
          </w:p>
        </w:tc>
        <w:tc>
          <w:tcPr>
            <w:tcW w:w="6118" w:type="dxa"/>
          </w:tcPr>
          <w:p w14:paraId="23DA5CB7" w14:textId="12306659" w:rsidR="3A26D98F" w:rsidRPr="001E2AB4" w:rsidRDefault="3A26D98F" w:rsidP="42CCCF67">
            <w:pPr>
              <w:rPr>
                <w:iCs/>
                <w:sz w:val="18"/>
                <w:szCs w:val="18"/>
              </w:rPr>
            </w:pPr>
            <w:r w:rsidRPr="001E2AB4">
              <w:rPr>
                <w:iCs/>
                <w:sz w:val="18"/>
                <w:szCs w:val="18"/>
              </w:rPr>
              <w:t>Total number of opioid prescriptions**</w:t>
            </w:r>
          </w:p>
        </w:tc>
        <w:tc>
          <w:tcPr>
            <w:tcW w:w="1594" w:type="dxa"/>
            <w:vAlign w:val="center"/>
          </w:tcPr>
          <w:p w14:paraId="16D3EBE8" w14:textId="1E3D1D7D" w:rsidR="3A26D98F" w:rsidRPr="00EE0E38" w:rsidRDefault="00EE0E38" w:rsidP="42CCCF67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 w:rsidRPr="00EE0E38">
              <w:rPr>
                <w:b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1594" w:type="dxa"/>
            <w:vAlign w:val="center"/>
          </w:tcPr>
          <w:p w14:paraId="18912E29" w14:textId="1E1B09F6" w:rsidR="3A26D98F" w:rsidRPr="001E2AB4" w:rsidRDefault="3A26D98F" w:rsidP="42CCCF67">
            <w:pPr>
              <w:jc w:val="center"/>
              <w:rPr>
                <w:iCs/>
                <w:sz w:val="18"/>
                <w:szCs w:val="18"/>
              </w:rPr>
            </w:pPr>
            <w:r w:rsidRPr="001E2AB4">
              <w:rPr>
                <w:iCs/>
                <w:sz w:val="18"/>
                <w:szCs w:val="18"/>
              </w:rPr>
              <w:t>3</w:t>
            </w:r>
          </w:p>
        </w:tc>
        <w:tc>
          <w:tcPr>
            <w:tcW w:w="1594" w:type="dxa"/>
            <w:vAlign w:val="center"/>
          </w:tcPr>
          <w:p w14:paraId="79964E38" w14:textId="663FE0C9" w:rsidR="3A26D98F" w:rsidRPr="001E2AB4" w:rsidRDefault="3A26D98F" w:rsidP="42CCCF67">
            <w:pPr>
              <w:jc w:val="center"/>
              <w:rPr>
                <w:iCs/>
                <w:sz w:val="18"/>
                <w:szCs w:val="18"/>
              </w:rPr>
            </w:pPr>
            <w:r w:rsidRPr="001E2AB4">
              <w:rPr>
                <w:iCs/>
                <w:sz w:val="18"/>
                <w:szCs w:val="18"/>
              </w:rPr>
              <w:t>3.5</w:t>
            </w:r>
          </w:p>
        </w:tc>
        <w:tc>
          <w:tcPr>
            <w:tcW w:w="1595" w:type="dxa"/>
            <w:vAlign w:val="center"/>
          </w:tcPr>
          <w:p w14:paraId="44DED87D" w14:textId="1DD243E9" w:rsidR="3A26D98F" w:rsidRPr="00EE0E38" w:rsidRDefault="00EE0E38" w:rsidP="42CCCF67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 w:rsidRPr="00EE0E38">
              <w:rPr>
                <w:b/>
                <w:i/>
                <w:iCs/>
                <w:sz w:val="18"/>
                <w:szCs w:val="18"/>
              </w:rPr>
              <w:t>23</w:t>
            </w:r>
          </w:p>
        </w:tc>
      </w:tr>
      <w:tr w:rsidR="42CCCF67" w14:paraId="3FBF5CBF" w14:textId="77777777" w:rsidTr="009F578A">
        <w:tc>
          <w:tcPr>
            <w:tcW w:w="13035" w:type="dxa"/>
            <w:gridSpan w:val="6"/>
          </w:tcPr>
          <w:p w14:paraId="5933842D" w14:textId="407EC809" w:rsidR="005280E3" w:rsidRDefault="005280E3" w:rsidP="42CCCF67">
            <w:pPr>
              <w:rPr>
                <w:sz w:val="18"/>
                <w:szCs w:val="18"/>
              </w:rPr>
            </w:pPr>
            <w:proofErr w:type="spellStart"/>
            <w:r w:rsidRPr="42CCCF67">
              <w:rPr>
                <w:sz w:val="18"/>
                <w:szCs w:val="18"/>
              </w:rPr>
              <w:t>Randomisation</w:t>
            </w:r>
            <w:proofErr w:type="spellEnd"/>
            <w:r w:rsidRPr="42CCCF67">
              <w:rPr>
                <w:sz w:val="18"/>
                <w:szCs w:val="18"/>
              </w:rPr>
              <w:t xml:space="preserve"> level</w:t>
            </w:r>
          </w:p>
        </w:tc>
      </w:tr>
      <w:tr w:rsidR="42CCCF67" w14:paraId="6DE8D63D" w14:textId="77777777" w:rsidTr="009F578A">
        <w:tc>
          <w:tcPr>
            <w:tcW w:w="540" w:type="dxa"/>
          </w:tcPr>
          <w:p w14:paraId="3643D40E" w14:textId="4721244F" w:rsidR="005280E3" w:rsidRDefault="005280E3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17.</w:t>
            </w:r>
          </w:p>
        </w:tc>
        <w:tc>
          <w:tcPr>
            <w:tcW w:w="6118" w:type="dxa"/>
          </w:tcPr>
          <w:p w14:paraId="076C4F61" w14:textId="1189A22A" w:rsidR="005280E3" w:rsidRDefault="005280E3" w:rsidP="42CCCF67">
            <w:pPr>
              <w:rPr>
                <w:sz w:val="18"/>
                <w:szCs w:val="18"/>
              </w:rPr>
            </w:pPr>
            <w:proofErr w:type="spellStart"/>
            <w:r w:rsidRPr="42CCCF67">
              <w:rPr>
                <w:sz w:val="18"/>
                <w:szCs w:val="18"/>
              </w:rPr>
              <w:t>Randomisation</w:t>
            </w:r>
            <w:proofErr w:type="spellEnd"/>
            <w:r w:rsidRPr="42CCCF67">
              <w:rPr>
                <w:sz w:val="18"/>
                <w:szCs w:val="18"/>
              </w:rPr>
              <w:t xml:space="preserve"> at practice level</w:t>
            </w:r>
          </w:p>
        </w:tc>
        <w:tc>
          <w:tcPr>
            <w:tcW w:w="1594" w:type="dxa"/>
            <w:vAlign w:val="center"/>
          </w:tcPr>
          <w:p w14:paraId="27C1CB85" w14:textId="0DF645EF" w:rsidR="005280E3" w:rsidRDefault="005280E3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9</w:t>
            </w:r>
          </w:p>
        </w:tc>
        <w:tc>
          <w:tcPr>
            <w:tcW w:w="1594" w:type="dxa"/>
            <w:vAlign w:val="center"/>
          </w:tcPr>
          <w:p w14:paraId="7217B1D3" w14:textId="622B4AE0" w:rsidR="005280E3" w:rsidRDefault="005280E3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9</w:t>
            </w:r>
          </w:p>
        </w:tc>
        <w:tc>
          <w:tcPr>
            <w:tcW w:w="1594" w:type="dxa"/>
            <w:vAlign w:val="center"/>
          </w:tcPr>
          <w:p w14:paraId="16CB0CE6" w14:textId="4B24E98E" w:rsidR="005280E3" w:rsidRPr="00EE0E38" w:rsidRDefault="00EE0E38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EE0E38">
              <w:rPr>
                <w:b/>
                <w:i/>
                <w:sz w:val="18"/>
                <w:szCs w:val="18"/>
              </w:rPr>
              <w:t>7</w:t>
            </w:r>
          </w:p>
        </w:tc>
        <w:tc>
          <w:tcPr>
            <w:tcW w:w="1595" w:type="dxa"/>
            <w:vAlign w:val="center"/>
          </w:tcPr>
          <w:p w14:paraId="50D3E381" w14:textId="65FA1BF3" w:rsidR="005280E3" w:rsidRPr="00EE0E38" w:rsidRDefault="00EE0E38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EE0E38">
              <w:rPr>
                <w:b/>
                <w:i/>
                <w:sz w:val="18"/>
                <w:szCs w:val="18"/>
              </w:rPr>
              <w:t>85</w:t>
            </w:r>
          </w:p>
        </w:tc>
      </w:tr>
      <w:tr w:rsidR="42CCCF67" w14:paraId="49A218F0" w14:textId="77777777" w:rsidTr="009F578A">
        <w:tc>
          <w:tcPr>
            <w:tcW w:w="540" w:type="dxa"/>
          </w:tcPr>
          <w:p w14:paraId="59129C9F" w14:textId="14B7CD9E" w:rsidR="005280E3" w:rsidRDefault="005280E3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18.</w:t>
            </w:r>
          </w:p>
        </w:tc>
        <w:tc>
          <w:tcPr>
            <w:tcW w:w="6118" w:type="dxa"/>
          </w:tcPr>
          <w:p w14:paraId="6DB6FB65" w14:textId="2D74AF1D" w:rsidR="005280E3" w:rsidRDefault="005280E3" w:rsidP="42CCCF67">
            <w:pPr>
              <w:rPr>
                <w:sz w:val="18"/>
                <w:szCs w:val="18"/>
              </w:rPr>
            </w:pPr>
            <w:proofErr w:type="spellStart"/>
            <w:r w:rsidRPr="42CCCF67">
              <w:rPr>
                <w:sz w:val="18"/>
                <w:szCs w:val="18"/>
              </w:rPr>
              <w:t>Randomisation</w:t>
            </w:r>
            <w:proofErr w:type="spellEnd"/>
            <w:r w:rsidRPr="42CCCF67">
              <w:rPr>
                <w:sz w:val="18"/>
                <w:szCs w:val="18"/>
              </w:rPr>
              <w:t xml:space="preserve"> at primary care network level</w:t>
            </w:r>
          </w:p>
        </w:tc>
        <w:tc>
          <w:tcPr>
            <w:tcW w:w="1594" w:type="dxa"/>
            <w:vAlign w:val="center"/>
          </w:tcPr>
          <w:p w14:paraId="24F32111" w14:textId="3C72F56E" w:rsidR="005280E3" w:rsidRDefault="005280E3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9</w:t>
            </w:r>
          </w:p>
        </w:tc>
        <w:tc>
          <w:tcPr>
            <w:tcW w:w="1594" w:type="dxa"/>
            <w:vAlign w:val="center"/>
          </w:tcPr>
          <w:p w14:paraId="0E2CEFC3" w14:textId="49F90042" w:rsidR="005280E3" w:rsidRDefault="005280E3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9</w:t>
            </w:r>
          </w:p>
        </w:tc>
        <w:tc>
          <w:tcPr>
            <w:tcW w:w="1594" w:type="dxa"/>
            <w:vAlign w:val="center"/>
          </w:tcPr>
          <w:p w14:paraId="515BDD92" w14:textId="2CBB6544" w:rsidR="005280E3" w:rsidRPr="00EE0E38" w:rsidRDefault="00EE0E38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EE0E38">
              <w:rPr>
                <w:b/>
                <w:i/>
                <w:sz w:val="18"/>
                <w:szCs w:val="18"/>
              </w:rPr>
              <w:t>4</w:t>
            </w:r>
          </w:p>
        </w:tc>
        <w:tc>
          <w:tcPr>
            <w:tcW w:w="1595" w:type="dxa"/>
            <w:vAlign w:val="center"/>
          </w:tcPr>
          <w:p w14:paraId="422D20D2" w14:textId="097B3EBC" w:rsidR="005280E3" w:rsidRPr="00EE0E38" w:rsidRDefault="00EE0E38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EE0E38">
              <w:rPr>
                <w:b/>
                <w:i/>
                <w:sz w:val="18"/>
                <w:szCs w:val="18"/>
              </w:rPr>
              <w:t>67</w:t>
            </w:r>
          </w:p>
        </w:tc>
      </w:tr>
      <w:tr w:rsidR="42CCCF67" w14:paraId="1278DA95" w14:textId="77777777" w:rsidTr="009F578A">
        <w:tc>
          <w:tcPr>
            <w:tcW w:w="540" w:type="dxa"/>
          </w:tcPr>
          <w:p w14:paraId="734AA250" w14:textId="5A662F7B" w:rsidR="005280E3" w:rsidRDefault="005280E3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19.</w:t>
            </w:r>
          </w:p>
        </w:tc>
        <w:tc>
          <w:tcPr>
            <w:tcW w:w="6118" w:type="dxa"/>
          </w:tcPr>
          <w:p w14:paraId="66B5BD62" w14:textId="56D748D1" w:rsidR="005280E3" w:rsidRDefault="005280E3" w:rsidP="42CCCF67">
            <w:pPr>
              <w:rPr>
                <w:sz w:val="18"/>
                <w:szCs w:val="18"/>
              </w:rPr>
            </w:pPr>
            <w:proofErr w:type="spellStart"/>
            <w:r w:rsidRPr="42CCCF67">
              <w:rPr>
                <w:sz w:val="18"/>
                <w:szCs w:val="18"/>
              </w:rPr>
              <w:t>Randomisation</w:t>
            </w:r>
            <w:proofErr w:type="spellEnd"/>
            <w:r w:rsidRPr="42CCCF67">
              <w:rPr>
                <w:sz w:val="18"/>
                <w:szCs w:val="18"/>
              </w:rPr>
              <w:t xml:space="preserve"> at Clinical Commissioning Group level</w:t>
            </w:r>
          </w:p>
        </w:tc>
        <w:tc>
          <w:tcPr>
            <w:tcW w:w="1594" w:type="dxa"/>
            <w:vAlign w:val="center"/>
          </w:tcPr>
          <w:p w14:paraId="7EB7BF34" w14:textId="233E49A6" w:rsidR="005280E3" w:rsidRPr="00EE0E38" w:rsidRDefault="00EE0E38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EE0E38">
              <w:rPr>
                <w:b/>
                <w:i/>
                <w:sz w:val="18"/>
                <w:szCs w:val="18"/>
              </w:rPr>
              <w:t>7.5</w:t>
            </w:r>
          </w:p>
        </w:tc>
        <w:tc>
          <w:tcPr>
            <w:tcW w:w="1594" w:type="dxa"/>
            <w:vAlign w:val="center"/>
          </w:tcPr>
          <w:p w14:paraId="45008C13" w14:textId="1D498DAF" w:rsidR="005280E3" w:rsidRDefault="005280E3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8</w:t>
            </w:r>
          </w:p>
        </w:tc>
        <w:tc>
          <w:tcPr>
            <w:tcW w:w="1594" w:type="dxa"/>
            <w:vAlign w:val="center"/>
          </w:tcPr>
          <w:p w14:paraId="2A8E6853" w14:textId="2DCDDB88" w:rsidR="005280E3" w:rsidRPr="00EE0E38" w:rsidRDefault="00EE0E38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EE0E38">
              <w:rPr>
                <w:b/>
                <w:i/>
                <w:sz w:val="18"/>
                <w:szCs w:val="18"/>
              </w:rPr>
              <w:t>3</w:t>
            </w:r>
          </w:p>
        </w:tc>
        <w:tc>
          <w:tcPr>
            <w:tcW w:w="1595" w:type="dxa"/>
            <w:vAlign w:val="center"/>
          </w:tcPr>
          <w:p w14:paraId="11EAE02E" w14:textId="463964AD" w:rsidR="005280E3" w:rsidRPr="00EE0E38" w:rsidRDefault="00EE0E38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EE0E38">
              <w:rPr>
                <w:b/>
                <w:i/>
                <w:sz w:val="18"/>
                <w:szCs w:val="18"/>
              </w:rPr>
              <w:t>64</w:t>
            </w:r>
          </w:p>
        </w:tc>
      </w:tr>
      <w:tr w:rsidR="42CCCF67" w14:paraId="54B73509" w14:textId="77777777" w:rsidTr="009F578A">
        <w:tc>
          <w:tcPr>
            <w:tcW w:w="540" w:type="dxa"/>
          </w:tcPr>
          <w:p w14:paraId="372699A3" w14:textId="5576C187" w:rsidR="42CCCF67" w:rsidRDefault="42CCCF67" w:rsidP="42CCCF67">
            <w:pPr>
              <w:rPr>
                <w:sz w:val="18"/>
                <w:szCs w:val="18"/>
              </w:rPr>
            </w:pPr>
          </w:p>
        </w:tc>
        <w:tc>
          <w:tcPr>
            <w:tcW w:w="6118" w:type="dxa"/>
          </w:tcPr>
          <w:p w14:paraId="491FE7DC" w14:textId="6BD9CC7E" w:rsidR="005280E3" w:rsidRPr="001E2AB4" w:rsidRDefault="005280E3" w:rsidP="42CCCF67">
            <w:pPr>
              <w:rPr>
                <w:iCs/>
                <w:sz w:val="18"/>
                <w:szCs w:val="18"/>
              </w:rPr>
            </w:pPr>
            <w:proofErr w:type="spellStart"/>
            <w:r w:rsidRPr="001E2AB4">
              <w:rPr>
                <w:iCs/>
                <w:sz w:val="18"/>
                <w:szCs w:val="18"/>
              </w:rPr>
              <w:t>Randomisation</w:t>
            </w:r>
            <w:proofErr w:type="spellEnd"/>
            <w:r w:rsidRPr="001E2AB4">
              <w:rPr>
                <w:iCs/>
                <w:sz w:val="18"/>
                <w:szCs w:val="18"/>
              </w:rPr>
              <w:t xml:space="preserve"> at Sustainability and Transformation Plan level</w:t>
            </w:r>
          </w:p>
        </w:tc>
        <w:tc>
          <w:tcPr>
            <w:tcW w:w="1594" w:type="dxa"/>
            <w:vAlign w:val="center"/>
          </w:tcPr>
          <w:p w14:paraId="1CDA09E4" w14:textId="17A9DD53" w:rsidR="005280E3" w:rsidRPr="001E2AB4" w:rsidRDefault="005280E3" w:rsidP="42CCCF67">
            <w:pPr>
              <w:jc w:val="center"/>
              <w:rPr>
                <w:iCs/>
                <w:sz w:val="18"/>
                <w:szCs w:val="18"/>
              </w:rPr>
            </w:pPr>
            <w:r w:rsidRPr="001E2AB4">
              <w:rPr>
                <w:iCs/>
                <w:sz w:val="18"/>
                <w:szCs w:val="18"/>
              </w:rPr>
              <w:t>9</w:t>
            </w:r>
          </w:p>
        </w:tc>
        <w:tc>
          <w:tcPr>
            <w:tcW w:w="1594" w:type="dxa"/>
            <w:vAlign w:val="center"/>
          </w:tcPr>
          <w:p w14:paraId="4E8E04D5" w14:textId="6C45212A" w:rsidR="005280E3" w:rsidRPr="001E2AB4" w:rsidRDefault="005280E3" w:rsidP="42CCCF67">
            <w:pPr>
              <w:jc w:val="center"/>
              <w:rPr>
                <w:iCs/>
                <w:sz w:val="18"/>
                <w:szCs w:val="18"/>
              </w:rPr>
            </w:pPr>
            <w:r w:rsidRPr="001E2AB4">
              <w:rPr>
                <w:iCs/>
                <w:sz w:val="18"/>
                <w:szCs w:val="18"/>
              </w:rPr>
              <w:t>7</w:t>
            </w:r>
          </w:p>
        </w:tc>
        <w:tc>
          <w:tcPr>
            <w:tcW w:w="1594" w:type="dxa"/>
            <w:vAlign w:val="center"/>
          </w:tcPr>
          <w:p w14:paraId="1F06A117" w14:textId="5A6D221D" w:rsidR="005280E3" w:rsidRPr="00EE0E38" w:rsidRDefault="00EE0E38" w:rsidP="42CCCF67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 w:rsidRPr="00EE0E38">
              <w:rPr>
                <w:b/>
                <w:i/>
                <w:iCs/>
                <w:sz w:val="18"/>
                <w:szCs w:val="18"/>
              </w:rPr>
              <w:t>6</w:t>
            </w:r>
          </w:p>
        </w:tc>
        <w:tc>
          <w:tcPr>
            <w:tcW w:w="1595" w:type="dxa"/>
            <w:vAlign w:val="center"/>
          </w:tcPr>
          <w:p w14:paraId="4E41FF15" w14:textId="31C01228" w:rsidR="005280E3" w:rsidRPr="001E2AB4" w:rsidRDefault="005280E3" w:rsidP="42CCCF67">
            <w:pPr>
              <w:jc w:val="center"/>
              <w:rPr>
                <w:iCs/>
                <w:sz w:val="18"/>
                <w:szCs w:val="18"/>
              </w:rPr>
            </w:pPr>
            <w:r w:rsidRPr="001E2AB4">
              <w:rPr>
                <w:iCs/>
                <w:sz w:val="18"/>
                <w:szCs w:val="18"/>
              </w:rPr>
              <w:t>63</w:t>
            </w:r>
          </w:p>
        </w:tc>
      </w:tr>
      <w:tr w:rsidR="42CCCF67" w14:paraId="608374B1" w14:textId="77777777" w:rsidTr="009F578A">
        <w:tc>
          <w:tcPr>
            <w:tcW w:w="13035" w:type="dxa"/>
            <w:gridSpan w:val="6"/>
          </w:tcPr>
          <w:p w14:paraId="0B43D8FE" w14:textId="34F52C84" w:rsidR="005280E3" w:rsidRDefault="005280E3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Consent</w:t>
            </w:r>
          </w:p>
        </w:tc>
      </w:tr>
      <w:tr w:rsidR="42CCCF67" w14:paraId="05FABAC2" w14:textId="77777777" w:rsidTr="009F578A">
        <w:tc>
          <w:tcPr>
            <w:tcW w:w="13035" w:type="dxa"/>
            <w:gridSpan w:val="6"/>
          </w:tcPr>
          <w:p w14:paraId="50A7F0F6" w14:textId="05B64EE7" w:rsidR="005280E3" w:rsidRDefault="005280E3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- Acceptable</w:t>
            </w:r>
          </w:p>
        </w:tc>
      </w:tr>
      <w:tr w:rsidR="42CCCF67" w14:paraId="709C88C5" w14:textId="77777777" w:rsidTr="009F578A">
        <w:tc>
          <w:tcPr>
            <w:tcW w:w="540" w:type="dxa"/>
          </w:tcPr>
          <w:p w14:paraId="6DDAD694" w14:textId="6C446BE0" w:rsidR="005280E3" w:rsidRDefault="005280E3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20.</w:t>
            </w:r>
          </w:p>
        </w:tc>
        <w:tc>
          <w:tcPr>
            <w:tcW w:w="6118" w:type="dxa"/>
          </w:tcPr>
          <w:p w14:paraId="70EEF1B8" w14:textId="6BA5AD51" w:rsidR="005280E3" w:rsidRDefault="005280E3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Provide practices information on the trial and allow them to withdraw from the trial if they wish (practice opt-out)</w:t>
            </w:r>
          </w:p>
        </w:tc>
        <w:tc>
          <w:tcPr>
            <w:tcW w:w="1594" w:type="dxa"/>
            <w:vAlign w:val="center"/>
          </w:tcPr>
          <w:p w14:paraId="599239A6" w14:textId="0495C9D7" w:rsidR="005280E3" w:rsidRDefault="005280E3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9</w:t>
            </w:r>
          </w:p>
        </w:tc>
        <w:tc>
          <w:tcPr>
            <w:tcW w:w="1594" w:type="dxa"/>
            <w:vAlign w:val="center"/>
          </w:tcPr>
          <w:p w14:paraId="722E0BEE" w14:textId="4A354727" w:rsidR="005280E3" w:rsidRDefault="005280E3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9</w:t>
            </w:r>
          </w:p>
        </w:tc>
        <w:tc>
          <w:tcPr>
            <w:tcW w:w="1594" w:type="dxa"/>
            <w:vAlign w:val="center"/>
          </w:tcPr>
          <w:p w14:paraId="32E0AFE7" w14:textId="206678AC" w:rsidR="005280E3" w:rsidRDefault="005280E3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9</w:t>
            </w:r>
          </w:p>
        </w:tc>
        <w:tc>
          <w:tcPr>
            <w:tcW w:w="1595" w:type="dxa"/>
            <w:vAlign w:val="center"/>
          </w:tcPr>
          <w:p w14:paraId="24F2DB14" w14:textId="1BCC1A82" w:rsidR="005280E3" w:rsidRPr="0037661A" w:rsidRDefault="0037661A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37661A">
              <w:rPr>
                <w:b/>
                <w:i/>
                <w:sz w:val="18"/>
                <w:szCs w:val="18"/>
              </w:rPr>
              <w:t>86</w:t>
            </w:r>
          </w:p>
        </w:tc>
      </w:tr>
      <w:tr w:rsidR="42CCCF67" w14:paraId="635D4A02" w14:textId="77777777" w:rsidTr="009F578A">
        <w:tc>
          <w:tcPr>
            <w:tcW w:w="540" w:type="dxa"/>
          </w:tcPr>
          <w:p w14:paraId="7A238531" w14:textId="137DA20C" w:rsidR="42CCCF67" w:rsidRDefault="42CCCF67" w:rsidP="42CCCF67">
            <w:pPr>
              <w:rPr>
                <w:sz w:val="18"/>
                <w:szCs w:val="18"/>
              </w:rPr>
            </w:pPr>
          </w:p>
        </w:tc>
        <w:tc>
          <w:tcPr>
            <w:tcW w:w="6118" w:type="dxa"/>
          </w:tcPr>
          <w:p w14:paraId="6ED8B576" w14:textId="6399ED06" w:rsidR="005280E3" w:rsidRPr="001E2AB4" w:rsidRDefault="005280E3" w:rsidP="42CCCF67">
            <w:pPr>
              <w:rPr>
                <w:iCs/>
                <w:sz w:val="18"/>
                <w:szCs w:val="18"/>
              </w:rPr>
            </w:pPr>
            <w:r w:rsidRPr="001E2AB4">
              <w:rPr>
                <w:iCs/>
                <w:sz w:val="18"/>
                <w:szCs w:val="18"/>
              </w:rPr>
              <w:t>Consent at Clinical Commissioning Group level for data access</w:t>
            </w:r>
          </w:p>
        </w:tc>
        <w:tc>
          <w:tcPr>
            <w:tcW w:w="1594" w:type="dxa"/>
            <w:vAlign w:val="center"/>
          </w:tcPr>
          <w:p w14:paraId="159252C8" w14:textId="412B7191" w:rsidR="005280E3" w:rsidRPr="001E2AB4" w:rsidRDefault="005280E3" w:rsidP="42CCCF67">
            <w:pPr>
              <w:jc w:val="center"/>
              <w:rPr>
                <w:iCs/>
                <w:sz w:val="18"/>
                <w:szCs w:val="18"/>
              </w:rPr>
            </w:pPr>
            <w:r w:rsidRPr="001E2AB4">
              <w:rPr>
                <w:iCs/>
                <w:sz w:val="18"/>
                <w:szCs w:val="18"/>
              </w:rPr>
              <w:t>6</w:t>
            </w:r>
          </w:p>
        </w:tc>
        <w:tc>
          <w:tcPr>
            <w:tcW w:w="1594" w:type="dxa"/>
            <w:vAlign w:val="center"/>
          </w:tcPr>
          <w:p w14:paraId="5B252F33" w14:textId="62668767" w:rsidR="005280E3" w:rsidRPr="001E2AB4" w:rsidRDefault="005280E3" w:rsidP="42CCCF67">
            <w:pPr>
              <w:jc w:val="center"/>
              <w:rPr>
                <w:iCs/>
                <w:sz w:val="18"/>
                <w:szCs w:val="18"/>
              </w:rPr>
            </w:pPr>
            <w:r w:rsidRPr="001E2AB4">
              <w:rPr>
                <w:iCs/>
                <w:sz w:val="18"/>
                <w:szCs w:val="18"/>
              </w:rPr>
              <w:t>8</w:t>
            </w:r>
          </w:p>
        </w:tc>
        <w:tc>
          <w:tcPr>
            <w:tcW w:w="1594" w:type="dxa"/>
            <w:vAlign w:val="center"/>
          </w:tcPr>
          <w:p w14:paraId="3EB8A6FA" w14:textId="4A6B923A" w:rsidR="005280E3" w:rsidRPr="0037661A" w:rsidRDefault="0037661A" w:rsidP="42CCCF67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 w:rsidRPr="0037661A">
              <w:rPr>
                <w:b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1595" w:type="dxa"/>
            <w:vAlign w:val="center"/>
          </w:tcPr>
          <w:p w14:paraId="552F47F6" w14:textId="068BB708" w:rsidR="005280E3" w:rsidRPr="0037661A" w:rsidRDefault="0037661A" w:rsidP="42CCCF67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 w:rsidRPr="0037661A">
              <w:rPr>
                <w:b/>
                <w:i/>
                <w:iCs/>
                <w:sz w:val="18"/>
                <w:szCs w:val="18"/>
              </w:rPr>
              <w:t>50</w:t>
            </w:r>
          </w:p>
        </w:tc>
      </w:tr>
      <w:tr w:rsidR="42CCCF67" w14:paraId="62C81B3A" w14:textId="77777777" w:rsidTr="009F578A">
        <w:tc>
          <w:tcPr>
            <w:tcW w:w="540" w:type="dxa"/>
          </w:tcPr>
          <w:p w14:paraId="58FACE96" w14:textId="36A6BFC7" w:rsidR="42CCCF67" w:rsidRDefault="42CCCF67" w:rsidP="42CCCF67">
            <w:pPr>
              <w:rPr>
                <w:sz w:val="18"/>
                <w:szCs w:val="18"/>
              </w:rPr>
            </w:pPr>
          </w:p>
        </w:tc>
        <w:tc>
          <w:tcPr>
            <w:tcW w:w="6118" w:type="dxa"/>
          </w:tcPr>
          <w:p w14:paraId="58FA3550" w14:textId="24947C36" w:rsidR="005280E3" w:rsidRPr="001E2AB4" w:rsidRDefault="005280E3" w:rsidP="42CCCF67">
            <w:pPr>
              <w:rPr>
                <w:iCs/>
                <w:sz w:val="18"/>
                <w:szCs w:val="18"/>
              </w:rPr>
            </w:pPr>
            <w:r w:rsidRPr="001E2AB4">
              <w:rPr>
                <w:iCs/>
                <w:sz w:val="18"/>
                <w:szCs w:val="18"/>
              </w:rPr>
              <w:t>Waive consent as the burden of responding to consent request is higher than taking part in the trial</w:t>
            </w:r>
          </w:p>
        </w:tc>
        <w:tc>
          <w:tcPr>
            <w:tcW w:w="1594" w:type="dxa"/>
            <w:vAlign w:val="center"/>
          </w:tcPr>
          <w:p w14:paraId="128014EB" w14:textId="31532A5B" w:rsidR="005280E3" w:rsidRPr="001E2AB4" w:rsidRDefault="005280E3" w:rsidP="42CCCF67">
            <w:pPr>
              <w:jc w:val="center"/>
              <w:rPr>
                <w:iCs/>
                <w:sz w:val="18"/>
                <w:szCs w:val="18"/>
              </w:rPr>
            </w:pPr>
            <w:r w:rsidRPr="001E2AB4">
              <w:rPr>
                <w:iCs/>
                <w:sz w:val="18"/>
                <w:szCs w:val="18"/>
              </w:rPr>
              <w:t>7</w:t>
            </w:r>
          </w:p>
        </w:tc>
        <w:tc>
          <w:tcPr>
            <w:tcW w:w="1594" w:type="dxa"/>
            <w:vAlign w:val="center"/>
          </w:tcPr>
          <w:p w14:paraId="60ADEB6B" w14:textId="41C80E89" w:rsidR="005280E3" w:rsidRPr="0037661A" w:rsidRDefault="0037661A" w:rsidP="42CCCF67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 w:rsidRPr="0037661A">
              <w:rPr>
                <w:b/>
                <w:i/>
                <w:iCs/>
                <w:sz w:val="18"/>
                <w:szCs w:val="18"/>
              </w:rPr>
              <w:t>7.5</w:t>
            </w:r>
          </w:p>
        </w:tc>
        <w:tc>
          <w:tcPr>
            <w:tcW w:w="1594" w:type="dxa"/>
            <w:vAlign w:val="center"/>
          </w:tcPr>
          <w:p w14:paraId="27E58702" w14:textId="33E2BB0E" w:rsidR="005280E3" w:rsidRPr="0037661A" w:rsidRDefault="0037661A" w:rsidP="42CCCF67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 w:rsidRPr="0037661A">
              <w:rPr>
                <w:b/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1595" w:type="dxa"/>
            <w:vAlign w:val="center"/>
          </w:tcPr>
          <w:p w14:paraId="25EF1D1A" w14:textId="5917AB86" w:rsidR="005280E3" w:rsidRPr="001E2AB4" w:rsidRDefault="005280E3" w:rsidP="42CCCF67">
            <w:pPr>
              <w:jc w:val="center"/>
              <w:rPr>
                <w:iCs/>
                <w:sz w:val="18"/>
                <w:szCs w:val="18"/>
              </w:rPr>
            </w:pPr>
            <w:r w:rsidRPr="001E2AB4">
              <w:rPr>
                <w:iCs/>
                <w:sz w:val="18"/>
                <w:szCs w:val="18"/>
              </w:rPr>
              <w:t>62</w:t>
            </w:r>
          </w:p>
        </w:tc>
      </w:tr>
      <w:tr w:rsidR="42CCCF67" w14:paraId="6CD178EF" w14:textId="77777777" w:rsidTr="009F578A">
        <w:tc>
          <w:tcPr>
            <w:tcW w:w="540" w:type="dxa"/>
          </w:tcPr>
          <w:p w14:paraId="06BE064D" w14:textId="224E6F98" w:rsidR="42CCCF67" w:rsidRDefault="42CCCF67" w:rsidP="42CCCF67">
            <w:pPr>
              <w:rPr>
                <w:sz w:val="18"/>
                <w:szCs w:val="18"/>
              </w:rPr>
            </w:pPr>
          </w:p>
        </w:tc>
        <w:tc>
          <w:tcPr>
            <w:tcW w:w="6118" w:type="dxa"/>
          </w:tcPr>
          <w:p w14:paraId="5ECDE868" w14:textId="1F874B87" w:rsidR="005280E3" w:rsidRPr="001E2AB4" w:rsidRDefault="005280E3" w:rsidP="42CCCF67">
            <w:pPr>
              <w:rPr>
                <w:rFonts w:eastAsiaTheme="minorEastAsia"/>
                <w:iCs/>
                <w:sz w:val="18"/>
                <w:szCs w:val="18"/>
              </w:rPr>
            </w:pPr>
            <w:r w:rsidRPr="001E2AB4">
              <w:rPr>
                <w:rFonts w:eastAsiaTheme="minorEastAsia"/>
                <w:iCs/>
                <w:sz w:val="18"/>
                <w:szCs w:val="18"/>
              </w:rPr>
              <w:t>Consent practices individually, asking them to sign up to a</w:t>
            </w:r>
            <w:r w:rsidR="7B58098B" w:rsidRPr="001E2AB4">
              <w:rPr>
                <w:rFonts w:eastAsiaTheme="minorEastAsia"/>
                <w:iCs/>
                <w:sz w:val="18"/>
                <w:szCs w:val="18"/>
              </w:rPr>
              <w:t>n</w:t>
            </w:r>
            <w:r w:rsidRPr="001E2AB4">
              <w:rPr>
                <w:rFonts w:eastAsiaTheme="minorEastAsia"/>
                <w:iCs/>
                <w:sz w:val="18"/>
                <w:szCs w:val="18"/>
              </w:rPr>
              <w:t xml:space="preserve"> opioid prescribing feedback trial (practice opt-in)</w:t>
            </w:r>
          </w:p>
        </w:tc>
        <w:tc>
          <w:tcPr>
            <w:tcW w:w="1594" w:type="dxa"/>
            <w:vAlign w:val="center"/>
          </w:tcPr>
          <w:p w14:paraId="7DF4E8EC" w14:textId="1E57A4DF" w:rsidR="005280E3" w:rsidRPr="0037661A" w:rsidRDefault="0037661A" w:rsidP="42CCCF67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 w:rsidRPr="0037661A">
              <w:rPr>
                <w:b/>
                <w:i/>
                <w:iCs/>
                <w:sz w:val="18"/>
                <w:szCs w:val="18"/>
              </w:rPr>
              <w:t>9</w:t>
            </w:r>
          </w:p>
        </w:tc>
        <w:tc>
          <w:tcPr>
            <w:tcW w:w="1594" w:type="dxa"/>
            <w:vAlign w:val="center"/>
          </w:tcPr>
          <w:p w14:paraId="2F943906" w14:textId="6E9FAFB7" w:rsidR="005280E3" w:rsidRPr="0037661A" w:rsidRDefault="0037661A" w:rsidP="42CCCF67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 w:rsidRPr="0037661A">
              <w:rPr>
                <w:b/>
                <w:i/>
                <w:iCs/>
                <w:sz w:val="18"/>
                <w:szCs w:val="18"/>
              </w:rPr>
              <w:t>6</w:t>
            </w:r>
          </w:p>
        </w:tc>
        <w:tc>
          <w:tcPr>
            <w:tcW w:w="1594" w:type="dxa"/>
            <w:vAlign w:val="center"/>
          </w:tcPr>
          <w:p w14:paraId="5C916F95" w14:textId="3D1534BD" w:rsidR="005280E3" w:rsidRPr="0037661A" w:rsidRDefault="005280E3" w:rsidP="42CCCF67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 w:rsidRPr="0037661A">
              <w:rPr>
                <w:b/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1595" w:type="dxa"/>
            <w:vAlign w:val="center"/>
          </w:tcPr>
          <w:p w14:paraId="5348801F" w14:textId="444D86B5" w:rsidR="005280E3" w:rsidRPr="001E2AB4" w:rsidRDefault="005280E3" w:rsidP="42CCCF67">
            <w:pPr>
              <w:jc w:val="center"/>
              <w:rPr>
                <w:iCs/>
                <w:sz w:val="18"/>
                <w:szCs w:val="18"/>
              </w:rPr>
            </w:pPr>
            <w:r w:rsidRPr="001E2AB4">
              <w:rPr>
                <w:iCs/>
                <w:sz w:val="18"/>
                <w:szCs w:val="18"/>
              </w:rPr>
              <w:t>36</w:t>
            </w:r>
          </w:p>
        </w:tc>
      </w:tr>
      <w:tr w:rsidR="42CCCF67" w14:paraId="6443988E" w14:textId="77777777" w:rsidTr="009F578A">
        <w:tc>
          <w:tcPr>
            <w:tcW w:w="540" w:type="dxa"/>
          </w:tcPr>
          <w:p w14:paraId="219406B0" w14:textId="0E8B41FA" w:rsidR="42CCCF67" w:rsidRDefault="42CCCF67" w:rsidP="42CCCF67">
            <w:pPr>
              <w:rPr>
                <w:sz w:val="18"/>
                <w:szCs w:val="18"/>
              </w:rPr>
            </w:pPr>
          </w:p>
        </w:tc>
        <w:tc>
          <w:tcPr>
            <w:tcW w:w="6118" w:type="dxa"/>
          </w:tcPr>
          <w:p w14:paraId="3BEEC4BF" w14:textId="6F57F21F" w:rsidR="005280E3" w:rsidRPr="001E2AB4" w:rsidRDefault="005280E3" w:rsidP="42CCCF67">
            <w:pPr>
              <w:rPr>
                <w:iCs/>
                <w:sz w:val="18"/>
                <w:szCs w:val="18"/>
              </w:rPr>
            </w:pPr>
            <w:r w:rsidRPr="001E2AB4">
              <w:rPr>
                <w:iCs/>
                <w:sz w:val="18"/>
                <w:szCs w:val="18"/>
              </w:rPr>
              <w:t>Consent at Sustainability and Transformation Plan level for data access</w:t>
            </w:r>
          </w:p>
        </w:tc>
        <w:tc>
          <w:tcPr>
            <w:tcW w:w="1594" w:type="dxa"/>
            <w:vAlign w:val="center"/>
          </w:tcPr>
          <w:p w14:paraId="18AB933F" w14:textId="55FD4C62" w:rsidR="005280E3" w:rsidRPr="0037661A" w:rsidRDefault="0037661A" w:rsidP="42CCCF67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 w:rsidRPr="0037661A">
              <w:rPr>
                <w:b/>
                <w:i/>
                <w:iCs/>
                <w:sz w:val="18"/>
                <w:szCs w:val="18"/>
              </w:rPr>
              <w:t>8.5</w:t>
            </w:r>
          </w:p>
        </w:tc>
        <w:tc>
          <w:tcPr>
            <w:tcW w:w="1594" w:type="dxa"/>
            <w:vAlign w:val="center"/>
          </w:tcPr>
          <w:p w14:paraId="2ECF71C8" w14:textId="6C45EC30" w:rsidR="005280E3" w:rsidRPr="0037661A" w:rsidRDefault="0037661A" w:rsidP="42CCCF67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 w:rsidRPr="0037661A">
              <w:rPr>
                <w:b/>
                <w:i/>
                <w:iCs/>
                <w:sz w:val="18"/>
                <w:szCs w:val="18"/>
              </w:rPr>
              <w:t>3.5</w:t>
            </w:r>
          </w:p>
        </w:tc>
        <w:tc>
          <w:tcPr>
            <w:tcW w:w="1594" w:type="dxa"/>
            <w:vAlign w:val="center"/>
          </w:tcPr>
          <w:p w14:paraId="39B184F4" w14:textId="3E16E9D1" w:rsidR="005280E3" w:rsidRPr="0037661A" w:rsidRDefault="0037661A" w:rsidP="42CCCF67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 w:rsidRPr="0037661A">
              <w:rPr>
                <w:b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1595" w:type="dxa"/>
            <w:vAlign w:val="center"/>
          </w:tcPr>
          <w:p w14:paraId="394875A2" w14:textId="776BD5C5" w:rsidR="005280E3" w:rsidRPr="0037661A" w:rsidRDefault="0037661A" w:rsidP="42CCCF67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 w:rsidRPr="0037661A">
              <w:rPr>
                <w:b/>
                <w:i/>
                <w:iCs/>
                <w:sz w:val="18"/>
                <w:szCs w:val="18"/>
              </w:rPr>
              <w:t>44</w:t>
            </w:r>
          </w:p>
        </w:tc>
      </w:tr>
      <w:tr w:rsidR="42CCCF67" w14:paraId="6C3C4D0F" w14:textId="77777777" w:rsidTr="009F578A">
        <w:tc>
          <w:tcPr>
            <w:tcW w:w="13035" w:type="dxa"/>
            <w:gridSpan w:val="6"/>
          </w:tcPr>
          <w:p w14:paraId="1DDC32B9" w14:textId="0D89E7DA" w:rsidR="005280E3" w:rsidRDefault="005280E3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- Ideal</w:t>
            </w:r>
          </w:p>
        </w:tc>
      </w:tr>
      <w:tr w:rsidR="42CCCF67" w14:paraId="0334BBA6" w14:textId="77777777" w:rsidTr="009F578A">
        <w:tc>
          <w:tcPr>
            <w:tcW w:w="540" w:type="dxa"/>
          </w:tcPr>
          <w:p w14:paraId="11266299" w14:textId="3F68E9EA" w:rsidR="005280E3" w:rsidRDefault="005280E3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21.</w:t>
            </w:r>
          </w:p>
        </w:tc>
        <w:tc>
          <w:tcPr>
            <w:tcW w:w="6118" w:type="dxa"/>
          </w:tcPr>
          <w:p w14:paraId="58EDAF7B" w14:textId="30688E28" w:rsidR="005280E3" w:rsidRDefault="005280E3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Provide practices information on the trial and allow them to withdraw from the trial if they wish (practice opt-out)</w:t>
            </w:r>
          </w:p>
        </w:tc>
        <w:tc>
          <w:tcPr>
            <w:tcW w:w="1594" w:type="dxa"/>
            <w:vAlign w:val="center"/>
          </w:tcPr>
          <w:p w14:paraId="2A656E1C" w14:textId="23F889FC" w:rsidR="005280E3" w:rsidRDefault="005280E3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8</w:t>
            </w:r>
          </w:p>
        </w:tc>
        <w:tc>
          <w:tcPr>
            <w:tcW w:w="1594" w:type="dxa"/>
            <w:vAlign w:val="center"/>
          </w:tcPr>
          <w:p w14:paraId="6C6EB4D9" w14:textId="7175BA50" w:rsidR="005280E3" w:rsidRDefault="005280E3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8</w:t>
            </w:r>
          </w:p>
        </w:tc>
        <w:tc>
          <w:tcPr>
            <w:tcW w:w="1594" w:type="dxa"/>
            <w:vAlign w:val="center"/>
          </w:tcPr>
          <w:p w14:paraId="02916A47" w14:textId="777954CC" w:rsidR="005280E3" w:rsidRPr="0037661A" w:rsidRDefault="0037661A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37661A">
              <w:rPr>
                <w:b/>
                <w:i/>
                <w:sz w:val="18"/>
                <w:szCs w:val="18"/>
              </w:rPr>
              <w:t>7.5</w:t>
            </w:r>
          </w:p>
        </w:tc>
        <w:tc>
          <w:tcPr>
            <w:tcW w:w="1595" w:type="dxa"/>
            <w:vAlign w:val="center"/>
          </w:tcPr>
          <w:p w14:paraId="0498EB42" w14:textId="375C0630" w:rsidR="005280E3" w:rsidRPr="0037661A" w:rsidRDefault="0037661A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37661A">
              <w:rPr>
                <w:b/>
                <w:i/>
                <w:sz w:val="18"/>
                <w:szCs w:val="18"/>
              </w:rPr>
              <w:t>79</w:t>
            </w:r>
          </w:p>
        </w:tc>
      </w:tr>
      <w:tr w:rsidR="42CCCF67" w14:paraId="1CA80B42" w14:textId="77777777" w:rsidTr="009F578A">
        <w:tc>
          <w:tcPr>
            <w:tcW w:w="540" w:type="dxa"/>
          </w:tcPr>
          <w:p w14:paraId="4005D6F0" w14:textId="46353C7F" w:rsidR="005280E3" w:rsidRDefault="005280E3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22.</w:t>
            </w:r>
          </w:p>
        </w:tc>
        <w:tc>
          <w:tcPr>
            <w:tcW w:w="6118" w:type="dxa"/>
          </w:tcPr>
          <w:p w14:paraId="6DD881FA" w14:textId="2679BE54" w:rsidR="005280E3" w:rsidRDefault="005280E3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Waive consent as the burden of responding to consent request is higher than taking part in the trial</w:t>
            </w:r>
          </w:p>
        </w:tc>
        <w:tc>
          <w:tcPr>
            <w:tcW w:w="1594" w:type="dxa"/>
            <w:vAlign w:val="center"/>
          </w:tcPr>
          <w:p w14:paraId="370CF764" w14:textId="368B8C58" w:rsidR="005280E3" w:rsidRPr="0037661A" w:rsidRDefault="0037661A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37661A">
              <w:rPr>
                <w:b/>
                <w:i/>
                <w:sz w:val="18"/>
                <w:szCs w:val="18"/>
              </w:rPr>
              <w:t>6.5</w:t>
            </w:r>
          </w:p>
        </w:tc>
        <w:tc>
          <w:tcPr>
            <w:tcW w:w="1594" w:type="dxa"/>
            <w:vAlign w:val="center"/>
          </w:tcPr>
          <w:p w14:paraId="444C26A4" w14:textId="1EEF875B" w:rsidR="005280E3" w:rsidRPr="0037661A" w:rsidRDefault="0037661A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37661A">
              <w:rPr>
                <w:b/>
                <w:i/>
                <w:sz w:val="18"/>
                <w:szCs w:val="18"/>
              </w:rPr>
              <w:t>3</w:t>
            </w:r>
          </w:p>
        </w:tc>
        <w:tc>
          <w:tcPr>
            <w:tcW w:w="1594" w:type="dxa"/>
            <w:vAlign w:val="center"/>
          </w:tcPr>
          <w:p w14:paraId="0C0F44A4" w14:textId="380285E5" w:rsidR="005280E3" w:rsidRDefault="005280E3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8</w:t>
            </w:r>
          </w:p>
        </w:tc>
        <w:tc>
          <w:tcPr>
            <w:tcW w:w="1595" w:type="dxa"/>
            <w:vAlign w:val="center"/>
          </w:tcPr>
          <w:p w14:paraId="10FF5156" w14:textId="006C932D" w:rsidR="005280E3" w:rsidRPr="0037661A" w:rsidRDefault="0037661A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37661A">
              <w:rPr>
                <w:b/>
                <w:i/>
                <w:sz w:val="18"/>
                <w:szCs w:val="18"/>
              </w:rPr>
              <w:t>69</w:t>
            </w:r>
          </w:p>
        </w:tc>
      </w:tr>
      <w:tr w:rsidR="42CCCF67" w14:paraId="0A6F8EAF" w14:textId="77777777" w:rsidTr="009F578A">
        <w:tc>
          <w:tcPr>
            <w:tcW w:w="540" w:type="dxa"/>
          </w:tcPr>
          <w:p w14:paraId="6F33799B" w14:textId="5803F7C4" w:rsidR="005280E3" w:rsidRDefault="005280E3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23.</w:t>
            </w:r>
          </w:p>
        </w:tc>
        <w:tc>
          <w:tcPr>
            <w:tcW w:w="6118" w:type="dxa"/>
          </w:tcPr>
          <w:p w14:paraId="42C4B99E" w14:textId="0C31A19E" w:rsidR="005280E3" w:rsidRDefault="005280E3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Consent at Clinical Commissioning Group level for data access</w:t>
            </w:r>
          </w:p>
        </w:tc>
        <w:tc>
          <w:tcPr>
            <w:tcW w:w="1594" w:type="dxa"/>
            <w:vAlign w:val="center"/>
          </w:tcPr>
          <w:p w14:paraId="1DA9A6F2" w14:textId="1D42EE8F" w:rsidR="005280E3" w:rsidRDefault="005280E3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7</w:t>
            </w:r>
          </w:p>
        </w:tc>
        <w:tc>
          <w:tcPr>
            <w:tcW w:w="1594" w:type="dxa"/>
            <w:vAlign w:val="center"/>
          </w:tcPr>
          <w:p w14:paraId="1FE569B9" w14:textId="45CD450E" w:rsidR="005280E3" w:rsidRDefault="005280E3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8</w:t>
            </w:r>
          </w:p>
        </w:tc>
        <w:tc>
          <w:tcPr>
            <w:tcW w:w="1594" w:type="dxa"/>
            <w:vAlign w:val="center"/>
          </w:tcPr>
          <w:p w14:paraId="3864E794" w14:textId="06DE285F" w:rsidR="005280E3" w:rsidRDefault="005280E3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4.5</w:t>
            </w:r>
          </w:p>
        </w:tc>
        <w:tc>
          <w:tcPr>
            <w:tcW w:w="1595" w:type="dxa"/>
            <w:vAlign w:val="center"/>
          </w:tcPr>
          <w:p w14:paraId="2599E159" w14:textId="16E1F2E1" w:rsidR="005280E3" w:rsidRPr="0037661A" w:rsidRDefault="0037661A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37661A">
              <w:rPr>
                <w:b/>
                <w:i/>
                <w:sz w:val="18"/>
                <w:szCs w:val="18"/>
              </w:rPr>
              <w:t>62</w:t>
            </w:r>
          </w:p>
        </w:tc>
      </w:tr>
      <w:tr w:rsidR="42CCCF67" w14:paraId="087484F6" w14:textId="77777777" w:rsidTr="009F578A">
        <w:tc>
          <w:tcPr>
            <w:tcW w:w="540" w:type="dxa"/>
          </w:tcPr>
          <w:p w14:paraId="594B09F4" w14:textId="37F9C4D2" w:rsidR="42CCCF67" w:rsidRDefault="42CCCF67" w:rsidP="42CCCF67">
            <w:pPr>
              <w:rPr>
                <w:sz w:val="18"/>
                <w:szCs w:val="18"/>
              </w:rPr>
            </w:pPr>
          </w:p>
        </w:tc>
        <w:tc>
          <w:tcPr>
            <w:tcW w:w="6118" w:type="dxa"/>
          </w:tcPr>
          <w:p w14:paraId="1BFD628B" w14:textId="0362C1AC" w:rsidR="005280E3" w:rsidRPr="001E2AB4" w:rsidRDefault="005280E3" w:rsidP="42CCCF67">
            <w:pPr>
              <w:rPr>
                <w:rFonts w:ascii="Calibri" w:eastAsia="Calibri" w:hAnsi="Calibri" w:cs="Calibri"/>
                <w:iCs/>
                <w:sz w:val="18"/>
                <w:szCs w:val="18"/>
              </w:rPr>
            </w:pPr>
            <w:r w:rsidRPr="001E2AB4">
              <w:rPr>
                <w:rFonts w:ascii="Calibri" w:eastAsia="Calibri" w:hAnsi="Calibri" w:cs="Calibri"/>
                <w:iCs/>
                <w:sz w:val="18"/>
                <w:szCs w:val="18"/>
              </w:rPr>
              <w:t>Consent at Sustainability and Transformation Plan level for data access</w:t>
            </w:r>
          </w:p>
        </w:tc>
        <w:tc>
          <w:tcPr>
            <w:tcW w:w="1594" w:type="dxa"/>
            <w:vAlign w:val="center"/>
          </w:tcPr>
          <w:p w14:paraId="3B940326" w14:textId="15CCD3BA" w:rsidR="005280E3" w:rsidRPr="0037661A" w:rsidRDefault="0037661A" w:rsidP="42CCCF67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 w:rsidRPr="0037661A">
              <w:rPr>
                <w:b/>
                <w:i/>
                <w:iCs/>
                <w:sz w:val="18"/>
                <w:szCs w:val="18"/>
              </w:rPr>
              <w:t>8</w:t>
            </w:r>
          </w:p>
        </w:tc>
        <w:tc>
          <w:tcPr>
            <w:tcW w:w="1594" w:type="dxa"/>
            <w:vAlign w:val="center"/>
          </w:tcPr>
          <w:p w14:paraId="4AA15A90" w14:textId="1EBAB7FA" w:rsidR="005280E3" w:rsidRPr="0037661A" w:rsidRDefault="0037661A" w:rsidP="42CCCF67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 w:rsidRPr="0037661A">
              <w:rPr>
                <w:b/>
                <w:i/>
                <w:iCs/>
                <w:sz w:val="18"/>
                <w:szCs w:val="18"/>
              </w:rPr>
              <w:t>6.5</w:t>
            </w:r>
          </w:p>
        </w:tc>
        <w:tc>
          <w:tcPr>
            <w:tcW w:w="1594" w:type="dxa"/>
            <w:vAlign w:val="center"/>
          </w:tcPr>
          <w:p w14:paraId="1480C87D" w14:textId="712B2750" w:rsidR="005280E3" w:rsidRPr="0037661A" w:rsidRDefault="0037661A" w:rsidP="42CCCF67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 w:rsidRPr="0037661A">
              <w:rPr>
                <w:b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1595" w:type="dxa"/>
            <w:vAlign w:val="center"/>
          </w:tcPr>
          <w:p w14:paraId="74A223B4" w14:textId="2D95CE72" w:rsidR="005280E3" w:rsidRPr="0037661A" w:rsidRDefault="0037661A" w:rsidP="42CCCF67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 w:rsidRPr="0037661A">
              <w:rPr>
                <w:b/>
                <w:i/>
                <w:iCs/>
                <w:sz w:val="18"/>
                <w:szCs w:val="18"/>
              </w:rPr>
              <w:t>50</w:t>
            </w:r>
          </w:p>
        </w:tc>
      </w:tr>
      <w:tr w:rsidR="42CCCF67" w14:paraId="7589A000" w14:textId="77777777" w:rsidTr="009F578A">
        <w:tc>
          <w:tcPr>
            <w:tcW w:w="540" w:type="dxa"/>
          </w:tcPr>
          <w:p w14:paraId="03F265EB" w14:textId="7DD98CD6" w:rsidR="42CCCF67" w:rsidRDefault="42CCCF67" w:rsidP="42CCCF67">
            <w:pPr>
              <w:rPr>
                <w:sz w:val="18"/>
                <w:szCs w:val="18"/>
              </w:rPr>
            </w:pPr>
          </w:p>
        </w:tc>
        <w:tc>
          <w:tcPr>
            <w:tcW w:w="6118" w:type="dxa"/>
          </w:tcPr>
          <w:p w14:paraId="7A1B29B3" w14:textId="185B8E7C" w:rsidR="005280E3" w:rsidRPr="001E2AB4" w:rsidRDefault="005280E3" w:rsidP="42CCCF67">
            <w:pPr>
              <w:rPr>
                <w:rFonts w:eastAsiaTheme="minorEastAsia"/>
                <w:iCs/>
                <w:sz w:val="18"/>
                <w:szCs w:val="18"/>
              </w:rPr>
            </w:pPr>
            <w:r w:rsidRPr="001E2AB4">
              <w:rPr>
                <w:rFonts w:eastAsiaTheme="minorEastAsia"/>
                <w:iCs/>
                <w:sz w:val="18"/>
                <w:szCs w:val="18"/>
              </w:rPr>
              <w:t>Consent practices individually, asking them to sign up to a</w:t>
            </w:r>
            <w:r w:rsidR="5D01DBB0" w:rsidRPr="001E2AB4">
              <w:rPr>
                <w:rFonts w:eastAsiaTheme="minorEastAsia"/>
                <w:iCs/>
                <w:sz w:val="18"/>
                <w:szCs w:val="18"/>
              </w:rPr>
              <w:t>n</w:t>
            </w:r>
            <w:r w:rsidRPr="001E2AB4">
              <w:rPr>
                <w:rFonts w:eastAsiaTheme="minorEastAsia"/>
                <w:iCs/>
                <w:sz w:val="18"/>
                <w:szCs w:val="18"/>
              </w:rPr>
              <w:t xml:space="preserve"> opioid prescribing feedback trial (practice opt-in)</w:t>
            </w:r>
          </w:p>
        </w:tc>
        <w:tc>
          <w:tcPr>
            <w:tcW w:w="1594" w:type="dxa"/>
            <w:vAlign w:val="center"/>
          </w:tcPr>
          <w:p w14:paraId="7B622375" w14:textId="7E5EF367" w:rsidR="005280E3" w:rsidRPr="0037661A" w:rsidRDefault="0037661A" w:rsidP="42CCCF67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 w:rsidRPr="0037661A">
              <w:rPr>
                <w:b/>
                <w:i/>
                <w:iCs/>
                <w:sz w:val="18"/>
                <w:szCs w:val="18"/>
              </w:rPr>
              <w:t>7</w:t>
            </w:r>
          </w:p>
        </w:tc>
        <w:tc>
          <w:tcPr>
            <w:tcW w:w="1594" w:type="dxa"/>
            <w:vAlign w:val="center"/>
          </w:tcPr>
          <w:p w14:paraId="69A3CF0A" w14:textId="2B3C724D" w:rsidR="005280E3" w:rsidRPr="001E2AB4" w:rsidRDefault="005280E3" w:rsidP="42CCCF67">
            <w:pPr>
              <w:jc w:val="center"/>
              <w:rPr>
                <w:iCs/>
                <w:sz w:val="18"/>
                <w:szCs w:val="18"/>
              </w:rPr>
            </w:pPr>
            <w:r w:rsidRPr="001E2AB4">
              <w:rPr>
                <w:iCs/>
                <w:sz w:val="18"/>
                <w:szCs w:val="18"/>
              </w:rPr>
              <w:t>2</w:t>
            </w:r>
          </w:p>
        </w:tc>
        <w:tc>
          <w:tcPr>
            <w:tcW w:w="1594" w:type="dxa"/>
            <w:vAlign w:val="center"/>
          </w:tcPr>
          <w:p w14:paraId="1D655BF3" w14:textId="13106CF1" w:rsidR="005280E3" w:rsidRPr="0037661A" w:rsidRDefault="0037661A" w:rsidP="42CCCF67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 w:rsidRPr="0037661A">
              <w:rPr>
                <w:b/>
                <w:i/>
                <w:iCs/>
                <w:sz w:val="18"/>
                <w:szCs w:val="18"/>
              </w:rPr>
              <w:t>2.5</w:t>
            </w:r>
          </w:p>
        </w:tc>
        <w:tc>
          <w:tcPr>
            <w:tcW w:w="1595" w:type="dxa"/>
            <w:vAlign w:val="center"/>
          </w:tcPr>
          <w:p w14:paraId="5E2B2C04" w14:textId="2FE52115" w:rsidR="005280E3" w:rsidRPr="0037661A" w:rsidRDefault="0037661A" w:rsidP="42CCCF67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 w:rsidRPr="0037661A">
              <w:rPr>
                <w:b/>
                <w:i/>
                <w:iCs/>
                <w:sz w:val="18"/>
                <w:szCs w:val="18"/>
              </w:rPr>
              <w:t>36</w:t>
            </w:r>
          </w:p>
        </w:tc>
      </w:tr>
      <w:tr w:rsidR="42CCCF67" w14:paraId="2022E8C8" w14:textId="77777777" w:rsidTr="009F578A">
        <w:tc>
          <w:tcPr>
            <w:tcW w:w="13035" w:type="dxa"/>
            <w:gridSpan w:val="6"/>
          </w:tcPr>
          <w:p w14:paraId="76DDC49F" w14:textId="233A7C1D" w:rsidR="005280E3" w:rsidRDefault="005280E3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Feedback delivery method</w:t>
            </w:r>
          </w:p>
        </w:tc>
      </w:tr>
      <w:tr w:rsidR="42CCCF67" w14:paraId="59AAAA54" w14:textId="77777777" w:rsidTr="009F578A">
        <w:tc>
          <w:tcPr>
            <w:tcW w:w="13035" w:type="dxa"/>
            <w:gridSpan w:val="6"/>
          </w:tcPr>
          <w:p w14:paraId="75D05D89" w14:textId="1DF74F03" w:rsidR="005280E3" w:rsidRDefault="005280E3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- Acceptable</w:t>
            </w:r>
          </w:p>
        </w:tc>
      </w:tr>
      <w:tr w:rsidR="42CCCF67" w14:paraId="6C1E2794" w14:textId="77777777" w:rsidTr="009F578A">
        <w:tc>
          <w:tcPr>
            <w:tcW w:w="540" w:type="dxa"/>
          </w:tcPr>
          <w:p w14:paraId="65C2BD23" w14:textId="380E8AF2" w:rsidR="005280E3" w:rsidRDefault="005280E3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24.</w:t>
            </w:r>
          </w:p>
        </w:tc>
        <w:tc>
          <w:tcPr>
            <w:tcW w:w="6118" w:type="dxa"/>
          </w:tcPr>
          <w:p w14:paraId="062D3AB8" w14:textId="5A92E5E5" w:rsidR="005280E3" w:rsidRDefault="005280E3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Have an online dashboard that practices can log into that connects to the EHR to identify patients where review is needed</w:t>
            </w:r>
          </w:p>
        </w:tc>
        <w:tc>
          <w:tcPr>
            <w:tcW w:w="1594" w:type="dxa"/>
            <w:vAlign w:val="center"/>
          </w:tcPr>
          <w:p w14:paraId="4F1BD089" w14:textId="21EB98B6" w:rsidR="005280E3" w:rsidRDefault="005280E3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9</w:t>
            </w:r>
          </w:p>
        </w:tc>
        <w:tc>
          <w:tcPr>
            <w:tcW w:w="1594" w:type="dxa"/>
            <w:vAlign w:val="center"/>
          </w:tcPr>
          <w:p w14:paraId="7EDBB5B9" w14:textId="7D1CCCAE" w:rsidR="005280E3" w:rsidRDefault="005280E3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9</w:t>
            </w:r>
          </w:p>
        </w:tc>
        <w:tc>
          <w:tcPr>
            <w:tcW w:w="1594" w:type="dxa"/>
            <w:vAlign w:val="center"/>
          </w:tcPr>
          <w:p w14:paraId="4DA3EBA6" w14:textId="652A8775" w:rsidR="005280E3" w:rsidRPr="00A529F5" w:rsidRDefault="00A529F5" w:rsidP="42CCCF67">
            <w:pPr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8</w:t>
            </w:r>
            <w:r w:rsidRPr="00A529F5">
              <w:rPr>
                <w:b/>
                <w:i/>
                <w:sz w:val="18"/>
                <w:szCs w:val="18"/>
              </w:rPr>
              <w:t>.5</w:t>
            </w:r>
          </w:p>
        </w:tc>
        <w:tc>
          <w:tcPr>
            <w:tcW w:w="1595" w:type="dxa"/>
            <w:vAlign w:val="center"/>
          </w:tcPr>
          <w:p w14:paraId="709539B0" w14:textId="4A0FE13A" w:rsidR="005280E3" w:rsidRPr="00A529F5" w:rsidRDefault="00A529F5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A529F5">
              <w:rPr>
                <w:b/>
                <w:i/>
                <w:sz w:val="18"/>
                <w:szCs w:val="18"/>
              </w:rPr>
              <w:t>93</w:t>
            </w:r>
          </w:p>
        </w:tc>
      </w:tr>
      <w:tr w:rsidR="42CCCF67" w14:paraId="6B480893" w14:textId="77777777" w:rsidTr="009F578A">
        <w:tc>
          <w:tcPr>
            <w:tcW w:w="540" w:type="dxa"/>
          </w:tcPr>
          <w:p w14:paraId="027B151E" w14:textId="7A25CAD8" w:rsidR="42CCCF67" w:rsidRDefault="42CCCF67" w:rsidP="42CCCF67">
            <w:pPr>
              <w:rPr>
                <w:sz w:val="18"/>
                <w:szCs w:val="18"/>
              </w:rPr>
            </w:pPr>
          </w:p>
        </w:tc>
        <w:tc>
          <w:tcPr>
            <w:tcW w:w="6118" w:type="dxa"/>
          </w:tcPr>
          <w:p w14:paraId="68D49AE9" w14:textId="664F3396" w:rsidR="005280E3" w:rsidRPr="001E2AB4" w:rsidRDefault="005280E3" w:rsidP="42CCCF67">
            <w:pPr>
              <w:rPr>
                <w:iCs/>
                <w:sz w:val="18"/>
                <w:szCs w:val="18"/>
              </w:rPr>
            </w:pPr>
            <w:r w:rsidRPr="001E2AB4">
              <w:rPr>
                <w:iCs/>
                <w:sz w:val="18"/>
                <w:szCs w:val="18"/>
              </w:rPr>
              <w:t>Have an online dashboard that practices can log into to view their report (not linked to EHR system)</w:t>
            </w:r>
          </w:p>
        </w:tc>
        <w:tc>
          <w:tcPr>
            <w:tcW w:w="1594" w:type="dxa"/>
            <w:vAlign w:val="center"/>
          </w:tcPr>
          <w:p w14:paraId="7F0E85FE" w14:textId="13764595" w:rsidR="005280E3" w:rsidRPr="001E2AB4" w:rsidRDefault="005280E3" w:rsidP="42CCCF67">
            <w:pPr>
              <w:jc w:val="center"/>
              <w:rPr>
                <w:iCs/>
                <w:sz w:val="18"/>
                <w:szCs w:val="18"/>
              </w:rPr>
            </w:pPr>
            <w:r w:rsidRPr="001E2AB4">
              <w:rPr>
                <w:iCs/>
                <w:sz w:val="18"/>
                <w:szCs w:val="18"/>
              </w:rPr>
              <w:t>7</w:t>
            </w:r>
          </w:p>
        </w:tc>
        <w:tc>
          <w:tcPr>
            <w:tcW w:w="1594" w:type="dxa"/>
            <w:vAlign w:val="center"/>
          </w:tcPr>
          <w:p w14:paraId="6380DFE8" w14:textId="4112614E" w:rsidR="005280E3" w:rsidRPr="001E2AB4" w:rsidRDefault="005280E3" w:rsidP="42CCCF67">
            <w:pPr>
              <w:jc w:val="center"/>
              <w:rPr>
                <w:iCs/>
                <w:sz w:val="18"/>
                <w:szCs w:val="18"/>
              </w:rPr>
            </w:pPr>
            <w:r w:rsidRPr="001E2AB4">
              <w:rPr>
                <w:iCs/>
                <w:sz w:val="18"/>
                <w:szCs w:val="18"/>
              </w:rPr>
              <w:t>7</w:t>
            </w:r>
          </w:p>
        </w:tc>
        <w:tc>
          <w:tcPr>
            <w:tcW w:w="1594" w:type="dxa"/>
            <w:vAlign w:val="center"/>
          </w:tcPr>
          <w:p w14:paraId="3CAAF364" w14:textId="2F4D3B28" w:rsidR="005280E3" w:rsidRPr="00A529F5" w:rsidRDefault="00A529F5" w:rsidP="42CCCF67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 w:rsidRPr="00A529F5">
              <w:rPr>
                <w:b/>
                <w:i/>
                <w:iCs/>
                <w:sz w:val="18"/>
                <w:szCs w:val="18"/>
              </w:rPr>
              <w:t>5</w:t>
            </w:r>
            <w:r>
              <w:rPr>
                <w:b/>
                <w:i/>
                <w:iCs/>
                <w:sz w:val="18"/>
                <w:szCs w:val="18"/>
              </w:rPr>
              <w:t>.</w:t>
            </w:r>
            <w:r w:rsidR="005280E3" w:rsidRPr="00A529F5">
              <w:rPr>
                <w:b/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1595" w:type="dxa"/>
            <w:vAlign w:val="center"/>
          </w:tcPr>
          <w:p w14:paraId="04CF2B86" w14:textId="4C98397E" w:rsidR="005280E3" w:rsidRPr="00A529F5" w:rsidRDefault="00A529F5" w:rsidP="42CCCF67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 w:rsidRPr="00A529F5">
              <w:rPr>
                <w:b/>
                <w:i/>
                <w:iCs/>
                <w:sz w:val="18"/>
                <w:szCs w:val="18"/>
              </w:rPr>
              <w:t>57</w:t>
            </w:r>
          </w:p>
        </w:tc>
      </w:tr>
      <w:tr w:rsidR="42CCCF67" w14:paraId="5CD822E5" w14:textId="77777777" w:rsidTr="009F578A">
        <w:tc>
          <w:tcPr>
            <w:tcW w:w="540" w:type="dxa"/>
          </w:tcPr>
          <w:p w14:paraId="3E90842B" w14:textId="6A4D948E" w:rsidR="42CCCF67" w:rsidRDefault="42CCCF67" w:rsidP="42CCCF67">
            <w:pPr>
              <w:rPr>
                <w:sz w:val="18"/>
                <w:szCs w:val="18"/>
              </w:rPr>
            </w:pPr>
          </w:p>
        </w:tc>
        <w:tc>
          <w:tcPr>
            <w:tcW w:w="6118" w:type="dxa"/>
          </w:tcPr>
          <w:p w14:paraId="5CD0C5E1" w14:textId="16076DCF" w:rsidR="005280E3" w:rsidRPr="001E2AB4" w:rsidRDefault="005280E3" w:rsidP="42CCCF67">
            <w:pPr>
              <w:rPr>
                <w:iCs/>
                <w:sz w:val="18"/>
                <w:szCs w:val="18"/>
              </w:rPr>
            </w:pPr>
            <w:r w:rsidRPr="001E2AB4">
              <w:rPr>
                <w:iCs/>
                <w:sz w:val="18"/>
                <w:szCs w:val="18"/>
              </w:rPr>
              <w:t>Send a PDF copy of the report via email to each practice</w:t>
            </w:r>
          </w:p>
        </w:tc>
        <w:tc>
          <w:tcPr>
            <w:tcW w:w="1594" w:type="dxa"/>
            <w:vAlign w:val="center"/>
          </w:tcPr>
          <w:p w14:paraId="03B73B52" w14:textId="13EB399E" w:rsidR="005280E3" w:rsidRPr="001E2AB4" w:rsidRDefault="005280E3" w:rsidP="42CCCF67">
            <w:pPr>
              <w:jc w:val="center"/>
              <w:rPr>
                <w:iCs/>
                <w:sz w:val="18"/>
                <w:szCs w:val="18"/>
              </w:rPr>
            </w:pPr>
            <w:r w:rsidRPr="001E2AB4">
              <w:rPr>
                <w:iCs/>
                <w:sz w:val="18"/>
                <w:szCs w:val="18"/>
              </w:rPr>
              <w:t>6</w:t>
            </w:r>
          </w:p>
        </w:tc>
        <w:tc>
          <w:tcPr>
            <w:tcW w:w="1594" w:type="dxa"/>
            <w:vAlign w:val="center"/>
          </w:tcPr>
          <w:p w14:paraId="6EBDFB72" w14:textId="09760F95" w:rsidR="005280E3" w:rsidRPr="001E2AB4" w:rsidRDefault="005280E3" w:rsidP="42CCCF67">
            <w:pPr>
              <w:jc w:val="center"/>
              <w:rPr>
                <w:iCs/>
                <w:sz w:val="18"/>
                <w:szCs w:val="18"/>
              </w:rPr>
            </w:pPr>
            <w:r w:rsidRPr="001E2AB4">
              <w:rPr>
                <w:iCs/>
                <w:sz w:val="18"/>
                <w:szCs w:val="18"/>
              </w:rPr>
              <w:t>6</w:t>
            </w:r>
          </w:p>
        </w:tc>
        <w:tc>
          <w:tcPr>
            <w:tcW w:w="1594" w:type="dxa"/>
            <w:vAlign w:val="center"/>
          </w:tcPr>
          <w:p w14:paraId="4898D5CE" w14:textId="76A3C4A4" w:rsidR="005280E3" w:rsidRPr="0037661A" w:rsidRDefault="0037661A" w:rsidP="42CCCF67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 w:rsidRPr="0037661A">
              <w:rPr>
                <w:b/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1595" w:type="dxa"/>
            <w:vAlign w:val="center"/>
          </w:tcPr>
          <w:p w14:paraId="13A09191" w14:textId="3B45EC95" w:rsidR="005280E3" w:rsidRPr="001E2AB4" w:rsidRDefault="005280E3" w:rsidP="42CCCF67">
            <w:pPr>
              <w:jc w:val="center"/>
              <w:rPr>
                <w:iCs/>
                <w:sz w:val="18"/>
                <w:szCs w:val="18"/>
              </w:rPr>
            </w:pPr>
            <w:r w:rsidRPr="001E2AB4">
              <w:rPr>
                <w:iCs/>
                <w:sz w:val="18"/>
                <w:szCs w:val="18"/>
              </w:rPr>
              <w:t>43</w:t>
            </w:r>
          </w:p>
        </w:tc>
      </w:tr>
      <w:tr w:rsidR="42CCCF67" w14:paraId="392BC33C" w14:textId="77777777" w:rsidTr="009F578A">
        <w:tc>
          <w:tcPr>
            <w:tcW w:w="540" w:type="dxa"/>
          </w:tcPr>
          <w:p w14:paraId="726A78BE" w14:textId="5EC2CD72" w:rsidR="42CCCF67" w:rsidRDefault="42CCCF67" w:rsidP="42CCCF67">
            <w:pPr>
              <w:rPr>
                <w:sz w:val="18"/>
                <w:szCs w:val="18"/>
              </w:rPr>
            </w:pPr>
          </w:p>
        </w:tc>
        <w:tc>
          <w:tcPr>
            <w:tcW w:w="6118" w:type="dxa"/>
          </w:tcPr>
          <w:p w14:paraId="16993394" w14:textId="0380A3FE" w:rsidR="005280E3" w:rsidRPr="001E2AB4" w:rsidRDefault="005280E3" w:rsidP="42CCCF67">
            <w:pPr>
              <w:rPr>
                <w:iCs/>
                <w:sz w:val="18"/>
                <w:szCs w:val="18"/>
              </w:rPr>
            </w:pPr>
            <w:r w:rsidRPr="001E2AB4">
              <w:rPr>
                <w:iCs/>
                <w:sz w:val="18"/>
                <w:szCs w:val="18"/>
              </w:rPr>
              <w:t>Provide (multiple) copies of a paper-based report to each practice</w:t>
            </w:r>
          </w:p>
        </w:tc>
        <w:tc>
          <w:tcPr>
            <w:tcW w:w="1594" w:type="dxa"/>
            <w:vAlign w:val="center"/>
          </w:tcPr>
          <w:p w14:paraId="286E64C2" w14:textId="33202597" w:rsidR="005280E3" w:rsidRPr="001E2AB4" w:rsidRDefault="005280E3" w:rsidP="42CCCF67">
            <w:pPr>
              <w:jc w:val="center"/>
              <w:rPr>
                <w:iCs/>
                <w:sz w:val="18"/>
                <w:szCs w:val="18"/>
              </w:rPr>
            </w:pPr>
            <w:r w:rsidRPr="001E2AB4">
              <w:rPr>
                <w:iCs/>
                <w:sz w:val="18"/>
                <w:szCs w:val="18"/>
              </w:rPr>
              <w:t>6</w:t>
            </w:r>
          </w:p>
        </w:tc>
        <w:tc>
          <w:tcPr>
            <w:tcW w:w="1594" w:type="dxa"/>
            <w:vAlign w:val="center"/>
          </w:tcPr>
          <w:p w14:paraId="4DBF1FD9" w14:textId="79D3FBCA" w:rsidR="005280E3" w:rsidRPr="001E2AB4" w:rsidRDefault="005280E3" w:rsidP="42CCCF67">
            <w:pPr>
              <w:jc w:val="center"/>
              <w:rPr>
                <w:iCs/>
                <w:sz w:val="18"/>
                <w:szCs w:val="18"/>
              </w:rPr>
            </w:pPr>
            <w:r w:rsidRPr="001E2AB4">
              <w:rPr>
                <w:iCs/>
                <w:sz w:val="18"/>
                <w:szCs w:val="18"/>
              </w:rPr>
              <w:t>3</w:t>
            </w:r>
          </w:p>
        </w:tc>
        <w:tc>
          <w:tcPr>
            <w:tcW w:w="1594" w:type="dxa"/>
            <w:vAlign w:val="center"/>
          </w:tcPr>
          <w:p w14:paraId="5D57A9EC" w14:textId="7BDAAA13" w:rsidR="005280E3" w:rsidRPr="0037661A" w:rsidRDefault="0037661A" w:rsidP="42CCCF67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 w:rsidRPr="0037661A">
              <w:rPr>
                <w:b/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1595" w:type="dxa"/>
            <w:vAlign w:val="center"/>
          </w:tcPr>
          <w:p w14:paraId="3AC30332" w14:textId="68F35A8E" w:rsidR="005280E3" w:rsidRPr="001E2AB4" w:rsidRDefault="005280E3" w:rsidP="42CCCF67">
            <w:pPr>
              <w:jc w:val="center"/>
              <w:rPr>
                <w:iCs/>
                <w:sz w:val="18"/>
                <w:szCs w:val="18"/>
              </w:rPr>
            </w:pPr>
            <w:r w:rsidRPr="001E2AB4">
              <w:rPr>
                <w:iCs/>
                <w:sz w:val="18"/>
                <w:szCs w:val="18"/>
              </w:rPr>
              <w:t>21</w:t>
            </w:r>
          </w:p>
        </w:tc>
      </w:tr>
      <w:tr w:rsidR="42CCCF67" w14:paraId="1D20900F" w14:textId="77777777" w:rsidTr="009F578A">
        <w:tc>
          <w:tcPr>
            <w:tcW w:w="13035" w:type="dxa"/>
            <w:gridSpan w:val="6"/>
          </w:tcPr>
          <w:p w14:paraId="1E3DC66D" w14:textId="4E022A07" w:rsidR="005280E3" w:rsidRDefault="005280E3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- Ideal</w:t>
            </w:r>
          </w:p>
        </w:tc>
      </w:tr>
      <w:tr w:rsidR="42CCCF67" w14:paraId="4FC4F9D2" w14:textId="77777777" w:rsidTr="009F578A">
        <w:tc>
          <w:tcPr>
            <w:tcW w:w="540" w:type="dxa"/>
          </w:tcPr>
          <w:p w14:paraId="32501E34" w14:textId="5C39B9DE" w:rsidR="005280E3" w:rsidRDefault="005280E3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25.</w:t>
            </w:r>
          </w:p>
        </w:tc>
        <w:tc>
          <w:tcPr>
            <w:tcW w:w="6118" w:type="dxa"/>
          </w:tcPr>
          <w:p w14:paraId="41B6B753" w14:textId="2C15139A" w:rsidR="005280E3" w:rsidRDefault="005280E3" w:rsidP="42CCCF67">
            <w:r w:rsidRPr="42CCCF67">
              <w:rPr>
                <w:rFonts w:ascii="Calibri" w:eastAsia="Calibri" w:hAnsi="Calibri" w:cs="Calibri"/>
                <w:sz w:val="18"/>
                <w:szCs w:val="18"/>
              </w:rPr>
              <w:t>Have an online dashboard that practices can log into that connects to the EHR to identify patients where review is needed</w:t>
            </w:r>
          </w:p>
        </w:tc>
        <w:tc>
          <w:tcPr>
            <w:tcW w:w="1594" w:type="dxa"/>
            <w:vAlign w:val="center"/>
          </w:tcPr>
          <w:p w14:paraId="7E788838" w14:textId="151AA23E" w:rsidR="005280E3" w:rsidRDefault="005280E3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9</w:t>
            </w:r>
          </w:p>
        </w:tc>
        <w:tc>
          <w:tcPr>
            <w:tcW w:w="1594" w:type="dxa"/>
            <w:vAlign w:val="center"/>
          </w:tcPr>
          <w:p w14:paraId="1E596909" w14:textId="47444912" w:rsidR="005280E3" w:rsidRDefault="005280E3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9</w:t>
            </w:r>
          </w:p>
        </w:tc>
        <w:tc>
          <w:tcPr>
            <w:tcW w:w="1594" w:type="dxa"/>
            <w:vAlign w:val="center"/>
          </w:tcPr>
          <w:p w14:paraId="13FCF58A" w14:textId="6B9C5FD9" w:rsidR="005280E3" w:rsidRPr="00A529F5" w:rsidRDefault="00A529F5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A529F5">
              <w:rPr>
                <w:b/>
                <w:i/>
                <w:sz w:val="18"/>
                <w:szCs w:val="18"/>
              </w:rPr>
              <w:t>8.5</w:t>
            </w:r>
          </w:p>
        </w:tc>
        <w:tc>
          <w:tcPr>
            <w:tcW w:w="1595" w:type="dxa"/>
            <w:vAlign w:val="center"/>
          </w:tcPr>
          <w:p w14:paraId="6C8B92EB" w14:textId="168983B8" w:rsidR="005280E3" w:rsidRPr="00A529F5" w:rsidRDefault="00A529F5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A529F5">
              <w:rPr>
                <w:b/>
                <w:i/>
                <w:sz w:val="18"/>
                <w:szCs w:val="18"/>
              </w:rPr>
              <w:t>93</w:t>
            </w:r>
          </w:p>
        </w:tc>
      </w:tr>
      <w:tr w:rsidR="42CCCF67" w14:paraId="32A604F7" w14:textId="77777777" w:rsidTr="009F578A">
        <w:tc>
          <w:tcPr>
            <w:tcW w:w="540" w:type="dxa"/>
          </w:tcPr>
          <w:p w14:paraId="055116AA" w14:textId="55D617F3" w:rsidR="005280E3" w:rsidRDefault="005280E3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26.</w:t>
            </w:r>
          </w:p>
        </w:tc>
        <w:tc>
          <w:tcPr>
            <w:tcW w:w="6118" w:type="dxa"/>
          </w:tcPr>
          <w:p w14:paraId="1EF6FE30" w14:textId="18BE5F68" w:rsidR="005280E3" w:rsidRDefault="005280E3" w:rsidP="42CCCF6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42CCCF67">
              <w:rPr>
                <w:rFonts w:ascii="Calibri" w:eastAsia="Calibri" w:hAnsi="Calibri" w:cs="Calibri"/>
                <w:sz w:val="18"/>
                <w:szCs w:val="18"/>
              </w:rPr>
              <w:t>Have an online dashboard that practices can log into to view their report (not linked to EHR system)</w:t>
            </w:r>
          </w:p>
        </w:tc>
        <w:tc>
          <w:tcPr>
            <w:tcW w:w="1594" w:type="dxa"/>
            <w:vAlign w:val="center"/>
          </w:tcPr>
          <w:p w14:paraId="77AC154A" w14:textId="52D33687" w:rsidR="005280E3" w:rsidRDefault="005280E3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8</w:t>
            </w:r>
          </w:p>
        </w:tc>
        <w:tc>
          <w:tcPr>
            <w:tcW w:w="1594" w:type="dxa"/>
            <w:vAlign w:val="center"/>
          </w:tcPr>
          <w:p w14:paraId="6A5395FB" w14:textId="2D5F9673" w:rsidR="005280E3" w:rsidRDefault="005280E3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7</w:t>
            </w:r>
          </w:p>
        </w:tc>
        <w:tc>
          <w:tcPr>
            <w:tcW w:w="1594" w:type="dxa"/>
            <w:vAlign w:val="center"/>
          </w:tcPr>
          <w:p w14:paraId="58630720" w14:textId="11729F89" w:rsidR="005280E3" w:rsidRPr="00A529F5" w:rsidRDefault="00A529F5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A529F5">
              <w:rPr>
                <w:b/>
                <w:i/>
                <w:sz w:val="18"/>
                <w:szCs w:val="18"/>
              </w:rPr>
              <w:t>5.5</w:t>
            </w:r>
          </w:p>
        </w:tc>
        <w:tc>
          <w:tcPr>
            <w:tcW w:w="1595" w:type="dxa"/>
            <w:vAlign w:val="center"/>
          </w:tcPr>
          <w:p w14:paraId="1C9EBFEC" w14:textId="265BB9D8" w:rsidR="005280E3" w:rsidRPr="00A529F5" w:rsidRDefault="00A529F5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A529F5">
              <w:rPr>
                <w:b/>
                <w:i/>
                <w:sz w:val="18"/>
                <w:szCs w:val="18"/>
              </w:rPr>
              <w:t>64</w:t>
            </w:r>
          </w:p>
        </w:tc>
      </w:tr>
      <w:tr w:rsidR="42CCCF67" w14:paraId="606DA726" w14:textId="77777777" w:rsidTr="009F578A">
        <w:tc>
          <w:tcPr>
            <w:tcW w:w="540" w:type="dxa"/>
          </w:tcPr>
          <w:p w14:paraId="52CE0D94" w14:textId="0191772D" w:rsidR="42CCCF67" w:rsidRDefault="42CCCF67" w:rsidP="42CCCF67">
            <w:pPr>
              <w:rPr>
                <w:sz w:val="18"/>
                <w:szCs w:val="18"/>
              </w:rPr>
            </w:pPr>
          </w:p>
        </w:tc>
        <w:tc>
          <w:tcPr>
            <w:tcW w:w="6118" w:type="dxa"/>
          </w:tcPr>
          <w:p w14:paraId="007DEA97" w14:textId="367D89E7" w:rsidR="005280E3" w:rsidRPr="001E2AB4" w:rsidRDefault="005280E3" w:rsidP="42CCCF67">
            <w:pPr>
              <w:rPr>
                <w:iCs/>
                <w:sz w:val="18"/>
                <w:szCs w:val="18"/>
              </w:rPr>
            </w:pPr>
            <w:r w:rsidRPr="001E2AB4">
              <w:rPr>
                <w:iCs/>
                <w:sz w:val="18"/>
                <w:szCs w:val="18"/>
              </w:rPr>
              <w:t>Send a PDF copy of the report via email to each practice</w:t>
            </w:r>
          </w:p>
        </w:tc>
        <w:tc>
          <w:tcPr>
            <w:tcW w:w="1594" w:type="dxa"/>
            <w:vAlign w:val="center"/>
          </w:tcPr>
          <w:p w14:paraId="34EB1AF6" w14:textId="4D20F397" w:rsidR="005280E3" w:rsidRPr="001E2AB4" w:rsidRDefault="005280E3" w:rsidP="42CCCF67">
            <w:pPr>
              <w:jc w:val="center"/>
              <w:rPr>
                <w:iCs/>
                <w:sz w:val="18"/>
                <w:szCs w:val="18"/>
              </w:rPr>
            </w:pPr>
            <w:r w:rsidRPr="001E2AB4">
              <w:rPr>
                <w:iCs/>
                <w:sz w:val="18"/>
                <w:szCs w:val="18"/>
              </w:rPr>
              <w:t>5</w:t>
            </w:r>
          </w:p>
        </w:tc>
        <w:tc>
          <w:tcPr>
            <w:tcW w:w="1594" w:type="dxa"/>
            <w:vAlign w:val="center"/>
          </w:tcPr>
          <w:p w14:paraId="1FEE06B1" w14:textId="57BF94C5" w:rsidR="005280E3" w:rsidRPr="001E2AB4" w:rsidRDefault="005280E3" w:rsidP="42CCCF67">
            <w:pPr>
              <w:jc w:val="center"/>
              <w:rPr>
                <w:iCs/>
                <w:sz w:val="18"/>
                <w:szCs w:val="18"/>
              </w:rPr>
            </w:pPr>
            <w:r w:rsidRPr="001E2AB4">
              <w:rPr>
                <w:iCs/>
                <w:sz w:val="18"/>
                <w:szCs w:val="18"/>
              </w:rPr>
              <w:t>5</w:t>
            </w:r>
          </w:p>
        </w:tc>
        <w:tc>
          <w:tcPr>
            <w:tcW w:w="1594" w:type="dxa"/>
            <w:vAlign w:val="center"/>
          </w:tcPr>
          <w:p w14:paraId="2D868FC4" w14:textId="72A401E3" w:rsidR="005280E3" w:rsidRPr="0037661A" w:rsidRDefault="0037661A" w:rsidP="42CCCF67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 w:rsidRPr="0037661A">
              <w:rPr>
                <w:b/>
                <w:i/>
                <w:iCs/>
                <w:sz w:val="18"/>
                <w:szCs w:val="18"/>
              </w:rPr>
              <w:t>4.5</w:t>
            </w:r>
          </w:p>
        </w:tc>
        <w:tc>
          <w:tcPr>
            <w:tcW w:w="1595" w:type="dxa"/>
            <w:vAlign w:val="center"/>
          </w:tcPr>
          <w:p w14:paraId="46C9A80A" w14:textId="05679DCD" w:rsidR="005280E3" w:rsidRPr="0037661A" w:rsidRDefault="0037661A" w:rsidP="42CCCF67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 w:rsidRPr="0037661A">
              <w:rPr>
                <w:b/>
                <w:i/>
                <w:iCs/>
                <w:sz w:val="18"/>
                <w:szCs w:val="18"/>
              </w:rPr>
              <w:t>14</w:t>
            </w:r>
          </w:p>
        </w:tc>
      </w:tr>
      <w:tr w:rsidR="42CCCF67" w14:paraId="23D086A4" w14:textId="77777777" w:rsidTr="009F578A">
        <w:tc>
          <w:tcPr>
            <w:tcW w:w="540" w:type="dxa"/>
          </w:tcPr>
          <w:p w14:paraId="6C1071CF" w14:textId="08BB9013" w:rsidR="42CCCF67" w:rsidRDefault="42CCCF67" w:rsidP="42CCCF67">
            <w:pPr>
              <w:rPr>
                <w:sz w:val="18"/>
                <w:szCs w:val="18"/>
              </w:rPr>
            </w:pPr>
          </w:p>
        </w:tc>
        <w:tc>
          <w:tcPr>
            <w:tcW w:w="6118" w:type="dxa"/>
          </w:tcPr>
          <w:p w14:paraId="6F0D3596" w14:textId="46E8260E" w:rsidR="005280E3" w:rsidRPr="001E2AB4" w:rsidRDefault="005280E3" w:rsidP="42CCCF67">
            <w:pPr>
              <w:rPr>
                <w:iCs/>
                <w:sz w:val="18"/>
                <w:szCs w:val="18"/>
              </w:rPr>
            </w:pPr>
            <w:r w:rsidRPr="001E2AB4">
              <w:rPr>
                <w:iCs/>
                <w:sz w:val="18"/>
                <w:szCs w:val="18"/>
              </w:rPr>
              <w:t>Provide (multiple) copies of a paper-based report to each practice**</w:t>
            </w:r>
          </w:p>
        </w:tc>
        <w:tc>
          <w:tcPr>
            <w:tcW w:w="1594" w:type="dxa"/>
            <w:vAlign w:val="center"/>
          </w:tcPr>
          <w:p w14:paraId="5C3CF448" w14:textId="50175716" w:rsidR="005280E3" w:rsidRPr="0037661A" w:rsidRDefault="0037661A" w:rsidP="42CCCF67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 w:rsidRPr="0037661A">
              <w:rPr>
                <w:b/>
                <w:i/>
                <w:iCs/>
                <w:sz w:val="18"/>
                <w:szCs w:val="18"/>
              </w:rPr>
              <w:t>6</w:t>
            </w:r>
          </w:p>
        </w:tc>
        <w:tc>
          <w:tcPr>
            <w:tcW w:w="1594" w:type="dxa"/>
            <w:vAlign w:val="center"/>
          </w:tcPr>
          <w:p w14:paraId="40D72E62" w14:textId="4D355365" w:rsidR="005280E3" w:rsidRPr="001E2AB4" w:rsidRDefault="005280E3" w:rsidP="42CCCF67">
            <w:pPr>
              <w:jc w:val="center"/>
              <w:rPr>
                <w:iCs/>
                <w:sz w:val="18"/>
                <w:szCs w:val="18"/>
              </w:rPr>
            </w:pPr>
            <w:r w:rsidRPr="001E2AB4">
              <w:rPr>
                <w:iCs/>
                <w:sz w:val="18"/>
                <w:szCs w:val="18"/>
              </w:rPr>
              <w:t>1</w:t>
            </w:r>
          </w:p>
        </w:tc>
        <w:tc>
          <w:tcPr>
            <w:tcW w:w="1594" w:type="dxa"/>
            <w:vAlign w:val="center"/>
          </w:tcPr>
          <w:p w14:paraId="4D169F49" w14:textId="073C9AD8" w:rsidR="005280E3" w:rsidRPr="0037661A" w:rsidRDefault="0037661A" w:rsidP="42CCCF67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 w:rsidRPr="0037661A">
              <w:rPr>
                <w:b/>
                <w:i/>
                <w:iCs/>
                <w:sz w:val="18"/>
                <w:szCs w:val="18"/>
              </w:rPr>
              <w:t>3.5</w:t>
            </w:r>
          </w:p>
        </w:tc>
        <w:tc>
          <w:tcPr>
            <w:tcW w:w="1595" w:type="dxa"/>
            <w:vAlign w:val="center"/>
          </w:tcPr>
          <w:p w14:paraId="59E7443C" w14:textId="33DC31A9" w:rsidR="005280E3" w:rsidRPr="0037661A" w:rsidRDefault="0037661A" w:rsidP="42CCCF67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 w:rsidRPr="0037661A">
              <w:rPr>
                <w:b/>
                <w:i/>
                <w:iCs/>
                <w:sz w:val="18"/>
                <w:szCs w:val="18"/>
              </w:rPr>
              <w:t>21</w:t>
            </w:r>
          </w:p>
        </w:tc>
      </w:tr>
      <w:tr w:rsidR="42CCCF67" w14:paraId="44158463" w14:textId="77777777" w:rsidTr="009F578A">
        <w:tc>
          <w:tcPr>
            <w:tcW w:w="13035" w:type="dxa"/>
            <w:gridSpan w:val="6"/>
          </w:tcPr>
          <w:p w14:paraId="4A1C66B2" w14:textId="4E6A4B77" w:rsidR="005280E3" w:rsidRDefault="005280E3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Feedback modifications to test for effectiveness</w:t>
            </w:r>
          </w:p>
        </w:tc>
      </w:tr>
      <w:tr w:rsidR="42CCCF67" w14:paraId="1A5D27BA" w14:textId="77777777" w:rsidTr="009F578A">
        <w:tc>
          <w:tcPr>
            <w:tcW w:w="540" w:type="dxa"/>
          </w:tcPr>
          <w:p w14:paraId="719072D1" w14:textId="679F8E8F" w:rsidR="005280E3" w:rsidRDefault="005280E3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27.</w:t>
            </w:r>
          </w:p>
        </w:tc>
        <w:tc>
          <w:tcPr>
            <w:tcW w:w="6118" w:type="dxa"/>
          </w:tcPr>
          <w:p w14:paraId="6C56F958" w14:textId="0AB0769A" w:rsidR="005280E3" w:rsidRDefault="005280E3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 xml:space="preserve">Whether feedback identifying specific </w:t>
            </w:r>
            <w:proofErr w:type="spellStart"/>
            <w:r w:rsidRPr="42CCCF67">
              <w:rPr>
                <w:sz w:val="18"/>
                <w:szCs w:val="18"/>
              </w:rPr>
              <w:t>behaviours</w:t>
            </w:r>
            <w:proofErr w:type="spellEnd"/>
            <w:r w:rsidRPr="42CCCF67">
              <w:rPr>
                <w:sz w:val="18"/>
                <w:szCs w:val="18"/>
              </w:rPr>
              <w:t xml:space="preserve"> to be changed is more effective</w:t>
            </w:r>
          </w:p>
        </w:tc>
        <w:tc>
          <w:tcPr>
            <w:tcW w:w="1594" w:type="dxa"/>
            <w:vAlign w:val="center"/>
          </w:tcPr>
          <w:p w14:paraId="27A7D302" w14:textId="7A28A367" w:rsidR="005280E3" w:rsidRDefault="005280E3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8</w:t>
            </w:r>
          </w:p>
        </w:tc>
        <w:tc>
          <w:tcPr>
            <w:tcW w:w="1594" w:type="dxa"/>
            <w:vAlign w:val="center"/>
          </w:tcPr>
          <w:p w14:paraId="300E791D" w14:textId="1F43E46F" w:rsidR="005280E3" w:rsidRDefault="005280E3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8</w:t>
            </w:r>
          </w:p>
        </w:tc>
        <w:tc>
          <w:tcPr>
            <w:tcW w:w="1594" w:type="dxa"/>
            <w:vAlign w:val="center"/>
          </w:tcPr>
          <w:p w14:paraId="7567CA31" w14:textId="5F1EFC06" w:rsidR="005280E3" w:rsidRPr="00A529F5" w:rsidRDefault="00A529F5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A529F5">
              <w:rPr>
                <w:b/>
                <w:i/>
                <w:sz w:val="18"/>
                <w:szCs w:val="18"/>
              </w:rPr>
              <w:t>8</w:t>
            </w:r>
          </w:p>
        </w:tc>
        <w:tc>
          <w:tcPr>
            <w:tcW w:w="1595" w:type="dxa"/>
            <w:vAlign w:val="center"/>
          </w:tcPr>
          <w:p w14:paraId="199C6B72" w14:textId="2DE99E9F" w:rsidR="005280E3" w:rsidRPr="00A529F5" w:rsidRDefault="00A529F5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A529F5">
              <w:rPr>
                <w:b/>
                <w:i/>
                <w:sz w:val="18"/>
                <w:szCs w:val="18"/>
              </w:rPr>
              <w:t>77</w:t>
            </w:r>
          </w:p>
        </w:tc>
      </w:tr>
      <w:tr w:rsidR="42CCCF67" w14:paraId="152F9FB8" w14:textId="77777777" w:rsidTr="009F578A">
        <w:tc>
          <w:tcPr>
            <w:tcW w:w="540" w:type="dxa"/>
          </w:tcPr>
          <w:p w14:paraId="54B692A2" w14:textId="0CE9BFD4" w:rsidR="005280E3" w:rsidRDefault="005280E3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28.</w:t>
            </w:r>
          </w:p>
        </w:tc>
        <w:tc>
          <w:tcPr>
            <w:tcW w:w="6118" w:type="dxa"/>
          </w:tcPr>
          <w:p w14:paraId="1A8B7544" w14:textId="5EC270C4" w:rsidR="005280E3" w:rsidRDefault="005280E3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Whether different comparators within the reports are more effective</w:t>
            </w:r>
          </w:p>
        </w:tc>
        <w:tc>
          <w:tcPr>
            <w:tcW w:w="1594" w:type="dxa"/>
            <w:vAlign w:val="center"/>
          </w:tcPr>
          <w:p w14:paraId="1D0F37BC" w14:textId="67152AEE" w:rsidR="005280E3" w:rsidRDefault="005280E3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8</w:t>
            </w:r>
          </w:p>
        </w:tc>
        <w:tc>
          <w:tcPr>
            <w:tcW w:w="1594" w:type="dxa"/>
            <w:vAlign w:val="center"/>
          </w:tcPr>
          <w:p w14:paraId="128D1035" w14:textId="6B56AF1A" w:rsidR="005280E3" w:rsidRDefault="005280E3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8</w:t>
            </w:r>
          </w:p>
        </w:tc>
        <w:tc>
          <w:tcPr>
            <w:tcW w:w="1594" w:type="dxa"/>
            <w:vAlign w:val="center"/>
          </w:tcPr>
          <w:p w14:paraId="1ED378B1" w14:textId="4563E5A7" w:rsidR="005280E3" w:rsidRPr="00A529F5" w:rsidRDefault="00A529F5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A529F5">
              <w:rPr>
                <w:b/>
                <w:i/>
                <w:sz w:val="18"/>
                <w:szCs w:val="18"/>
              </w:rPr>
              <w:t>5.5</w:t>
            </w:r>
          </w:p>
        </w:tc>
        <w:tc>
          <w:tcPr>
            <w:tcW w:w="1595" w:type="dxa"/>
            <w:vAlign w:val="center"/>
          </w:tcPr>
          <w:p w14:paraId="4CCCFFE8" w14:textId="634E35B7" w:rsidR="005280E3" w:rsidRPr="00A529F5" w:rsidRDefault="00A529F5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A529F5">
              <w:rPr>
                <w:b/>
                <w:i/>
                <w:sz w:val="18"/>
                <w:szCs w:val="18"/>
              </w:rPr>
              <w:t>79</w:t>
            </w:r>
          </w:p>
        </w:tc>
      </w:tr>
      <w:tr w:rsidR="42CCCF67" w14:paraId="00767067" w14:textId="77777777" w:rsidTr="009F578A">
        <w:tc>
          <w:tcPr>
            <w:tcW w:w="540" w:type="dxa"/>
          </w:tcPr>
          <w:p w14:paraId="0D5FE2F0" w14:textId="29E29649" w:rsidR="005280E3" w:rsidRDefault="005280E3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29.</w:t>
            </w:r>
          </w:p>
        </w:tc>
        <w:tc>
          <w:tcPr>
            <w:tcW w:w="6118" w:type="dxa"/>
          </w:tcPr>
          <w:p w14:paraId="01BBF1D4" w14:textId="64F79C73" w:rsidR="005280E3" w:rsidRDefault="005280E3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Whether feedback about individual or aggregated cases is more effective</w:t>
            </w:r>
          </w:p>
        </w:tc>
        <w:tc>
          <w:tcPr>
            <w:tcW w:w="1594" w:type="dxa"/>
            <w:vAlign w:val="center"/>
          </w:tcPr>
          <w:p w14:paraId="1443D412" w14:textId="34D0756F" w:rsidR="005280E3" w:rsidRDefault="005280E3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7</w:t>
            </w:r>
          </w:p>
        </w:tc>
        <w:tc>
          <w:tcPr>
            <w:tcW w:w="1594" w:type="dxa"/>
            <w:vAlign w:val="center"/>
          </w:tcPr>
          <w:p w14:paraId="5A6D88F2" w14:textId="7470D5D1" w:rsidR="005280E3" w:rsidRDefault="005280E3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9</w:t>
            </w:r>
          </w:p>
        </w:tc>
        <w:tc>
          <w:tcPr>
            <w:tcW w:w="1594" w:type="dxa"/>
            <w:vAlign w:val="center"/>
          </w:tcPr>
          <w:p w14:paraId="7E01BC67" w14:textId="78A3EDBE" w:rsidR="005280E3" w:rsidRPr="00A529F5" w:rsidRDefault="00A529F5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A529F5">
              <w:rPr>
                <w:b/>
                <w:i/>
                <w:sz w:val="18"/>
                <w:szCs w:val="18"/>
              </w:rPr>
              <w:t>8</w:t>
            </w:r>
          </w:p>
        </w:tc>
        <w:tc>
          <w:tcPr>
            <w:tcW w:w="1595" w:type="dxa"/>
            <w:vAlign w:val="center"/>
          </w:tcPr>
          <w:p w14:paraId="6F61BD0D" w14:textId="4D395D76" w:rsidR="005280E3" w:rsidRPr="00A529F5" w:rsidRDefault="00A529F5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A529F5">
              <w:rPr>
                <w:b/>
                <w:i/>
                <w:sz w:val="18"/>
                <w:szCs w:val="18"/>
              </w:rPr>
              <w:t>57</w:t>
            </w:r>
          </w:p>
        </w:tc>
      </w:tr>
      <w:tr w:rsidR="42CCCF67" w14:paraId="430669DB" w14:textId="77777777" w:rsidTr="009F578A">
        <w:tc>
          <w:tcPr>
            <w:tcW w:w="540" w:type="dxa"/>
          </w:tcPr>
          <w:p w14:paraId="1799E790" w14:textId="407EFEC5" w:rsidR="005280E3" w:rsidRDefault="005280E3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lastRenderedPageBreak/>
              <w:t>30.</w:t>
            </w:r>
          </w:p>
        </w:tc>
        <w:tc>
          <w:tcPr>
            <w:tcW w:w="6118" w:type="dxa"/>
          </w:tcPr>
          <w:p w14:paraId="78D2A388" w14:textId="242C1A48" w:rsidR="005280E3" w:rsidRDefault="005280E3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Whether the frequency or the number of times feedback is delivered affects achievement</w:t>
            </w:r>
          </w:p>
        </w:tc>
        <w:tc>
          <w:tcPr>
            <w:tcW w:w="1594" w:type="dxa"/>
            <w:vAlign w:val="center"/>
          </w:tcPr>
          <w:p w14:paraId="454850C5" w14:textId="7B64F3DB" w:rsidR="005280E3" w:rsidRDefault="005280E3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6</w:t>
            </w:r>
          </w:p>
        </w:tc>
        <w:tc>
          <w:tcPr>
            <w:tcW w:w="1594" w:type="dxa"/>
            <w:vAlign w:val="center"/>
          </w:tcPr>
          <w:p w14:paraId="22779FB6" w14:textId="5EFA2246" w:rsidR="005280E3" w:rsidRDefault="005280E3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7</w:t>
            </w:r>
          </w:p>
        </w:tc>
        <w:tc>
          <w:tcPr>
            <w:tcW w:w="1594" w:type="dxa"/>
            <w:vAlign w:val="center"/>
          </w:tcPr>
          <w:p w14:paraId="71A50B30" w14:textId="3369E12B" w:rsidR="005280E3" w:rsidRPr="00A529F5" w:rsidRDefault="00A529F5" w:rsidP="42CCCF67">
            <w:pPr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5</w:t>
            </w:r>
            <w:r w:rsidRPr="00A529F5">
              <w:rPr>
                <w:b/>
                <w:i/>
                <w:sz w:val="18"/>
                <w:szCs w:val="18"/>
              </w:rPr>
              <w:t>.5</w:t>
            </w:r>
          </w:p>
        </w:tc>
        <w:tc>
          <w:tcPr>
            <w:tcW w:w="1595" w:type="dxa"/>
            <w:vAlign w:val="center"/>
          </w:tcPr>
          <w:p w14:paraId="0FEEFF57" w14:textId="06452A7B" w:rsidR="005280E3" w:rsidRPr="00A529F5" w:rsidRDefault="00A529F5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A529F5">
              <w:rPr>
                <w:b/>
                <w:i/>
                <w:sz w:val="18"/>
                <w:szCs w:val="18"/>
              </w:rPr>
              <w:t>57</w:t>
            </w:r>
          </w:p>
        </w:tc>
      </w:tr>
      <w:tr w:rsidR="42CCCF67" w14:paraId="7D40EC94" w14:textId="77777777" w:rsidTr="009F578A">
        <w:tc>
          <w:tcPr>
            <w:tcW w:w="540" w:type="dxa"/>
          </w:tcPr>
          <w:p w14:paraId="4B9AAE24" w14:textId="0572C9C4" w:rsidR="005280E3" w:rsidRDefault="005280E3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31.</w:t>
            </w:r>
          </w:p>
        </w:tc>
        <w:tc>
          <w:tcPr>
            <w:tcW w:w="6118" w:type="dxa"/>
          </w:tcPr>
          <w:p w14:paraId="28ADA8CD" w14:textId="300E4203" w:rsidR="005280E3" w:rsidRDefault="005280E3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Whether different visual interpretations of the data are more effective</w:t>
            </w:r>
          </w:p>
        </w:tc>
        <w:tc>
          <w:tcPr>
            <w:tcW w:w="1594" w:type="dxa"/>
            <w:vAlign w:val="center"/>
          </w:tcPr>
          <w:p w14:paraId="56E11921" w14:textId="34E6381B" w:rsidR="005280E3" w:rsidRPr="00A529F5" w:rsidRDefault="00A529F5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A529F5">
              <w:rPr>
                <w:b/>
                <w:i/>
                <w:sz w:val="18"/>
                <w:szCs w:val="18"/>
              </w:rPr>
              <w:t>6</w:t>
            </w:r>
          </w:p>
        </w:tc>
        <w:tc>
          <w:tcPr>
            <w:tcW w:w="1594" w:type="dxa"/>
            <w:vAlign w:val="center"/>
          </w:tcPr>
          <w:p w14:paraId="67F16E52" w14:textId="68EA8FAC" w:rsidR="005280E3" w:rsidRDefault="005280E3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9</w:t>
            </w:r>
          </w:p>
        </w:tc>
        <w:tc>
          <w:tcPr>
            <w:tcW w:w="1594" w:type="dxa"/>
            <w:vAlign w:val="center"/>
          </w:tcPr>
          <w:p w14:paraId="6A440620" w14:textId="3ABFB6B6" w:rsidR="005280E3" w:rsidRPr="00A529F5" w:rsidRDefault="00A529F5" w:rsidP="42CCCF67">
            <w:pPr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6</w:t>
            </w:r>
          </w:p>
        </w:tc>
        <w:tc>
          <w:tcPr>
            <w:tcW w:w="1595" w:type="dxa"/>
            <w:vAlign w:val="center"/>
          </w:tcPr>
          <w:p w14:paraId="738A112A" w14:textId="00899A4B" w:rsidR="005280E3" w:rsidRPr="00A529F5" w:rsidRDefault="00A529F5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A529F5">
              <w:rPr>
                <w:b/>
                <w:i/>
                <w:sz w:val="18"/>
                <w:szCs w:val="18"/>
              </w:rPr>
              <w:t>64</w:t>
            </w:r>
          </w:p>
        </w:tc>
      </w:tr>
      <w:tr w:rsidR="42CCCF67" w14:paraId="3E25FD6C" w14:textId="77777777" w:rsidTr="009F578A">
        <w:tc>
          <w:tcPr>
            <w:tcW w:w="540" w:type="dxa"/>
          </w:tcPr>
          <w:p w14:paraId="663EF03D" w14:textId="370F9206" w:rsidR="005280E3" w:rsidRDefault="005280E3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32.</w:t>
            </w:r>
          </w:p>
        </w:tc>
        <w:tc>
          <w:tcPr>
            <w:tcW w:w="6118" w:type="dxa"/>
          </w:tcPr>
          <w:p w14:paraId="7487D587" w14:textId="71A2CF3E" w:rsidR="005280E3" w:rsidRDefault="005280E3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Whether feedback on its own is more (cost-) effective than feedback delivered with educational outreach or training</w:t>
            </w:r>
          </w:p>
        </w:tc>
        <w:tc>
          <w:tcPr>
            <w:tcW w:w="1594" w:type="dxa"/>
            <w:vAlign w:val="center"/>
          </w:tcPr>
          <w:p w14:paraId="2B91CDE2" w14:textId="7DD20EB3" w:rsidR="005280E3" w:rsidRDefault="005280E3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8</w:t>
            </w:r>
          </w:p>
        </w:tc>
        <w:tc>
          <w:tcPr>
            <w:tcW w:w="1594" w:type="dxa"/>
            <w:vAlign w:val="center"/>
          </w:tcPr>
          <w:p w14:paraId="6534A0E3" w14:textId="5CD360D0" w:rsidR="005280E3" w:rsidRDefault="005280E3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8</w:t>
            </w:r>
          </w:p>
        </w:tc>
        <w:tc>
          <w:tcPr>
            <w:tcW w:w="1594" w:type="dxa"/>
            <w:vAlign w:val="center"/>
          </w:tcPr>
          <w:p w14:paraId="3ED0FCEB" w14:textId="4FE1BC02" w:rsidR="005280E3" w:rsidRPr="00A529F5" w:rsidRDefault="00A529F5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A529F5">
              <w:rPr>
                <w:b/>
                <w:i/>
                <w:sz w:val="18"/>
                <w:szCs w:val="18"/>
              </w:rPr>
              <w:t>6</w:t>
            </w:r>
          </w:p>
        </w:tc>
        <w:tc>
          <w:tcPr>
            <w:tcW w:w="1595" w:type="dxa"/>
            <w:vAlign w:val="center"/>
          </w:tcPr>
          <w:p w14:paraId="115A7769" w14:textId="4A309267" w:rsidR="005280E3" w:rsidRPr="00A529F5" w:rsidRDefault="00A529F5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A529F5">
              <w:rPr>
                <w:b/>
                <w:i/>
                <w:sz w:val="18"/>
                <w:szCs w:val="18"/>
              </w:rPr>
              <w:t>77</w:t>
            </w:r>
          </w:p>
        </w:tc>
      </w:tr>
      <w:tr w:rsidR="42CCCF67" w14:paraId="18052723" w14:textId="77777777" w:rsidTr="009F578A">
        <w:tc>
          <w:tcPr>
            <w:tcW w:w="540" w:type="dxa"/>
          </w:tcPr>
          <w:p w14:paraId="3E57C81B" w14:textId="580A45BC" w:rsidR="005280E3" w:rsidRDefault="005280E3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33.</w:t>
            </w:r>
          </w:p>
        </w:tc>
        <w:tc>
          <w:tcPr>
            <w:tcW w:w="6118" w:type="dxa"/>
          </w:tcPr>
          <w:p w14:paraId="46097B40" w14:textId="1741D65A" w:rsidR="005280E3" w:rsidRDefault="005280E3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Whether different delivery methods of providing feedback are more effective</w:t>
            </w:r>
          </w:p>
        </w:tc>
        <w:tc>
          <w:tcPr>
            <w:tcW w:w="1594" w:type="dxa"/>
            <w:vAlign w:val="center"/>
          </w:tcPr>
          <w:p w14:paraId="397917F6" w14:textId="449BC3EA" w:rsidR="005280E3" w:rsidRDefault="005280E3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7</w:t>
            </w:r>
          </w:p>
        </w:tc>
        <w:tc>
          <w:tcPr>
            <w:tcW w:w="1594" w:type="dxa"/>
            <w:vAlign w:val="center"/>
          </w:tcPr>
          <w:p w14:paraId="107035A7" w14:textId="68C689EC" w:rsidR="005280E3" w:rsidRPr="00A529F5" w:rsidRDefault="00A529F5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A529F5">
              <w:rPr>
                <w:b/>
                <w:i/>
                <w:sz w:val="18"/>
                <w:szCs w:val="18"/>
              </w:rPr>
              <w:t>6</w:t>
            </w:r>
          </w:p>
        </w:tc>
        <w:tc>
          <w:tcPr>
            <w:tcW w:w="1594" w:type="dxa"/>
            <w:vAlign w:val="center"/>
          </w:tcPr>
          <w:p w14:paraId="0A5AD063" w14:textId="46A6B2A3" w:rsidR="005280E3" w:rsidRDefault="005280E3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8</w:t>
            </w:r>
          </w:p>
        </w:tc>
        <w:tc>
          <w:tcPr>
            <w:tcW w:w="1595" w:type="dxa"/>
            <w:vAlign w:val="center"/>
          </w:tcPr>
          <w:p w14:paraId="78F364F9" w14:textId="4A6A509D" w:rsidR="005280E3" w:rsidRPr="00A529F5" w:rsidRDefault="00A529F5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A529F5">
              <w:rPr>
                <w:b/>
                <w:i/>
                <w:sz w:val="18"/>
                <w:szCs w:val="18"/>
              </w:rPr>
              <w:t>57</w:t>
            </w:r>
          </w:p>
        </w:tc>
      </w:tr>
      <w:tr w:rsidR="42CCCF67" w14:paraId="0CB8EB7A" w14:textId="77777777" w:rsidTr="009F578A">
        <w:tc>
          <w:tcPr>
            <w:tcW w:w="540" w:type="dxa"/>
          </w:tcPr>
          <w:p w14:paraId="313F5EF3" w14:textId="0AC6D9E0" w:rsidR="42CCCF67" w:rsidRDefault="42CCCF67" w:rsidP="42CCCF67">
            <w:pPr>
              <w:rPr>
                <w:sz w:val="18"/>
                <w:szCs w:val="18"/>
              </w:rPr>
            </w:pPr>
          </w:p>
        </w:tc>
        <w:tc>
          <w:tcPr>
            <w:tcW w:w="6118" w:type="dxa"/>
          </w:tcPr>
          <w:p w14:paraId="0A4AD152" w14:textId="38046CEF" w:rsidR="005280E3" w:rsidRPr="001E2AB4" w:rsidRDefault="005280E3" w:rsidP="42CCCF67">
            <w:pPr>
              <w:rPr>
                <w:iCs/>
                <w:sz w:val="18"/>
                <w:szCs w:val="18"/>
              </w:rPr>
            </w:pPr>
            <w:r w:rsidRPr="001E2AB4">
              <w:rPr>
                <w:iCs/>
                <w:sz w:val="18"/>
                <w:szCs w:val="18"/>
              </w:rPr>
              <w:t>Whether asking practitioners to document the implications of changing practice is more effective</w:t>
            </w:r>
          </w:p>
        </w:tc>
        <w:tc>
          <w:tcPr>
            <w:tcW w:w="1594" w:type="dxa"/>
            <w:vAlign w:val="center"/>
          </w:tcPr>
          <w:p w14:paraId="6FE5561A" w14:textId="3F072D0A" w:rsidR="005280E3" w:rsidRPr="001E2AB4" w:rsidRDefault="005280E3" w:rsidP="42CCCF67">
            <w:pPr>
              <w:jc w:val="center"/>
              <w:rPr>
                <w:iCs/>
                <w:sz w:val="18"/>
                <w:szCs w:val="18"/>
              </w:rPr>
            </w:pPr>
            <w:r w:rsidRPr="001E2AB4">
              <w:rPr>
                <w:iCs/>
                <w:sz w:val="18"/>
                <w:szCs w:val="18"/>
              </w:rPr>
              <w:t>6</w:t>
            </w:r>
          </w:p>
        </w:tc>
        <w:tc>
          <w:tcPr>
            <w:tcW w:w="1594" w:type="dxa"/>
            <w:vAlign w:val="center"/>
          </w:tcPr>
          <w:p w14:paraId="5C9D3B96" w14:textId="741A4BA8" w:rsidR="005280E3" w:rsidRPr="001E2AB4" w:rsidRDefault="005280E3" w:rsidP="42CCCF67">
            <w:pPr>
              <w:jc w:val="center"/>
              <w:rPr>
                <w:iCs/>
                <w:sz w:val="18"/>
                <w:szCs w:val="18"/>
              </w:rPr>
            </w:pPr>
            <w:r w:rsidRPr="001E2AB4">
              <w:rPr>
                <w:iCs/>
                <w:sz w:val="18"/>
                <w:szCs w:val="18"/>
              </w:rPr>
              <w:t>7</w:t>
            </w:r>
          </w:p>
        </w:tc>
        <w:tc>
          <w:tcPr>
            <w:tcW w:w="1594" w:type="dxa"/>
            <w:vAlign w:val="center"/>
          </w:tcPr>
          <w:p w14:paraId="31BC3D96" w14:textId="05E7F67E" w:rsidR="005280E3" w:rsidRPr="00A529F5" w:rsidRDefault="00A529F5" w:rsidP="42CCCF67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 w:rsidRPr="00A529F5">
              <w:rPr>
                <w:b/>
                <w:i/>
                <w:iCs/>
                <w:sz w:val="18"/>
                <w:szCs w:val="18"/>
              </w:rPr>
              <w:t>4.5</w:t>
            </w:r>
          </w:p>
        </w:tc>
        <w:tc>
          <w:tcPr>
            <w:tcW w:w="1595" w:type="dxa"/>
            <w:vAlign w:val="center"/>
          </w:tcPr>
          <w:p w14:paraId="263E3C4C" w14:textId="61240EDD" w:rsidR="005280E3" w:rsidRPr="001E2AB4" w:rsidRDefault="005280E3" w:rsidP="42CCCF67">
            <w:pPr>
              <w:jc w:val="center"/>
              <w:rPr>
                <w:iCs/>
                <w:sz w:val="18"/>
                <w:szCs w:val="18"/>
              </w:rPr>
            </w:pPr>
            <w:r w:rsidRPr="001E2AB4">
              <w:rPr>
                <w:iCs/>
                <w:sz w:val="18"/>
                <w:szCs w:val="18"/>
              </w:rPr>
              <w:t>43</w:t>
            </w:r>
          </w:p>
        </w:tc>
      </w:tr>
      <w:tr w:rsidR="42CCCF67" w14:paraId="3D51CAD1" w14:textId="77777777" w:rsidTr="009F578A">
        <w:tc>
          <w:tcPr>
            <w:tcW w:w="13035" w:type="dxa"/>
            <w:gridSpan w:val="6"/>
          </w:tcPr>
          <w:p w14:paraId="2923A213" w14:textId="436E251C" w:rsidR="461B206C" w:rsidRDefault="461B206C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Involved in designing feedback reports</w:t>
            </w:r>
          </w:p>
        </w:tc>
      </w:tr>
      <w:tr w:rsidR="42CCCF67" w14:paraId="1891F5B1" w14:textId="77777777" w:rsidTr="009F578A">
        <w:tc>
          <w:tcPr>
            <w:tcW w:w="540" w:type="dxa"/>
          </w:tcPr>
          <w:p w14:paraId="15B08BBC" w14:textId="3B18D7BB" w:rsidR="461B206C" w:rsidRDefault="461B206C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34.</w:t>
            </w:r>
          </w:p>
        </w:tc>
        <w:tc>
          <w:tcPr>
            <w:tcW w:w="6118" w:type="dxa"/>
          </w:tcPr>
          <w:p w14:paraId="0746E1E4" w14:textId="71202421" w:rsidR="461B206C" w:rsidRDefault="461B206C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 xml:space="preserve">General </w:t>
            </w:r>
            <w:r w:rsidR="17222C71" w:rsidRPr="42CCCF67">
              <w:rPr>
                <w:sz w:val="18"/>
                <w:szCs w:val="18"/>
              </w:rPr>
              <w:t>P</w:t>
            </w:r>
            <w:r w:rsidRPr="42CCCF67">
              <w:rPr>
                <w:sz w:val="18"/>
                <w:szCs w:val="18"/>
              </w:rPr>
              <w:t>ractitioners</w:t>
            </w:r>
          </w:p>
        </w:tc>
        <w:tc>
          <w:tcPr>
            <w:tcW w:w="1594" w:type="dxa"/>
            <w:vAlign w:val="center"/>
          </w:tcPr>
          <w:p w14:paraId="7F7ED1BD" w14:textId="2B54FC65" w:rsidR="461B206C" w:rsidRDefault="461B206C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8</w:t>
            </w:r>
          </w:p>
        </w:tc>
        <w:tc>
          <w:tcPr>
            <w:tcW w:w="1594" w:type="dxa"/>
            <w:vAlign w:val="center"/>
          </w:tcPr>
          <w:p w14:paraId="43DAF6C7" w14:textId="35084C4D" w:rsidR="461B206C" w:rsidRDefault="461B206C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9</w:t>
            </w:r>
          </w:p>
        </w:tc>
        <w:tc>
          <w:tcPr>
            <w:tcW w:w="1594" w:type="dxa"/>
            <w:vAlign w:val="center"/>
          </w:tcPr>
          <w:p w14:paraId="2C48C426" w14:textId="79C24FF0" w:rsidR="461B206C" w:rsidRPr="00A529F5" w:rsidRDefault="00A529F5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A529F5">
              <w:rPr>
                <w:b/>
                <w:i/>
                <w:sz w:val="18"/>
                <w:szCs w:val="18"/>
              </w:rPr>
              <w:t>7.5</w:t>
            </w:r>
          </w:p>
        </w:tc>
        <w:tc>
          <w:tcPr>
            <w:tcW w:w="1595" w:type="dxa"/>
            <w:vAlign w:val="center"/>
          </w:tcPr>
          <w:p w14:paraId="548E2CF8" w14:textId="25623E1D" w:rsidR="461B206C" w:rsidRPr="00A529F5" w:rsidRDefault="00A529F5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A529F5">
              <w:rPr>
                <w:b/>
                <w:i/>
                <w:sz w:val="18"/>
                <w:szCs w:val="18"/>
              </w:rPr>
              <w:t>86</w:t>
            </w:r>
          </w:p>
        </w:tc>
      </w:tr>
      <w:tr w:rsidR="42CCCF67" w14:paraId="4ADEFA1F" w14:textId="77777777" w:rsidTr="009F578A">
        <w:tc>
          <w:tcPr>
            <w:tcW w:w="540" w:type="dxa"/>
          </w:tcPr>
          <w:p w14:paraId="24370205" w14:textId="15AFB32C" w:rsidR="461B206C" w:rsidRDefault="461B206C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35.</w:t>
            </w:r>
          </w:p>
        </w:tc>
        <w:tc>
          <w:tcPr>
            <w:tcW w:w="6118" w:type="dxa"/>
          </w:tcPr>
          <w:p w14:paraId="1E8214A8" w14:textId="4BE5CFB7" w:rsidR="461B206C" w:rsidRDefault="461B206C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 xml:space="preserve">Primary </w:t>
            </w:r>
            <w:r w:rsidR="7D626F7B" w:rsidRPr="42CCCF67">
              <w:rPr>
                <w:sz w:val="18"/>
                <w:szCs w:val="18"/>
              </w:rPr>
              <w:t>C</w:t>
            </w:r>
            <w:r w:rsidRPr="42CCCF67">
              <w:rPr>
                <w:sz w:val="18"/>
                <w:szCs w:val="18"/>
              </w:rPr>
              <w:t xml:space="preserve">are </w:t>
            </w:r>
            <w:r w:rsidR="78C446D7" w:rsidRPr="42CCCF67">
              <w:rPr>
                <w:sz w:val="18"/>
                <w:szCs w:val="18"/>
              </w:rPr>
              <w:t>P</w:t>
            </w:r>
            <w:r w:rsidRPr="42CCCF67">
              <w:rPr>
                <w:sz w:val="18"/>
                <w:szCs w:val="18"/>
              </w:rPr>
              <w:t>harmacists</w:t>
            </w:r>
          </w:p>
        </w:tc>
        <w:tc>
          <w:tcPr>
            <w:tcW w:w="1594" w:type="dxa"/>
            <w:vAlign w:val="center"/>
          </w:tcPr>
          <w:p w14:paraId="404DCD98" w14:textId="10E8AF53" w:rsidR="461B206C" w:rsidRDefault="461B206C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8</w:t>
            </w:r>
          </w:p>
        </w:tc>
        <w:tc>
          <w:tcPr>
            <w:tcW w:w="1594" w:type="dxa"/>
            <w:vAlign w:val="center"/>
          </w:tcPr>
          <w:p w14:paraId="0596F14B" w14:textId="1CC40532" w:rsidR="461B206C" w:rsidRPr="00A529F5" w:rsidRDefault="00A529F5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A529F5">
              <w:rPr>
                <w:b/>
                <w:i/>
                <w:sz w:val="18"/>
                <w:szCs w:val="18"/>
              </w:rPr>
              <w:t>9</w:t>
            </w:r>
          </w:p>
        </w:tc>
        <w:tc>
          <w:tcPr>
            <w:tcW w:w="1594" w:type="dxa"/>
            <w:vAlign w:val="center"/>
          </w:tcPr>
          <w:p w14:paraId="6E0D7590" w14:textId="79939CA9" w:rsidR="461B206C" w:rsidRPr="00A529F5" w:rsidRDefault="00A529F5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A529F5">
              <w:rPr>
                <w:b/>
                <w:i/>
                <w:sz w:val="18"/>
                <w:szCs w:val="18"/>
              </w:rPr>
              <w:t>7</w:t>
            </w:r>
          </w:p>
        </w:tc>
        <w:tc>
          <w:tcPr>
            <w:tcW w:w="1595" w:type="dxa"/>
            <w:vAlign w:val="center"/>
          </w:tcPr>
          <w:p w14:paraId="145D615B" w14:textId="420225D7" w:rsidR="461B206C" w:rsidRPr="00A529F5" w:rsidRDefault="00A529F5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A529F5">
              <w:rPr>
                <w:b/>
                <w:i/>
                <w:sz w:val="18"/>
                <w:szCs w:val="18"/>
              </w:rPr>
              <w:t>79</w:t>
            </w:r>
          </w:p>
        </w:tc>
      </w:tr>
      <w:tr w:rsidR="42CCCF67" w14:paraId="6C888895" w14:textId="77777777" w:rsidTr="009F578A">
        <w:tc>
          <w:tcPr>
            <w:tcW w:w="540" w:type="dxa"/>
          </w:tcPr>
          <w:p w14:paraId="183B6077" w14:textId="7AE2DF06" w:rsidR="461B206C" w:rsidRDefault="461B206C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36.</w:t>
            </w:r>
          </w:p>
        </w:tc>
        <w:tc>
          <w:tcPr>
            <w:tcW w:w="6118" w:type="dxa"/>
          </w:tcPr>
          <w:p w14:paraId="15565269" w14:textId="7D4EA3A0" w:rsidR="461B206C" w:rsidRDefault="461B206C" w:rsidP="42CCCF67">
            <w:pPr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 xml:space="preserve">Medicine </w:t>
            </w:r>
            <w:proofErr w:type="spellStart"/>
            <w:r w:rsidR="0B80A93C" w:rsidRPr="42CCCF67">
              <w:rPr>
                <w:sz w:val="18"/>
                <w:szCs w:val="18"/>
              </w:rPr>
              <w:t>O</w:t>
            </w:r>
            <w:r w:rsidRPr="42CCCF67">
              <w:rPr>
                <w:sz w:val="18"/>
                <w:szCs w:val="18"/>
              </w:rPr>
              <w:t>ptimisation</w:t>
            </w:r>
            <w:proofErr w:type="spellEnd"/>
            <w:r w:rsidRPr="42CCCF67">
              <w:rPr>
                <w:sz w:val="18"/>
                <w:szCs w:val="18"/>
              </w:rPr>
              <w:t xml:space="preserve"> </w:t>
            </w:r>
            <w:r w:rsidR="24995F41" w:rsidRPr="42CCCF67">
              <w:rPr>
                <w:sz w:val="18"/>
                <w:szCs w:val="18"/>
              </w:rPr>
              <w:t>L</w:t>
            </w:r>
            <w:r w:rsidRPr="42CCCF67">
              <w:rPr>
                <w:sz w:val="18"/>
                <w:szCs w:val="18"/>
              </w:rPr>
              <w:t>eads</w:t>
            </w:r>
          </w:p>
        </w:tc>
        <w:tc>
          <w:tcPr>
            <w:tcW w:w="1594" w:type="dxa"/>
            <w:vAlign w:val="center"/>
          </w:tcPr>
          <w:p w14:paraId="50D51A59" w14:textId="6CF36D36" w:rsidR="461B206C" w:rsidRDefault="461B206C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8</w:t>
            </w:r>
          </w:p>
        </w:tc>
        <w:tc>
          <w:tcPr>
            <w:tcW w:w="1594" w:type="dxa"/>
            <w:vAlign w:val="center"/>
          </w:tcPr>
          <w:p w14:paraId="47DCDA15" w14:textId="7D410C9E" w:rsidR="461B206C" w:rsidRDefault="461B206C" w:rsidP="42CCCF67">
            <w:pPr>
              <w:jc w:val="center"/>
              <w:rPr>
                <w:sz w:val="18"/>
                <w:szCs w:val="18"/>
              </w:rPr>
            </w:pPr>
            <w:r w:rsidRPr="42CCCF67">
              <w:rPr>
                <w:sz w:val="18"/>
                <w:szCs w:val="18"/>
              </w:rPr>
              <w:t>9</w:t>
            </w:r>
          </w:p>
        </w:tc>
        <w:tc>
          <w:tcPr>
            <w:tcW w:w="1594" w:type="dxa"/>
            <w:vAlign w:val="center"/>
          </w:tcPr>
          <w:p w14:paraId="5067B03A" w14:textId="32FB046E" w:rsidR="461B206C" w:rsidRPr="00A529F5" w:rsidRDefault="00A529F5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A529F5">
              <w:rPr>
                <w:b/>
                <w:i/>
                <w:sz w:val="18"/>
                <w:szCs w:val="18"/>
              </w:rPr>
              <w:t>5.5</w:t>
            </w:r>
          </w:p>
        </w:tc>
        <w:tc>
          <w:tcPr>
            <w:tcW w:w="1595" w:type="dxa"/>
            <w:vAlign w:val="center"/>
          </w:tcPr>
          <w:p w14:paraId="73BAF756" w14:textId="4587485E" w:rsidR="461B206C" w:rsidRPr="00A529F5" w:rsidRDefault="00A529F5" w:rsidP="42CCCF67">
            <w:pPr>
              <w:jc w:val="center"/>
              <w:rPr>
                <w:b/>
                <w:i/>
                <w:sz w:val="18"/>
                <w:szCs w:val="18"/>
              </w:rPr>
            </w:pPr>
            <w:r w:rsidRPr="00A529F5">
              <w:rPr>
                <w:b/>
                <w:i/>
                <w:sz w:val="18"/>
                <w:szCs w:val="18"/>
              </w:rPr>
              <w:t>82</w:t>
            </w:r>
          </w:p>
        </w:tc>
      </w:tr>
      <w:tr w:rsidR="42CCCF67" w14:paraId="6A945F3C" w14:textId="77777777" w:rsidTr="009F578A">
        <w:tc>
          <w:tcPr>
            <w:tcW w:w="540" w:type="dxa"/>
          </w:tcPr>
          <w:p w14:paraId="28F85BA7" w14:textId="1B620584" w:rsidR="42CCCF67" w:rsidRDefault="42CCCF67" w:rsidP="42CCCF67">
            <w:pPr>
              <w:rPr>
                <w:sz w:val="18"/>
                <w:szCs w:val="18"/>
              </w:rPr>
            </w:pPr>
          </w:p>
        </w:tc>
        <w:tc>
          <w:tcPr>
            <w:tcW w:w="6118" w:type="dxa"/>
          </w:tcPr>
          <w:p w14:paraId="1B063F7E" w14:textId="2AA805FD" w:rsidR="461B206C" w:rsidRPr="001E2AB4" w:rsidRDefault="461B206C" w:rsidP="42CCCF67">
            <w:pPr>
              <w:rPr>
                <w:iCs/>
                <w:sz w:val="18"/>
                <w:szCs w:val="18"/>
              </w:rPr>
            </w:pPr>
            <w:r w:rsidRPr="001E2AB4">
              <w:rPr>
                <w:iCs/>
                <w:sz w:val="18"/>
                <w:szCs w:val="18"/>
              </w:rPr>
              <w:t xml:space="preserve">Clinical </w:t>
            </w:r>
            <w:r w:rsidR="6AF8189D" w:rsidRPr="001E2AB4">
              <w:rPr>
                <w:iCs/>
                <w:sz w:val="18"/>
                <w:szCs w:val="18"/>
              </w:rPr>
              <w:t>C</w:t>
            </w:r>
            <w:r w:rsidRPr="001E2AB4">
              <w:rPr>
                <w:iCs/>
                <w:sz w:val="18"/>
                <w:szCs w:val="18"/>
              </w:rPr>
              <w:t>ommissioners</w:t>
            </w:r>
          </w:p>
        </w:tc>
        <w:tc>
          <w:tcPr>
            <w:tcW w:w="1594" w:type="dxa"/>
            <w:vAlign w:val="center"/>
          </w:tcPr>
          <w:p w14:paraId="667A3825" w14:textId="21B88363" w:rsidR="461B206C" w:rsidRPr="00A529F5" w:rsidRDefault="00A529F5" w:rsidP="42CCCF67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 w:rsidRPr="00A529F5">
              <w:rPr>
                <w:b/>
                <w:i/>
                <w:iCs/>
                <w:sz w:val="18"/>
                <w:szCs w:val="18"/>
              </w:rPr>
              <w:t>7</w:t>
            </w:r>
          </w:p>
        </w:tc>
        <w:tc>
          <w:tcPr>
            <w:tcW w:w="1594" w:type="dxa"/>
            <w:vAlign w:val="center"/>
          </w:tcPr>
          <w:p w14:paraId="0EC019DF" w14:textId="5158670B" w:rsidR="461B206C" w:rsidRPr="001E2AB4" w:rsidRDefault="461B206C" w:rsidP="42CCCF67">
            <w:pPr>
              <w:jc w:val="center"/>
              <w:rPr>
                <w:iCs/>
                <w:sz w:val="18"/>
                <w:szCs w:val="18"/>
              </w:rPr>
            </w:pPr>
            <w:r w:rsidRPr="001E2AB4">
              <w:rPr>
                <w:iCs/>
                <w:sz w:val="18"/>
                <w:szCs w:val="18"/>
              </w:rPr>
              <w:t>6</w:t>
            </w:r>
          </w:p>
        </w:tc>
        <w:tc>
          <w:tcPr>
            <w:tcW w:w="1594" w:type="dxa"/>
            <w:vAlign w:val="center"/>
          </w:tcPr>
          <w:p w14:paraId="52FFB889" w14:textId="150F8BBC" w:rsidR="461B206C" w:rsidRPr="001E2AB4" w:rsidRDefault="461B206C" w:rsidP="42CCCF67">
            <w:pPr>
              <w:jc w:val="center"/>
              <w:rPr>
                <w:iCs/>
                <w:sz w:val="18"/>
                <w:szCs w:val="18"/>
              </w:rPr>
            </w:pPr>
            <w:r w:rsidRPr="001E2AB4">
              <w:rPr>
                <w:iCs/>
                <w:sz w:val="18"/>
                <w:szCs w:val="18"/>
              </w:rPr>
              <w:t>7</w:t>
            </w:r>
          </w:p>
        </w:tc>
        <w:tc>
          <w:tcPr>
            <w:tcW w:w="1595" w:type="dxa"/>
            <w:vAlign w:val="center"/>
          </w:tcPr>
          <w:p w14:paraId="16A06966" w14:textId="5331CF9C" w:rsidR="461B206C" w:rsidRPr="00A529F5" w:rsidRDefault="00A529F5" w:rsidP="42CCCF67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 w:rsidRPr="00A529F5">
              <w:rPr>
                <w:b/>
                <w:i/>
                <w:iCs/>
                <w:sz w:val="18"/>
                <w:szCs w:val="18"/>
              </w:rPr>
              <w:t>50</w:t>
            </w:r>
          </w:p>
        </w:tc>
      </w:tr>
      <w:tr w:rsidR="42CCCF67" w14:paraId="330686E1" w14:textId="77777777" w:rsidTr="009F578A">
        <w:tc>
          <w:tcPr>
            <w:tcW w:w="540" w:type="dxa"/>
          </w:tcPr>
          <w:p w14:paraId="66A1C556" w14:textId="0D981175" w:rsidR="42CCCF67" w:rsidRDefault="42CCCF67" w:rsidP="42CCCF67">
            <w:pPr>
              <w:rPr>
                <w:sz w:val="18"/>
                <w:szCs w:val="18"/>
              </w:rPr>
            </w:pPr>
          </w:p>
        </w:tc>
        <w:tc>
          <w:tcPr>
            <w:tcW w:w="6118" w:type="dxa"/>
          </w:tcPr>
          <w:p w14:paraId="4CF97A69" w14:textId="03652DE0" w:rsidR="461B206C" w:rsidRPr="001E2AB4" w:rsidRDefault="461B206C" w:rsidP="42CCCF67">
            <w:pPr>
              <w:rPr>
                <w:iCs/>
                <w:sz w:val="18"/>
                <w:szCs w:val="18"/>
              </w:rPr>
            </w:pPr>
            <w:r w:rsidRPr="001E2AB4">
              <w:rPr>
                <w:iCs/>
                <w:sz w:val="18"/>
                <w:szCs w:val="18"/>
              </w:rPr>
              <w:t>Patient and Public Involvement Experts</w:t>
            </w:r>
          </w:p>
        </w:tc>
        <w:tc>
          <w:tcPr>
            <w:tcW w:w="1594" w:type="dxa"/>
            <w:vAlign w:val="center"/>
          </w:tcPr>
          <w:p w14:paraId="51195C9F" w14:textId="51ED13AF" w:rsidR="461B206C" w:rsidRPr="001E2AB4" w:rsidRDefault="461B206C" w:rsidP="42CCCF67">
            <w:pPr>
              <w:jc w:val="center"/>
              <w:rPr>
                <w:iCs/>
                <w:sz w:val="18"/>
                <w:szCs w:val="18"/>
              </w:rPr>
            </w:pPr>
            <w:r w:rsidRPr="001E2AB4">
              <w:rPr>
                <w:iCs/>
                <w:sz w:val="18"/>
                <w:szCs w:val="18"/>
              </w:rPr>
              <w:t>5</w:t>
            </w:r>
          </w:p>
        </w:tc>
        <w:tc>
          <w:tcPr>
            <w:tcW w:w="1594" w:type="dxa"/>
            <w:vAlign w:val="center"/>
          </w:tcPr>
          <w:p w14:paraId="09C874A8" w14:textId="04BAE0F2" w:rsidR="461B206C" w:rsidRPr="001E2AB4" w:rsidRDefault="461B206C" w:rsidP="42CCCF67">
            <w:pPr>
              <w:jc w:val="center"/>
              <w:rPr>
                <w:iCs/>
                <w:sz w:val="18"/>
                <w:szCs w:val="18"/>
              </w:rPr>
            </w:pPr>
            <w:r w:rsidRPr="001E2AB4">
              <w:rPr>
                <w:iCs/>
                <w:sz w:val="18"/>
                <w:szCs w:val="18"/>
              </w:rPr>
              <w:t>6</w:t>
            </w:r>
          </w:p>
        </w:tc>
        <w:tc>
          <w:tcPr>
            <w:tcW w:w="1594" w:type="dxa"/>
            <w:vAlign w:val="center"/>
          </w:tcPr>
          <w:p w14:paraId="2E72DAF5" w14:textId="36B084E9" w:rsidR="461B206C" w:rsidRPr="00A529F5" w:rsidRDefault="00A529F5" w:rsidP="42CCCF67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 w:rsidRPr="00A529F5">
              <w:rPr>
                <w:b/>
                <w:i/>
                <w:iCs/>
                <w:sz w:val="18"/>
                <w:szCs w:val="18"/>
              </w:rPr>
              <w:t>5.5</w:t>
            </w:r>
          </w:p>
        </w:tc>
        <w:tc>
          <w:tcPr>
            <w:tcW w:w="1595" w:type="dxa"/>
            <w:vAlign w:val="center"/>
          </w:tcPr>
          <w:p w14:paraId="158BABA8" w14:textId="37BAC853" w:rsidR="461B206C" w:rsidRPr="001E2AB4" w:rsidRDefault="461B206C" w:rsidP="42CCCF67">
            <w:pPr>
              <w:jc w:val="center"/>
              <w:rPr>
                <w:iCs/>
                <w:sz w:val="18"/>
                <w:szCs w:val="18"/>
              </w:rPr>
            </w:pPr>
            <w:r w:rsidRPr="001E2AB4">
              <w:rPr>
                <w:iCs/>
                <w:sz w:val="18"/>
                <w:szCs w:val="18"/>
              </w:rPr>
              <w:t>36</w:t>
            </w:r>
          </w:p>
        </w:tc>
      </w:tr>
    </w:tbl>
    <w:p w14:paraId="5A22E53C" w14:textId="49F77BDC" w:rsidR="4668152F" w:rsidRDefault="4668152F" w:rsidP="42CCCF67">
      <w:pPr>
        <w:rPr>
          <w:i/>
          <w:iCs/>
        </w:rPr>
      </w:pPr>
      <w:bookmarkStart w:id="0" w:name="_GoBack"/>
      <w:bookmarkEnd w:id="0"/>
    </w:p>
    <w:sectPr w:rsidR="466815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DE7CB2E"/>
    <w:rsid w:val="00051F05"/>
    <w:rsid w:val="00177EE6"/>
    <w:rsid w:val="001E2AB4"/>
    <w:rsid w:val="003716AF"/>
    <w:rsid w:val="0037661A"/>
    <w:rsid w:val="005280E3"/>
    <w:rsid w:val="005D1088"/>
    <w:rsid w:val="008E703A"/>
    <w:rsid w:val="009F578A"/>
    <w:rsid w:val="00A529F5"/>
    <w:rsid w:val="00DF4C7D"/>
    <w:rsid w:val="00EE0E38"/>
    <w:rsid w:val="01BD6016"/>
    <w:rsid w:val="0460C88F"/>
    <w:rsid w:val="05E7901F"/>
    <w:rsid w:val="06373EF9"/>
    <w:rsid w:val="07EF8623"/>
    <w:rsid w:val="087A764A"/>
    <w:rsid w:val="08CE8846"/>
    <w:rsid w:val="0917C005"/>
    <w:rsid w:val="0B2C4A6E"/>
    <w:rsid w:val="0B3D24BB"/>
    <w:rsid w:val="0B80A93C"/>
    <w:rsid w:val="0BE76B73"/>
    <w:rsid w:val="0DC50D0A"/>
    <w:rsid w:val="0E99BA6D"/>
    <w:rsid w:val="0EBB70C9"/>
    <w:rsid w:val="0EC701AF"/>
    <w:rsid w:val="103B9705"/>
    <w:rsid w:val="10791981"/>
    <w:rsid w:val="120AD118"/>
    <w:rsid w:val="12769D3D"/>
    <w:rsid w:val="128731E5"/>
    <w:rsid w:val="143EB6C2"/>
    <w:rsid w:val="147387C2"/>
    <w:rsid w:val="1517628F"/>
    <w:rsid w:val="15D63240"/>
    <w:rsid w:val="16224F7D"/>
    <w:rsid w:val="16BC68B3"/>
    <w:rsid w:val="17222C71"/>
    <w:rsid w:val="1809CC77"/>
    <w:rsid w:val="1A0EF2C6"/>
    <w:rsid w:val="1A3C4AB3"/>
    <w:rsid w:val="1A6D2BBB"/>
    <w:rsid w:val="1B01525B"/>
    <w:rsid w:val="1B2ECF35"/>
    <w:rsid w:val="1DE7CB2E"/>
    <w:rsid w:val="1EE199FC"/>
    <w:rsid w:val="20D2F4EA"/>
    <w:rsid w:val="215241B8"/>
    <w:rsid w:val="23AB2141"/>
    <w:rsid w:val="23F3C81E"/>
    <w:rsid w:val="24995F41"/>
    <w:rsid w:val="24A47A52"/>
    <w:rsid w:val="24F0E812"/>
    <w:rsid w:val="25FF3845"/>
    <w:rsid w:val="278E66D9"/>
    <w:rsid w:val="27A4D83F"/>
    <w:rsid w:val="28CEF774"/>
    <w:rsid w:val="29149E08"/>
    <w:rsid w:val="2AF607C2"/>
    <w:rsid w:val="2BDAE2F2"/>
    <w:rsid w:val="2E10D0D7"/>
    <w:rsid w:val="2EAA94A9"/>
    <w:rsid w:val="3048B4F9"/>
    <w:rsid w:val="304FB515"/>
    <w:rsid w:val="306467F4"/>
    <w:rsid w:val="30EE8FA7"/>
    <w:rsid w:val="31B791BE"/>
    <w:rsid w:val="32919F62"/>
    <w:rsid w:val="32A834B0"/>
    <w:rsid w:val="32B356E6"/>
    <w:rsid w:val="3321E626"/>
    <w:rsid w:val="33D70EDE"/>
    <w:rsid w:val="33DCAE9F"/>
    <w:rsid w:val="33F601FB"/>
    <w:rsid w:val="348E4B98"/>
    <w:rsid w:val="34B3E917"/>
    <w:rsid w:val="352A14E5"/>
    <w:rsid w:val="38224E5E"/>
    <w:rsid w:val="383B3ED2"/>
    <w:rsid w:val="3A26D98F"/>
    <w:rsid w:val="3AB7148F"/>
    <w:rsid w:val="3BD5DB77"/>
    <w:rsid w:val="3CCFA575"/>
    <w:rsid w:val="3D34FE91"/>
    <w:rsid w:val="3DAF74D9"/>
    <w:rsid w:val="3DD35BA1"/>
    <w:rsid w:val="3E302CC2"/>
    <w:rsid w:val="3E5551C1"/>
    <w:rsid w:val="3E6C116B"/>
    <w:rsid w:val="415A7216"/>
    <w:rsid w:val="42CCCF67"/>
    <w:rsid w:val="4317B044"/>
    <w:rsid w:val="435478B9"/>
    <w:rsid w:val="4364424E"/>
    <w:rsid w:val="43FD257D"/>
    <w:rsid w:val="44236A25"/>
    <w:rsid w:val="44482877"/>
    <w:rsid w:val="461B206C"/>
    <w:rsid w:val="4668152F"/>
    <w:rsid w:val="467D08BD"/>
    <w:rsid w:val="46ADD881"/>
    <w:rsid w:val="470B42B4"/>
    <w:rsid w:val="476B09B5"/>
    <w:rsid w:val="4A1B1510"/>
    <w:rsid w:val="4BE20700"/>
    <w:rsid w:val="4C26D86F"/>
    <w:rsid w:val="4CA228E0"/>
    <w:rsid w:val="4D3FFEF2"/>
    <w:rsid w:val="4E2E9636"/>
    <w:rsid w:val="4EC77AA0"/>
    <w:rsid w:val="4EEEFEA7"/>
    <w:rsid w:val="4F1588ED"/>
    <w:rsid w:val="4F7F1741"/>
    <w:rsid w:val="4F90EAC2"/>
    <w:rsid w:val="50FD898E"/>
    <w:rsid w:val="52A836FD"/>
    <w:rsid w:val="5373A5C4"/>
    <w:rsid w:val="53A8C77C"/>
    <w:rsid w:val="53E1F538"/>
    <w:rsid w:val="5418275D"/>
    <w:rsid w:val="54503D62"/>
    <w:rsid w:val="5667E0D0"/>
    <w:rsid w:val="5854DD90"/>
    <w:rsid w:val="594B1C10"/>
    <w:rsid w:val="59F0FCB0"/>
    <w:rsid w:val="5A7C542D"/>
    <w:rsid w:val="5AC213FD"/>
    <w:rsid w:val="5AFE5DBA"/>
    <w:rsid w:val="5B21BE74"/>
    <w:rsid w:val="5D01DBB0"/>
    <w:rsid w:val="5D8DA762"/>
    <w:rsid w:val="5DB42BDD"/>
    <w:rsid w:val="5DDD72F2"/>
    <w:rsid w:val="5F7DA2A7"/>
    <w:rsid w:val="5FC8CE5F"/>
    <w:rsid w:val="609C8728"/>
    <w:rsid w:val="612FF584"/>
    <w:rsid w:val="62DAD551"/>
    <w:rsid w:val="6422D12D"/>
    <w:rsid w:val="66DA4D2F"/>
    <w:rsid w:val="698F383E"/>
    <w:rsid w:val="6AF8189D"/>
    <w:rsid w:val="6B71432C"/>
    <w:rsid w:val="6C50062A"/>
    <w:rsid w:val="6CD5F598"/>
    <w:rsid w:val="6D609F72"/>
    <w:rsid w:val="6DDCA5ED"/>
    <w:rsid w:val="70487136"/>
    <w:rsid w:val="70897033"/>
    <w:rsid w:val="72547677"/>
    <w:rsid w:val="72C78E45"/>
    <w:rsid w:val="72D4A9EC"/>
    <w:rsid w:val="72F2D9FB"/>
    <w:rsid w:val="7392FA0F"/>
    <w:rsid w:val="73964BD4"/>
    <w:rsid w:val="73BB5E2F"/>
    <w:rsid w:val="747B751D"/>
    <w:rsid w:val="7554C422"/>
    <w:rsid w:val="76FD9456"/>
    <w:rsid w:val="7829C253"/>
    <w:rsid w:val="78C446D7"/>
    <w:rsid w:val="78C8A333"/>
    <w:rsid w:val="7A950692"/>
    <w:rsid w:val="7B58098B"/>
    <w:rsid w:val="7BB0139F"/>
    <w:rsid w:val="7C2F755F"/>
    <w:rsid w:val="7D05657A"/>
    <w:rsid w:val="7D59AB74"/>
    <w:rsid w:val="7D626F7B"/>
    <w:rsid w:val="7DBED2BB"/>
    <w:rsid w:val="7E10353C"/>
    <w:rsid w:val="7E753E76"/>
    <w:rsid w:val="7E89DDE4"/>
    <w:rsid w:val="7FE83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7CB2E"/>
  <w15:chartTrackingRefBased/>
  <w15:docId w15:val="{8233951A-E71F-4A5E-B116-1A2EC3253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3E86FE2A916A40A2DD1CBE6B1C99F8" ma:contentTypeVersion="7" ma:contentTypeDescription="Create a new document." ma:contentTypeScope="" ma:versionID="0c4cae8c43633f6c0b07726bee8b8177">
  <xsd:schema xmlns:xsd="http://www.w3.org/2001/XMLSchema" xmlns:xs="http://www.w3.org/2001/XMLSchema" xmlns:p="http://schemas.microsoft.com/office/2006/metadata/properties" xmlns:ns3="4db5ab71-2296-4515-95c4-7029f8552e50" xmlns:ns4="ea6959ba-5064-47c5-9851-afafe812f68a" targetNamespace="http://schemas.microsoft.com/office/2006/metadata/properties" ma:root="true" ma:fieldsID="19f2c8a9a7dc13ad7bfa8c728dde109c" ns3:_="" ns4:_="">
    <xsd:import namespace="4db5ab71-2296-4515-95c4-7029f8552e50"/>
    <xsd:import namespace="ea6959ba-5064-47c5-9851-afafe812f68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b5ab71-2296-4515-95c4-7029f8552e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6959ba-5064-47c5-9851-afafe812f68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0015D7D-2C42-49B0-9B50-11FB1AB865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b5ab71-2296-4515-95c4-7029f8552e50"/>
    <ds:schemaRef ds:uri="ea6959ba-5064-47c5-9851-afafe812f6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C8F7369-F5DB-44CB-BB2B-796F8B85FD6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A95D9D7-8DA3-4DDB-B5FD-7C5A0C0A7A3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3</Pages>
  <Words>722</Words>
  <Characters>411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lderson</dc:creator>
  <cp:keywords/>
  <dc:description/>
  <cp:lastModifiedBy>Sarah Alderson</cp:lastModifiedBy>
  <cp:revision>3</cp:revision>
  <dcterms:created xsi:type="dcterms:W3CDTF">2020-12-10T14:34:00Z</dcterms:created>
  <dcterms:modified xsi:type="dcterms:W3CDTF">2020-12-10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3E86FE2A916A40A2DD1CBE6B1C99F8</vt:lpwstr>
  </property>
</Properties>
</file>